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AFE" w:rsidRPr="00B601C4" w:rsidRDefault="00395AFE" w:rsidP="00B601C4">
      <w:pPr>
        <w:pStyle w:val="Heading1"/>
      </w:pPr>
      <w:r>
        <w:t xml:space="preserve">Data collection tool (English Version) </w:t>
      </w:r>
    </w:p>
    <w:p w:rsidR="008C2C1C" w:rsidRPr="00095535" w:rsidRDefault="008C2C1C" w:rsidP="008C2C1C">
      <w:pPr>
        <w:spacing w:after="200" w:line="276" w:lineRule="auto"/>
        <w:rPr>
          <w:rFonts w:eastAsia="Calibri"/>
          <w:b/>
          <w:sz w:val="24"/>
          <w:szCs w:val="24"/>
        </w:rPr>
      </w:pPr>
      <w:r w:rsidRPr="00095535">
        <w:rPr>
          <w:rFonts w:eastAsia="Calibri"/>
          <w:b/>
          <w:sz w:val="24"/>
          <w:szCs w:val="24"/>
        </w:rPr>
        <w:t xml:space="preserve">Part I: Socio-demographic Information </w:t>
      </w:r>
    </w:p>
    <w:p w:rsidR="008C2C1C" w:rsidRPr="00B7506F" w:rsidRDefault="008C2C1C" w:rsidP="00B7506F">
      <w:pPr>
        <w:pStyle w:val="ListParagraph"/>
        <w:numPr>
          <w:ilvl w:val="0"/>
          <w:numId w:val="10"/>
        </w:numPr>
        <w:spacing w:after="200" w:line="276" w:lineRule="auto"/>
        <w:rPr>
          <w:rFonts w:eastAsia="Calibri"/>
          <w:sz w:val="24"/>
          <w:szCs w:val="24"/>
        </w:rPr>
      </w:pPr>
      <w:r w:rsidRPr="00B7506F">
        <w:rPr>
          <w:rFonts w:eastAsia="Calibri"/>
          <w:b/>
          <w:sz w:val="24"/>
          <w:szCs w:val="24"/>
        </w:rPr>
        <w:t>Age</w:t>
      </w:r>
      <w:r w:rsidR="00B7506F">
        <w:rPr>
          <w:rFonts w:eastAsia="Calibri"/>
          <w:sz w:val="24"/>
          <w:szCs w:val="24"/>
        </w:rPr>
        <w:t>: __________years.</w:t>
      </w:r>
      <w:bookmarkStart w:id="0" w:name="_GoBack"/>
      <w:bookmarkEnd w:id="0"/>
    </w:p>
    <w:p w:rsidR="003F014B" w:rsidRPr="003F014B" w:rsidRDefault="00394A37" w:rsidP="00394A37">
      <w:pPr>
        <w:pStyle w:val="ListParagraph"/>
        <w:numPr>
          <w:ilvl w:val="0"/>
          <w:numId w:val="10"/>
        </w:numPr>
        <w:spacing w:after="200" w:line="360" w:lineRule="auto"/>
        <w:rPr>
          <w:rFonts w:eastAsia="Calibri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23495</wp:posOffset>
                </wp:positionV>
                <wp:extent cx="238125" cy="1524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F081A5" id="Rectangle 1" o:spid="_x0000_s1026" style="position:absolute;margin-left:171pt;margin-top:1.85pt;width:18.75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q55fAIAAFEFAAAOAAAAZHJzL2Uyb0RvYy54bWysVE1v2zAMvQ/YfxB0Xx1nadcGdYqgRYcB&#10;RVu0HXpWZSkxJokapcTJfv0o2XGyLqdhF1k0+fjxSOryamMNWysMDbiKlycjzpSTUDduUfHvL7ef&#10;zjkLUbhaGHCq4lsV+NXs44fL1k/VGJZgaoWMnLgwbX3FlzH6aVEEuVRWhBPwypFSA1oRScRFUaNo&#10;ybs1xXg0OitawNojSBUC/b3plHyW/WutZHzQOqjITMUpt5hPzOdbOovZpZguUPhlI/s0xD9kYUXj&#10;KOjg6kZEwVbY/OXKNhIhgI4nEmwBWjdS5RqomnL0rprnpfAq10LkBD/QFP6fW3m/fkTW1NQ7zpyw&#10;1KInIk24hVGsTPS0PkzJ6tk/Yi8FuqZaNxpt+lIVbJMp3Q6Uqk1kkn6OP5+X41POJKnK0/FklCkv&#10;9mCPIX5VYFm6VBwpeCZSrO9CpIBkujNJsYxLZwDT1LeNMVlIs6KuDbK1oC7HTU6bcAdWJCVkkYrp&#10;0s+3uDWq8/qkNLGQEs7R8/ztfQoplYtniY7siawTTFMGA7A8BjRxl0xvm2Aqz+UAHB0D/hlxQOSo&#10;4OIAto0DPOag/jFE7ux31Xc1p/LfoN5S8xG6rQhe3jbUhDsR4qNAWgNaGFrt+ECHNtBWHPobZ0vA&#10;X8f+J3uaTtJy1tJaVTz8XAlUnJlvjub2opxM0h5mYXL6ZUwCHmreDjVuZa+BekqzSdnla7KPZnfV&#10;CPaVXoB5ikoq4STFrriMuBOuY7fu9IZINZ9nM9o9L+Kde/YyOU+spiF72bwK9P0kRhrhe9itoJi+&#10;G8jONiEdzFcRdJOndc9rzzftbR6a/o1JD8OhnK32L+HsNwAAAP//AwBQSwMEFAAGAAgAAAAhADpY&#10;lozeAAAACAEAAA8AAABkcnMvZG93bnJldi54bWxMj8FOwzAQRO9I/IO1SNyoQwoEQpyqQlRCHIpI&#10;+QA3XuKIeB1sp03/nuUEt1nNauZNtZrdIA4YYu9JwfUiA4HUetNTp+Bjt7m6BxGTJqMHT6jghBFW&#10;9flZpUvjj/SOhyZ1gkMollqBTWkspYytRafjwo9I7H364HTiM3TSBH3kcDfIPMvupNM9cYPVIz5Z&#10;bL+aySkYw3p8s892t5m34eW1m5refp+UuryY148gEs7p7xl+8Rkdamba+4lMFIOC5U3OWxKLAgT7&#10;y+LhFsReQV4UIOtK/h9Q/wAAAP//AwBQSwECLQAUAAYACAAAACEAtoM4kv4AAADhAQAAEwAAAAAA&#10;AAAAAAAAAAAAAAAAW0NvbnRlbnRfVHlwZXNdLnhtbFBLAQItABQABgAIAAAAIQA4/SH/1gAAAJQB&#10;AAALAAAAAAAAAAAAAAAAAC8BAABfcmVscy8ucmVsc1BLAQItABQABgAIAAAAIQAudq55fAIAAFEF&#10;AAAOAAAAAAAAAAAAAAAAAC4CAABkcnMvZTJvRG9jLnhtbFBLAQItABQABgAIAAAAIQA6WJaM3gAA&#10;AAgBAAAPAAAAAAAAAAAAAAAAANYEAABkcnMvZG93bnJldi54bWxQSwUGAAAAAAQABADzAAAA4QUA&#10;AAAA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540FAB" wp14:editId="2BEA0B02">
                <wp:simplePos x="0" y="0"/>
                <wp:positionH relativeFrom="column">
                  <wp:posOffset>1123950</wp:posOffset>
                </wp:positionH>
                <wp:positionV relativeFrom="paragraph">
                  <wp:posOffset>18415</wp:posOffset>
                </wp:positionV>
                <wp:extent cx="238125" cy="1524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B6BA5E" id="Rectangle 2" o:spid="_x0000_s1026" style="position:absolute;margin-left:88.5pt;margin-top:1.45pt;width:18.75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LfMfQIAAFEFAAAOAAAAZHJzL2Uyb0RvYy54bWysVE1v2zAMvQ/YfxB0Xx17adcGdYogRYYB&#10;RVu0HXpWZSkRJomapMTJfv0o2XGyLqdhF1k0+fjxRPL6Zms02QgfFNialmcjSoTl0Ci7rOn3l8Wn&#10;S0pCZLZhGqyo6U4EejP9+OG6dRNRwQp0IzxBJzZMWlfTVYxuUhSBr4Rh4QycsKiU4A2LKPpl0XjW&#10;oneji2o0uiha8I3zwEUI+Pe2U9Jp9i+l4PFByiAi0TXF3GI+fT7f0llMr9lk6ZlbKd6nwf4hC8OU&#10;xaCDq1sWGVl79Zcro7iHADKecTAFSKm4yDVgNeXoXTXPK+ZErgXJCW6gKfw/t/x+8+iJampaUWKZ&#10;wSd6QtKYXWpBqkRP68IErZ7do++lgNdU61Z6k75YBdlmSncDpWIbCcef1efLsjqnhKOqPK/Go0x5&#10;cQA7H+JXAYakS009Bs9Ess1diBgQTfcmKZa26QygVbNQWmch9YqYa082DF85bsuUNuKOrFBKyCIV&#10;06Wfb3GnRef1SUhkISWco+f+O/hknAsbL3q/2qJ1gknMYACWp4A67pPpbRNM5L4cgKNTwD8jDogc&#10;FWwcwEZZ8KccND+GyJ39vvqu5lT+GzQ7fHwP3VQExxcKH+GOhfjIPI4BDgyOdnzAQ2poawr9jZIV&#10;+F+n/id77E7UUtLiWNU0/FwzLyjR3yz27VU5Hqc5zML4/EuFgj/WvB1r7NrMAd+0xCXieL4m+6j3&#10;V+nBvOIGmKWoqGKWY+ya8uj3wjx24447hIvZLJvh7DkW7+yz48l5YjU12cv2lXnXd2LEFr6H/Qiy&#10;ybuG7GwT0sJsHUGq3K0HXnu+cW5zM/Y7Ji2GYzlbHTbh9DcAAAD//wMAUEsDBBQABgAIAAAAIQBu&#10;ZgCh3gAAAAgBAAAPAAAAZHJzL2Rvd25yZXYueG1sTI/BTsMwEETvSPyDtUjcqNMIWprGqSpEJcQB&#10;RMoHuPE2jojXwXba9O9ZTnDb0Yxm35SbyfXihCF2nhTMZxkIpMabjloFn/vd3SOImDQZ3XtCBReM&#10;sKmur0pdGH+mDzzVqRVcQrHQCmxKQyFlbCw6HWd+QGLv6IPTiWVopQn6zOWul3mWLaTTHfEHqwd8&#10;sth81aNTMITt8G6f7X43vYWX13asO/t9Uer2ZtquQSSc0l8YfvEZHSpmOviRTBQ96+WStyQF+QoE&#10;+/n8/gHEgY/FCmRVyv8Dqh8AAAD//wMAUEsBAi0AFAAGAAgAAAAhALaDOJL+AAAA4QEAABMAAAAA&#10;AAAAAAAAAAAAAAAAAFtDb250ZW50X1R5cGVzXS54bWxQSwECLQAUAAYACAAAACEAOP0h/9YAAACU&#10;AQAACwAAAAAAAAAAAAAAAAAvAQAAX3JlbHMvLnJlbHNQSwECLQAUAAYACAAAACEA3XC3zH0CAABR&#10;BQAADgAAAAAAAAAAAAAAAAAuAgAAZHJzL2Uyb0RvYy54bWxQSwECLQAUAAYACAAAACEAbmYAod4A&#10;AAAIAQAADwAAAAAAAAAAAAAAAADXBAAAZHJzL2Rvd25yZXYueG1sUEsFBgAAAAAEAAQA8wAAAOIF&#10;AAAAAA==&#10;" fillcolor="white [3201]" strokecolor="black [3213]" strokeweight="1pt"/>
            </w:pict>
          </mc:Fallback>
        </mc:AlternateContent>
      </w:r>
      <w:r w:rsidR="008C2C1C" w:rsidRPr="003F014B">
        <w:rPr>
          <w:rFonts w:eastAsia="Calibri"/>
          <w:b/>
          <w:sz w:val="24"/>
          <w:szCs w:val="24"/>
        </w:rPr>
        <w:t xml:space="preserve">Sex; </w:t>
      </w:r>
      <w:r w:rsidR="003F014B">
        <w:rPr>
          <w:rFonts w:eastAsia="Calibri"/>
          <w:sz w:val="24"/>
          <w:szCs w:val="24"/>
        </w:rPr>
        <w:t>Male</w:t>
      </w:r>
      <w:r>
        <w:rPr>
          <w:rFonts w:eastAsia="Calibri"/>
          <w:sz w:val="24"/>
          <w:szCs w:val="24"/>
        </w:rPr>
        <w:t xml:space="preserve">              </w:t>
      </w:r>
      <w:r w:rsidR="003F014B">
        <w:rPr>
          <w:rFonts w:eastAsia="Calibri"/>
          <w:sz w:val="24"/>
          <w:szCs w:val="24"/>
        </w:rPr>
        <w:t xml:space="preserve"> Female</w:t>
      </w:r>
    </w:p>
    <w:p w:rsidR="003F014B" w:rsidRPr="003F014B" w:rsidRDefault="00394A37" w:rsidP="00394A37">
      <w:pPr>
        <w:pStyle w:val="ListParagraph"/>
        <w:numPr>
          <w:ilvl w:val="0"/>
          <w:numId w:val="10"/>
        </w:numPr>
        <w:spacing w:after="200" w:line="360" w:lineRule="auto"/>
        <w:rPr>
          <w:rFonts w:eastAsia="Calibri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540FAB" wp14:editId="2BEA0B02">
                <wp:simplePos x="0" y="0"/>
                <wp:positionH relativeFrom="column">
                  <wp:posOffset>5591175</wp:posOffset>
                </wp:positionH>
                <wp:positionV relativeFrom="paragraph">
                  <wp:posOffset>31750</wp:posOffset>
                </wp:positionV>
                <wp:extent cx="238125" cy="1524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294451" id="Rectangle 6" o:spid="_x0000_s1026" style="position:absolute;margin-left:440.25pt;margin-top:2.5pt;width:18.75pt;height:1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xqkfAIAAFEFAAAOAAAAZHJzL2Uyb0RvYy54bWysVE1v2zAMvQ/YfxB0Xx1nadcGdYqgRYcB&#10;RVu0HXpWZSkRJosapcTJfv0o2XGyLqdhF1k0+fjxRPLyatNYtlYYDLiKlycjzpSTUBu3qPj3l9tP&#10;55yFKFwtLDhV8a0K/Gr28cNl66dqDEuwtUJGTlyYtr7iyxj9tCiCXKpGhBPwypFSAzYikoiLokbR&#10;kvfGFuPR6KxoAWuPIFUI9PemU/JZ9q+1kvFB66AisxWn3GI+MZ9v6Sxml2K6QOGXRvZpiH/IohHG&#10;UdDB1Y2Igq3Q/OWqMRIhgI4nEpoCtDZS5RqomnL0rprnpfAq10LkBD/QFP6fW3m/fkRm6oqfceZE&#10;Q0/0RKQJt7CKnSV6Wh+mZPXsH7GXAl1TrRuNTfpSFWyTKd0OlKpNZJJ+jj+fl+NTziSpytPxZJQp&#10;L/ZgjyF+VdCwdKk4UvBMpFjfhUgByXRnkmJZl84A1tS3xtospF5R1xbZWtArx02Z0ibcgRVJCVmk&#10;Yrr08y1ureq8PilNLKSEc/Tcf3ufQkrlYqYjeyLrBNOUwQAsjwFt3CXT2yaYyn05AEfHgH9GHBA5&#10;Krg4gBvjAI85qH8MkTv7XfVdzan8N6i39PgI3VQEL28NPcKdCPFRII0BDQyNdnygQ1toKw79jbMl&#10;4K9j/5M9dSdpOWtprCoefq4EKs7sN0d9e1FOJmkOszA5/TImAQ81b4cat2qugd60pCXiZb4m+2h3&#10;V43QvNIGmKeopBJOUuyKy4g74Tp24047RKr5PJvR7HkR79yzl8l5YjU12cvmVaDvOzFSC9/DbgTF&#10;9F1DdrYJ6WC+iqBN7tY9rz3fNLe5GfsdkxbDoZyt9ptw9hsAAP//AwBQSwMEFAAGAAgAAAAhAEed&#10;KAvdAAAACAEAAA8AAABkcnMvZG93bnJldi54bWxMj8FOwzAQRO9I/IO1SNyo3UpFacimqhCVEAcQ&#10;KR/gxiaOiNfBdtr071lOcNvRjGbfVNvZD+JkY+oDISwXCoSlNpieOoSPw/6uAJGyJqOHQBbhYhNs&#10;6+urSpcmnOndnprcCS6hVGoEl/NYSplaZ71OizBaYu8zRK8zy9hJE/WZy/0gV0rdS6974g9Oj/bR&#10;2farmTzCGHfjm3tyh/38Gp9fuqnp3fcF8fZm3j2AyHbOf2H4xWd0qJnpGCYySQwIRaHWHEVY8yT2&#10;N8uCjyPCaqNA1pX8P6D+AQAA//8DAFBLAQItABQABgAIAAAAIQC2gziS/gAAAOEBAAATAAAAAAAA&#10;AAAAAAAAAAAAAABbQ29udGVudF9UeXBlc10ueG1sUEsBAi0AFAAGAAgAAAAhADj9If/WAAAAlAEA&#10;AAsAAAAAAAAAAAAAAAAALwEAAF9yZWxzLy5yZWxzUEsBAi0AFAAGAAgAAAAhANh/GqR8AgAAUQUA&#10;AA4AAAAAAAAAAAAAAAAALgIAAGRycy9lMm9Eb2MueG1sUEsBAi0AFAAGAAgAAAAhAEedKAvdAAAA&#10;CAEAAA8AAAAAAAAAAAAAAAAA1gQAAGRycy9kb3ducmV2LnhtbFBLBQYAAAAABAAEAPMAAADgBQAA&#10;AAA=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540FAB" wp14:editId="2BEA0B02">
                <wp:simplePos x="0" y="0"/>
                <wp:positionH relativeFrom="column">
                  <wp:posOffset>4048125</wp:posOffset>
                </wp:positionH>
                <wp:positionV relativeFrom="paragraph">
                  <wp:posOffset>31750</wp:posOffset>
                </wp:positionV>
                <wp:extent cx="238125" cy="15240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28CEA9" id="Rectangle 5" o:spid="_x0000_s1026" style="position:absolute;margin-left:318.75pt;margin-top:2.5pt;width:18.75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QMRfAIAAFEFAAAOAAAAZHJzL2Uyb0RvYy54bWysVE1v2zAMvQ/YfxB0Xx1nSdcFdYqgRYcB&#10;RVe0HXpWZSkxJokapcTJfv0o2XGyLqdhF1k0Hx8/RPLyamsN2ygMDbiKl2cjzpSTUDduWfHvz7cf&#10;LjgLUbhaGHCq4jsV+NX8/bvL1s/UGFZgaoWMSFyYtb7iqxj9rCiCXCkrwhl45UipAa2IJOKyqFG0&#10;xG5NMR6NzosWsPYIUoVAf286JZ9nfq2VjN+0DioyU3GKLeYT8/mazmJ+KWZLFH7VyD4M8Q9RWNE4&#10;cjpQ3Ygo2Bqbv6hsIxEC6HgmwRagdSNVzoGyKUdvsnlaCa9yLlSc4Icyhf9HK+83D8iauuJTzpyw&#10;9ESPVDThlkaxaSpP68OMUE/+AXsp0DXlutVo05eyYNtc0t1QUrWNTNLP8ceLckzUklTldDwZ5ZIX&#10;B2OPIX5RYFm6VBzJeS6k2NyFSA4JuockX8alM4Bp6tvGmCykXlHXBtlG0CvHbZnCJrsjFEnJskjJ&#10;dOHnW9wZ1bE+Kk1VSAFn77n/DpxCSuXiec9rHKGTmaYIBsPylKGJ+2B6bDJTuS8Hw9Epwz89DhbZ&#10;K7g4GNvGAZ4iqH8Mnjv8Pvsu55T+K9Q7enyEbiqCl7cNPcKdCPFBII0BDQyNdvxGhzbQVhz6G2cr&#10;wF+n/ic8dSdpOWtprCoefq4FKs7MV0d9+7mcTNIcZmEy/TQmAY81r8cat7bXQG9a0hLxMl8TPpr9&#10;VSPYF9oAi+SVVMJJ8l1xGXEvXMdu3GmHSLVYZBjNnhfxzj15mchTVVOTPW9fBPq+EyO18D3sR1DM&#10;3jRkh02WDhbrCLrJ3Xqoa19vmtvcjP2OSYvhWM6owyac/wYAAP//AwBQSwMEFAAGAAgAAAAhAEsS&#10;T3veAAAACAEAAA8AAABkcnMvZG93bnJldi54bWxMj8FOwzAQRO9I/IO1SNyoQ1FTmmZTVYhKiAOI&#10;lA9w4yWOiO1gO23692xPcNvRjGbflJvJ9uJIIXbeIdzPMhDkGq871yJ87nd3jyBiUk6r3jtCOFOE&#10;TXV9VapC+5P7oGOdWsElLhYKwaQ0FFLGxpBVceYHcux9+WBVYhlaqYM6cbnt5TzLcmlV5/iDUQM9&#10;GWq+69EiDGE7vJtns99Nb+HltR3rzvycEW9vpu0aRKIp/YXhgs/oUDHTwY9OR9Ej5A/LBUcRFjyJ&#10;/Xx5OQ4I81UGsirl/wHVLwAAAP//AwBQSwECLQAUAAYACAAAACEAtoM4kv4AAADhAQAAEwAAAAAA&#10;AAAAAAAAAAAAAAAAW0NvbnRlbnRfVHlwZXNdLnhtbFBLAQItABQABgAIAAAAIQA4/SH/1gAAAJQB&#10;AAALAAAAAAAAAAAAAAAAAC8BAABfcmVscy8ucmVsc1BLAQItABQABgAIAAAAIQAreQMRfAIAAFEF&#10;AAAOAAAAAAAAAAAAAAAAAC4CAABkcnMvZTJvRG9jLnhtbFBLAQItABQABgAIAAAAIQBLEk973gAA&#10;AAgBAAAPAAAAAAAAAAAAAAAAANYEAABkcnMvZG93bnJldi54bWxQSwUGAAAAAAQABADzAAAA4QUA&#10;AAAA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540FAB" wp14:editId="2BEA0B02">
                <wp:simplePos x="0" y="0"/>
                <wp:positionH relativeFrom="column">
                  <wp:posOffset>1905000</wp:posOffset>
                </wp:positionH>
                <wp:positionV relativeFrom="paragraph">
                  <wp:posOffset>9525</wp:posOffset>
                </wp:positionV>
                <wp:extent cx="238125" cy="15240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D1D3A6" id="Rectangle 3" o:spid="_x0000_s1026" style="position:absolute;margin-left:150pt;margin-top:.75pt;width:18.75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kCgfQIAAFEFAAAOAAAAZHJzL2Uyb0RvYy54bWysVE1v2zAMvQ/YfxB0Xx2nadcFdYqgRYcB&#10;RVu0HXpWZSkRJosapcTJfv0o2XGyLqdhF1k0+fjxRPLyatNYtlYYDLiKlycjzpSTUBu3qPj3l9tP&#10;F5yFKFwtLDhV8a0K/Gr28cNl66dqDEuwtUJGTlyYtr7iyxj9tCiCXKpGhBPwypFSAzYikoiLokbR&#10;kvfGFuPR6LxoAWuPIFUI9PemU/JZ9q+1kvFB66AisxWn3GI+MZ9v6Sxml2K6QOGXRvZpiH/IohHG&#10;UdDB1Y2Igq3Q/OWqMRIhgI4nEpoCtDZS5RqomnL0rprnpfAq10LkBD/QFP6fW3m/fkRm6oqfcuZE&#10;Q0/0RKQJt7CKnSZ6Wh+mZPXsH7GXAl1TrRuNTfpSFWyTKd0OlKpNZJJ+jk8vyvEZZ5JU5dl4MsqU&#10;F3uwxxC/KmhYulQcKXgmUqzvQqSAZLozSbGsS2cAa+pbY20WUq+oa4tsLeiV46ZMaRPuwIqkhCxS&#10;MV36+Ra3VnVen5QmFlLCOXruv71PIaVy8bz3ax1ZJ5imDAZgeQxo4y6Z3jbBVO7LATg6Bvwz4oDI&#10;UcHFAdwYB3jMQf1jiNzZ76rvak7lv0G9pcdH6KYieHlr6BHuRIiPAmkMaGBotOMDHdpCW3Hob5wt&#10;AX8d+5/sqTtJy1lLY1Xx8HMlUHFmvznq2y/lZJLmMAuTs89jEvBQ83aocavmGuhNS1oiXuZrso92&#10;d9UIzSttgHmKSirhJMWuuIy4E65jN+60Q6Saz7MZzZ4X8c49e5mcJ1ZTk71sXgX6vhMjtfA97EZQ&#10;TN81ZGebkA7mqwja5G7d89rzTXObm7HfMWkxHMrZar8JZ78BAAD//wMAUEsDBBQABgAIAAAAIQAT&#10;8Avx3QAAAAgBAAAPAAAAZHJzL2Rvd25yZXYueG1sTI9BTsMwEEX3SNzBGiR21KZRAIU4VYWohFiA&#10;mnIAN3bjqPHY2E6b3p5hBbsZvdGf9+vV7EZ2MjENHiXcLwQwg53XA/YSvnabuydgKSvUavRoJFxM&#10;glVzfVWrSvszbs2pzT2jEEyVkmBzDhXnqbPGqbTwwSCxg49OZVpjz3VUZwp3I18K8cCdGpA+WBXM&#10;izXdsZ2chBDX4dO+2t1m/ohv7/3UDvb7IuXtzbx+BpbNnP+O4Vef1KEhp72fUCc2SiiEoC6ZQAmM&#10;eFE80rCXsCxL4E3N/xdofgAAAP//AwBQSwECLQAUAAYACAAAACEAtoM4kv4AAADhAQAAEwAAAAAA&#10;AAAAAAAAAAAAAAAAW0NvbnRlbnRfVHlwZXNdLnhtbFBLAQItABQABgAIAAAAIQA4/SH/1gAAAJQB&#10;AAALAAAAAAAAAAAAAAAAAC8BAABfcmVscy8ucmVsc1BLAQItABQABgAIAAAAIQCMckCgfQIAAFEF&#10;AAAOAAAAAAAAAAAAAAAAAC4CAABkcnMvZTJvRG9jLnhtbFBLAQItABQABgAIAAAAIQAT8Avx3QAA&#10;AAgBAAAPAAAAAAAAAAAAAAAAANcEAABkcnMvZG93bnJldi54bWxQSwUGAAAAAAQABADzAAAA4QUA&#10;AAAA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540FAB" wp14:editId="2BEA0B02">
                <wp:simplePos x="0" y="0"/>
                <wp:positionH relativeFrom="column">
                  <wp:posOffset>2828925</wp:posOffset>
                </wp:positionH>
                <wp:positionV relativeFrom="paragraph">
                  <wp:posOffset>12700</wp:posOffset>
                </wp:positionV>
                <wp:extent cx="238125" cy="15240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836B19" id="Rectangle 4" o:spid="_x0000_s1026" style="position:absolute;margin-left:222.75pt;margin-top:1pt;width:18.75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/R9fQIAAFEFAAAOAAAAZHJzL2Uyb0RvYy54bWysVE1v2zAMvQ/YfxB0Xx1nadcGdYqgRYcB&#10;RVu0HXpWZSkxJokapcTJfv0o2XGyLqdhF1k0+fjxRPLyamMNWysMDbiKlycjzpSTUDduUfHvL7ef&#10;zjkLUbhaGHCq4lsV+NXs44fL1k/VGJZgaoWMnLgwbX3FlzH6aVEEuVRWhBPwypFSA1oRScRFUaNo&#10;ybs1xXg0OitawNojSBUC/b3plHyW/WutZHzQOqjITMUpt5hPzOdbOovZpZguUPhlI/s0xD9kYUXj&#10;KOjg6kZEwVbY/OXKNhIhgI4nEmwBWjdS5RqomnL0rprnpfAq10LkBD/QFP6fW3m/fkTW1BWfcOaE&#10;pSd6ItKEWxjFJome1ocpWT37R+ylQNdU60ajTV+qgm0ypduBUrWJTNLP8efzcnzKmSRVeTqejDLl&#10;xR7sMcSvCixLl4ojBc9EivVdiBSQTHcmKZZx6Qxgmvq2MSYLqVfUtUG2FvTKcVOmtAl3YEVSQhap&#10;mC79fItbozqvT0oTCynhHD33396nkFK5eNb7NY6sE0xTBgOwPAY0cZdMb5tgKvflABwdA/4ZcUDk&#10;qODiALaNAzzmoP4xRO7sd9V3Nafy36De0uMjdFMRvLxt6BHuRIiPAmkMaGBotOMDHdpAW3Hob5wt&#10;AX8d+5/sqTtJy1lLY1Xx8HMlUHFmvjnq24tyMklzmIXJ6ZcxCXioeTvUuJW9BnrTkpaIl/ma7KPZ&#10;XTWCfaUNME9RSSWcpNgVlxF3wnXsxp12iFTzeTaj2fMi3rlnL5PzxGpqspfNq0Dfd2KkFr6H3QiK&#10;6buG7GwT0sF8FUE3uVv3vPZ809zmZux3TFoMh3K22m/C2W8AAAD//wMAUEsDBBQABgAIAAAAIQBw&#10;neZl3QAAAAgBAAAPAAAAZHJzL2Rvd25yZXYueG1sTI/BTsMwEETvSPyDtUjcqNOSVlWIU1WISogD&#10;iJQPcOMljhqvg+206d+znOhtRzOafVNuJteLE4bYeVIwn2UgkBpvOmoVfO13D2sQMWkyuveECi4Y&#10;YVPd3pS6MP5Mn3iqUyu4hGKhFdiUhkLK2Fh0Os78gMTetw9OJ5ahlSboM5e7Xi6ybCWd7og/WD3g&#10;s8XmWI9OwRC2w4d9sfvd9B5e39qx7uzPRan7u2n7BCLhlP7D8IfP6FAx08GPZKLoFeT5cslRBQue&#10;xH6+fuTjwHqVgaxKeT2g+gUAAP//AwBQSwECLQAUAAYACAAAACEAtoM4kv4AAADhAQAAEwAAAAAA&#10;AAAAAAAAAAAAAAAAW0NvbnRlbnRfVHlwZXNdLnhtbFBLAQItABQABgAIAAAAIQA4/SH/1gAAAJQB&#10;AAALAAAAAAAAAAAAAAAAAC8BAABfcmVscy8ucmVsc1BLAQItABQABgAIAAAAIQB6e/R9fQIAAFEF&#10;AAAOAAAAAAAAAAAAAAAAAC4CAABkcnMvZTJvRG9jLnhtbFBLAQItABQABgAIAAAAIQBwneZl3QAA&#10;AAgBAAAPAAAAAAAAAAAAAAAAANcEAABkcnMvZG93bnJldi54bWxQSwUGAAAAAAQABADzAAAA4QUA&#10;AAAA&#10;" fillcolor="white [3201]" strokecolor="black [3213]" strokeweight="1pt"/>
            </w:pict>
          </mc:Fallback>
        </mc:AlternateContent>
      </w:r>
      <w:r w:rsidR="008C2C1C" w:rsidRPr="003F014B">
        <w:rPr>
          <w:rFonts w:eastAsia="Calibri"/>
          <w:b/>
          <w:sz w:val="24"/>
          <w:szCs w:val="24"/>
        </w:rPr>
        <w:t xml:space="preserve">Marital Status; </w:t>
      </w:r>
      <w:r>
        <w:rPr>
          <w:rFonts w:eastAsia="Calibri"/>
          <w:sz w:val="24"/>
          <w:szCs w:val="24"/>
        </w:rPr>
        <w:t xml:space="preserve">Single           Married                 Divorced                         </w:t>
      </w:r>
      <w:r w:rsidR="008C2C1C" w:rsidRPr="003F014B">
        <w:rPr>
          <w:rFonts w:eastAsia="Calibri"/>
          <w:sz w:val="24"/>
          <w:szCs w:val="24"/>
        </w:rPr>
        <w:t xml:space="preserve">Widowed </w:t>
      </w:r>
    </w:p>
    <w:p w:rsidR="00394A37" w:rsidRPr="00394A37" w:rsidRDefault="00394A37" w:rsidP="00394A37">
      <w:pPr>
        <w:pStyle w:val="ListParagraph"/>
        <w:numPr>
          <w:ilvl w:val="0"/>
          <w:numId w:val="10"/>
        </w:numPr>
        <w:spacing w:after="200" w:line="360" w:lineRule="auto"/>
        <w:rPr>
          <w:rFonts w:eastAsia="Calibri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540FAB" wp14:editId="2BEA0B02">
                <wp:simplePos x="0" y="0"/>
                <wp:positionH relativeFrom="column">
                  <wp:posOffset>4943475</wp:posOffset>
                </wp:positionH>
                <wp:positionV relativeFrom="paragraph">
                  <wp:posOffset>31115</wp:posOffset>
                </wp:positionV>
                <wp:extent cx="238125" cy="15240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628FB5" id="Rectangle 8" o:spid="_x0000_s1026" style="position:absolute;margin-left:389.25pt;margin-top:2.45pt;width:18.75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gPEewIAAFEFAAAOAAAAZHJzL2Uyb0RvYy54bWysVF9P2zAQf5+072D5faTpCoOKFFUgpkkI&#10;EDDxbBy7teb4vLPbtPv0Oztp2rE+TXtx7nL3u/93l1ebxrK1wmDAVbw8GXGmnITauEXFv7/cfjrn&#10;LEThamHBqYpvVeBXs48fLls/VWNYgq0VMjLiwrT1FV/G6KdFEeRSNSKcgFeOhBqwEZFYXBQ1ipas&#10;N7YYj0ZnRQtYewSpQqC/N52Qz7J9rZWMD1oHFZmtOMUW84v5fUtvMbsU0wUKvzSyD0P8QxSNMI6c&#10;DqZuRBRsheYvU42RCAF0PJHQFKC1kSrnQNmUo3fZPC+FVzkXKk7wQ5nC/zMr79ePyExdcWqUEw21&#10;6ImKJtzCKnaeytP6MCWtZ/+IPReITLluNDbpS1mwTS7pdiip2kQm6ef483k5PuVMkqg8HU9GueTF&#10;HuwxxK8KGpaIiiM5z4UU67sQySGp7lSSL+vSG8Ca+tZYm5k0K+raIlsL6nLclClswh1oEZeQRUqm&#10;Cz9TcWtVZ/VJaapCCjh7z/O3tymkVC6e9XatI+0E0xTBACyPAW3cBdPrJpjKczkAR8eAf3ocENkr&#10;uDiAG+MAjxmofwyeO/1d9l3OKf03qLfUfIRuK4KXt4aacCdCfBRIa0ALQ6sdH+jRFtqKQ09xtgT8&#10;dex/0qfpJClnLa1VxcPPlUDFmf3maG4vyskk7WFmJqdfxsTgoeTtUOJWzTVQT0s6Il5mMulHuyM1&#10;QvNKF2CevJJIOEm+Ky4j7pjr2K073RCp5vOsRrvnRbxzz14m46mqacheNq8CfT+JkUb4HnYrKKbv&#10;BrLTTUgH81UEbfK07uva15v2Ng9jf2PSYTjks9b+Es5+AwAA//8DAFBLAwQUAAYACAAAACEA5Bkq&#10;R94AAAAIAQAADwAAAGRycy9kb3ducmV2LnhtbEyPwU7DMBBE70j8g7VI3KjTCto0ZFNViEqIA4iU&#10;D3BjE0fE62A7bfr3LCd6HM1o5k25mVwvjibEzhPCfJaBMNR43VGL8Lnf3eUgYlKkVe/JIJxNhE11&#10;fVWqQvsTfZhjnVrBJRQLhWBTGgopY2ONU3HmB0PsffngVGIZWqmDOnG56+Uiy5bSqY54warBPFnT&#10;fNejQxjCdni3z3a/m97Cy2s71p39OSPe3kzbRxDJTOk/DH/4jA4VMx38SDqKHmG1yh84inC/BsF+&#10;Pl/ytwPCIl+DrEp5eaD6BQAA//8DAFBLAQItABQABgAIAAAAIQC2gziS/gAAAOEBAAATAAAAAAAA&#10;AAAAAAAAAAAAAABbQ29udGVudF9UeXBlc10ueG1sUEsBAi0AFAAGAAgAAAAhADj9If/WAAAAlAEA&#10;AAsAAAAAAAAAAAAAAAAALwEAAF9yZWxzLy5yZWxzUEsBAi0AFAAGAAgAAAAhAHVqA8R7AgAAUQUA&#10;AA4AAAAAAAAAAAAAAAAALgIAAGRycy9lMm9Eb2MueG1sUEsBAi0AFAAGAAgAAAAhAOQZKkfeAAAA&#10;CAEAAA8AAAAAAAAAAAAAAAAA1QQAAGRycy9kb3ducmV2LnhtbFBLBQYAAAAABAAEAPMAAADgBQAA&#10;AAA=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540FAB" wp14:editId="2BEA0B02">
                <wp:simplePos x="0" y="0"/>
                <wp:positionH relativeFrom="column">
                  <wp:posOffset>3295650</wp:posOffset>
                </wp:positionH>
                <wp:positionV relativeFrom="paragraph">
                  <wp:posOffset>8890</wp:posOffset>
                </wp:positionV>
                <wp:extent cx="238125" cy="15240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B81AC6" id="Rectangle 7" o:spid="_x0000_s1026" style="position:absolute;margin-left:259.5pt;margin-top:.7pt;width:18.75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e3IfQIAAFEFAAAOAAAAZHJzL2Uyb0RvYy54bWysVEtv2zAMvg/YfxB0Xx1n6WNBnSJo0WFA&#10;0RZth55VWUqEyaJGKXGyXz9Kdpysy2nYRRZNfnx8Inl5tWksWysMBlzFy5MRZ8pJqI1bVPz7y+2n&#10;C85CFK4WFpyq+FYFfjX7+OGy9VM1hiXYWiEjJy5MW1/xZYx+WhRBLlUjwgl45UipARsRScRFUaNo&#10;yXtji/FodFa0gLVHkCoE+nvTKfks+9dayfigdVCR2YpTbjGfmM+3dBazSzFdoPBLI/s0xD9k0Qjj&#10;KOjg6kZEwVZo/nLVGIkQQMcTCU0BWhupcg1UTTl6V83zUniVayFygh9oCv/PrbxfPyIzdcXPOXOi&#10;oSd6ItKEW1jFzhM9rQ9Tsnr2j9hLga6p1o3GJn2pCrbJlG4HStUmMkk/x58vyvEpZ5JU5el4MsqU&#10;F3uwxxC/KmhYulQcKXgmUqzvQqSAZLozSbGsS2cAa+pbY20WUq+oa4tsLeiV46ZMaRPuwIqkhCxS&#10;MV36+Ra3VnVen5QmFlLCOXruv71PIaVy8az3ax1ZJ5imDAZgeQxo4y6Z3jbBVO7LATg6Bvwz4oDI&#10;UcHFAdwYB3jMQf1jiNzZ76rvak7lv0G9pcdH6KYieHlr6BHuRIiPAmkMaGBotOMDHdpCW3Hob5wt&#10;AX8d+5/sqTtJy1lLY1Xx8HMlUHFmvznq2y/lZJLmMAuT0/MxCXioeTvUuFVzDfSmJS0RL/M12Ue7&#10;u2qE5pU2wDxFJZVwkmJXXEbcCdexG3faIVLN59mMZs+LeOeevUzOE6upyV42rwJ934mRWvgediMo&#10;pu8asrNNSAfzVQRtcrfuee35prnNzdjvmLQYDuVstd+Es98AAAD//wMAUEsDBBQABgAIAAAAIQA+&#10;SUVy3gAAAAgBAAAPAAAAZHJzL2Rvd25yZXYueG1sTI/LTsMwEEX3SPyDNUjsqNOqriDEqSpEJcQC&#10;1JQPcONpHDV+YDtt+vcMK1iOzujec6v1ZAd2xph67yTMZwUwdK3XveskfO23D4/AUlZOq8E7lHDF&#10;BOv69qZSpfYXt8NzkztGIS6VSoLJOZScp9agVWnmAzpiRx+tynTGjuuoLhRuB74oihW3qnfUYFTA&#10;F4PtqRmthBA34dO8mv12+ohv793Y9Ob7KuX93bR5BpZxyn/P8KtP6lCT08GPTic2SBDzJ9qSCSyB&#10;ERdiJYAdJCzEEnhd8f8D6h8AAAD//wMAUEsBAi0AFAAGAAgAAAAhALaDOJL+AAAA4QEAABMAAAAA&#10;AAAAAAAAAAAAAAAAAFtDb250ZW50X1R5cGVzXS54bWxQSwECLQAUAAYACAAAACEAOP0h/9YAAACU&#10;AQAACwAAAAAAAAAAAAAAAAAvAQAAX3JlbHMvLnJlbHNQSwECLQAUAAYACAAAACEAiX3tyH0CAABR&#10;BQAADgAAAAAAAAAAAAAAAAAuAgAAZHJzL2Uyb0RvYy54bWxQSwECLQAUAAYACAAAACEAPklFct4A&#10;AAAIAQAADwAAAAAAAAAAAAAAAADXBAAAZHJzL2Rvd25yZXYueG1sUEsFBgAAAAAEAAQA8wAAAOIF&#10;AAAAAA==&#10;" fillcolor="white [3201]" strokecolor="black [3213]" strokeweight="1pt"/>
            </w:pict>
          </mc:Fallback>
        </mc:AlternateContent>
      </w:r>
      <w:r w:rsidR="008C2C1C" w:rsidRPr="003F014B">
        <w:rPr>
          <w:rFonts w:eastAsia="Calibri"/>
          <w:b/>
          <w:sz w:val="24"/>
          <w:szCs w:val="24"/>
        </w:rPr>
        <w:t xml:space="preserve">Educational Level:  </w:t>
      </w:r>
      <w:r>
        <w:rPr>
          <w:rFonts w:eastAsia="Calibri"/>
          <w:sz w:val="24"/>
          <w:szCs w:val="24"/>
        </w:rPr>
        <w:t xml:space="preserve">Unable to read and write                  Primary school              </w:t>
      </w:r>
    </w:p>
    <w:p w:rsidR="003F014B" w:rsidRPr="003F014B" w:rsidRDefault="00394A37" w:rsidP="00394A37">
      <w:pPr>
        <w:pStyle w:val="ListParagraph"/>
        <w:spacing w:after="200" w:line="360" w:lineRule="auto"/>
        <w:rPr>
          <w:rFonts w:eastAsia="Calibri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540FAB" wp14:editId="2BEA0B02">
                <wp:simplePos x="0" y="0"/>
                <wp:positionH relativeFrom="column">
                  <wp:posOffset>3543300</wp:posOffset>
                </wp:positionH>
                <wp:positionV relativeFrom="paragraph">
                  <wp:posOffset>44450</wp:posOffset>
                </wp:positionV>
                <wp:extent cx="238125" cy="15240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57D1B" id="Rectangle 9" o:spid="_x0000_s1026" style="position:absolute;margin-left:279pt;margin-top:3.5pt;width:18.75pt;height:1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PSofQIAAFEFAAAOAAAAZHJzL2Uyb0RvYy54bWysVE1v2zAMvQ/YfxB0Xx1nadcGdYqgRYcB&#10;RVu0HXpWZSkRJosapcTJfv0o2XGyLqdhF1k0+fjxRPLyatNYtlYYDLiKlycjzpSTUBu3qPj3l9tP&#10;55yFKFwtLDhV8a0K/Gr28cNl66dqDEuwtUJGTlyYtr7iyxj9tCiCXKpGhBPwypFSAzYikoiLokbR&#10;kvfGFuPR6KxoAWuPIFUI9PemU/JZ9q+1kvFB66AisxWn3GI+MZ9v6Sxml2K6QOGXRvZpiH/IohHG&#10;UdDB1Y2Igq3Q/OWqMRIhgI4nEpoCtDZS5RqomnL0rprnpfAq10LkBD/QFP6fW3m/fkRm6opfcOZE&#10;Q0/0RKQJt7CKXSR6Wh+mZPXsH7GXAl1TrRuNTfpSFWyTKd0OlKpNZJJ+jj+fl+NTziSpytPxZJQp&#10;L/ZgjyF+VdCwdKk4UvBMpFjfhUgByXRnkmJZl84A1tS3xtospF5R1xbZWtArx02Z0ibcgRVJCVmk&#10;Yrr08y1ureq8PilNLKSEc/Tcf3ufQkrl4lnv1zqyTjBNGQzA8hjQxl0yvW2CqdyXA3B0DPhnxAGR&#10;o4KLA7gxDvCYg/rHELmz31Xf1ZzKf4N6S4+P0E1F8PLW0CPciRAfBdIY0MDQaMcHOrSFtuLQ3zhb&#10;Av469j/ZU3eSlrOWxqri4edKoOLMfnPUtxflZJLmMAuT0y9jEvBQ83aocavmGuhNS1oiXuZrso92&#10;d9UIzSttgHmKSirhJMWuuIy4E65jN+60Q6Saz7MZzZ4X8c49e5mcJ1ZTk71sXgX6vhMjtfA97EZQ&#10;TN81ZGebkA7mqwja5G7d89rzTXObm7HfMWkxHMrZar8JZ78BAAD//wMAUEsDBBQABgAIAAAAIQCJ&#10;OQf03gAAAAgBAAAPAAAAZHJzL2Rvd25yZXYueG1sTI/BTsMwEETvSPyDtUjcqFOQoYQ4VYWohDiA&#10;SPkAN1niiHhtbKdN/57lBKfRalYzb6r17EZxwJgGTxqWiwIEUuu7gXoNH7vt1QpEyoY6M3pCDSdM&#10;sK7PzypTdv5I73hoci84hFJpNNicQyllai06kxY+ILH36aMzmc/Yyy6aI4e7UV4Xxa10ZiBusCbg&#10;o8X2q5mchhA34c0+2d12fo3PL/3UDPb7pPXlxbx5AJFxzn/P8IvP6FAz095P1CUxalBqxVuyhjsW&#10;9tW9UiD2Gm6WBci6kv8H1D8AAAD//wMAUEsBAi0AFAAGAAgAAAAhALaDOJL+AAAA4QEAABMAAAAA&#10;AAAAAAAAAAAAAAAAAFtDb250ZW50X1R5cGVzXS54bWxQSwECLQAUAAYACAAAACEAOP0h/9YAAACU&#10;AQAACwAAAAAAAAAAAAAAAAAvAQAAX3JlbHMvLnJlbHNQSwECLQAUAAYACAAAACEAJGj0qH0CAABR&#10;BQAADgAAAAAAAAAAAAAAAAAuAgAAZHJzL2Uyb0RvYy54bWxQSwECLQAUAAYACAAAACEAiTkH9N4A&#10;AAAIAQAADwAAAAAAAAAAAAAAAADXBAAAZHJzL2Rvd25yZXYueG1sUEsFBgAAAAAEAAQA8wAAAOIF&#10;AAAAAA==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8540FAB" wp14:editId="2BEA0B02">
                <wp:simplePos x="0" y="0"/>
                <wp:positionH relativeFrom="column">
                  <wp:posOffset>1581150</wp:posOffset>
                </wp:positionH>
                <wp:positionV relativeFrom="paragraph">
                  <wp:posOffset>15875</wp:posOffset>
                </wp:positionV>
                <wp:extent cx="238125" cy="142875"/>
                <wp:effectExtent l="0" t="0" r="2857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EC31A2" id="Rectangle 10" o:spid="_x0000_s1026" style="position:absolute;margin-left:124.5pt;margin-top:1.25pt;width:18.75pt;height:11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VP7egIAAFMFAAAOAAAAZHJzL2Uyb0RvYy54bWysVEtv2zAMvg/YfxB0Xx1n6WNBnSJo0WFA&#10;0RZth55VWUqEyaJGKXGyXz9Kdpysy2nYRSZN8uObl1ebxrK1wmDAVbw8GXGmnITauEXFv7/cfrrg&#10;LEThamHBqYpvVeBXs48fLls/VWNYgq0VMgJxYdr6ii9j9NOiCHKpGhFOwCtHQg3YiEgsLooaRUvo&#10;jS3Go9FZ0QLWHkGqEOjvTSfks4yvtZLxQeugIrMVp9hifjG/b+ktZpdiukDhl0b2YYh/iKIRxpHT&#10;AepGRMFWaP6CaoxECKDjiYSmAK2NVDkHyqYcvcvmeSm8yrlQcYIfyhT+H6y8Xz8iMzX1jsrjREM9&#10;eqKqCbewitE/KlDrw5T0nv0j9lwgMmW70dikL+XBNrmo26GoahOZpJ/jzxfl+JQzSaJyMr44P02Y&#10;xd7YY4hfFTQsERVH8p5LKdZ3IXaqO5Xky7r0BrCmvjXWZiZNi7q2yNaC+hw3Ze/iQIscJssiJdOF&#10;n6m4tapDfVKa6pACzt7zBO4xhZTKxbMe1zrSTmaaIhgMy2OGNu6C6XWTmcqTORiOjhn+6XGwyF7B&#10;xcG4MQ7wGED9Y/Dc6e+y73JO6b9BvaX2I3R7Eby8NdSEOxHio0BaBJoJWu74QI+20FYceoqzJeCv&#10;Y/+TPs0nSTlrabEqHn6uBCrO7DdHk/ulnEzSJmZmcno+JgYPJW+HErdqroF6WtIZ8TKTST/aHakR&#10;mle6AfPklUTCSfJdcRlxx1zHbuHpikg1n2c12j4v4p179jKBp6qmIXvZvAr0/SRGGuF72C2hmL4b&#10;yE43WTqYryJok6d1X9e+3rS5ed77K5NOwyGftfa3cPYbAAD//wMAUEsDBBQABgAIAAAAIQBBP/uf&#10;3AAAAAgBAAAPAAAAZHJzL2Rvd25yZXYueG1sTI/BTsMwEETvSPyDtUjcqEMEVQlxqgpRCXEAkfIB&#10;brzEEfHa2E6b/j3bE9xmNKvZN/V6dqM4YEyDJwW3iwIEUufNQL2Cz932ZgUiZU1Gj55QwQkTrJvL&#10;i1pXxh/pAw9t7gWXUKq0AptzqKRMnUWn08IHJM6+fHQ6s429NFEfudyNsiyKpXR6IP5gdcAni913&#10;OzkFIW7Cu322u+38Fl9e+6kd7M9JqeurefMIIuOc/47hjM/o0DDT3k9kkhgVlHcPvCWzuAfBebla&#10;stiffQGyqeX/Ac0vAAAA//8DAFBLAQItABQABgAIAAAAIQC2gziS/gAAAOEBAAATAAAAAAAAAAAA&#10;AAAAAAAAAABbQ29udGVudF9UeXBlc10ueG1sUEsBAi0AFAAGAAgAAAAhADj9If/WAAAAlAEAAAsA&#10;AAAAAAAAAAAAAAAALwEAAF9yZWxzLy5yZWxzUEsBAi0AFAAGAAgAAAAhAJdRU/t6AgAAUwUAAA4A&#10;AAAAAAAAAAAAAAAALgIAAGRycy9lMm9Eb2MueG1sUEsBAi0AFAAGAAgAAAAhAEE/+5/cAAAACAEA&#10;AA8AAAAAAAAAAAAAAAAA1AQAAGRycy9kb3ducmV2LnhtbFBLBQYAAAAABAAEAPMAAADdBQAAAAA=&#10;" fillcolor="white [3201]" strokecolor="black [3213]" strokeweight="1pt"/>
            </w:pict>
          </mc:Fallback>
        </mc:AlternateContent>
      </w:r>
      <w:r>
        <w:rPr>
          <w:rFonts w:eastAsia="Calibri"/>
          <w:sz w:val="24"/>
          <w:szCs w:val="24"/>
        </w:rPr>
        <w:t>Secondary school                  U</w:t>
      </w:r>
      <w:r w:rsidR="008C2C1C" w:rsidRPr="003F014B">
        <w:rPr>
          <w:rFonts w:eastAsia="Calibri"/>
          <w:sz w:val="24"/>
          <w:szCs w:val="24"/>
        </w:rPr>
        <w:t xml:space="preserve">niversity or college  </w:t>
      </w:r>
    </w:p>
    <w:p w:rsidR="003F014B" w:rsidRPr="003F014B" w:rsidRDefault="00771FD0" w:rsidP="00394A37">
      <w:pPr>
        <w:pStyle w:val="ListParagraph"/>
        <w:numPr>
          <w:ilvl w:val="0"/>
          <w:numId w:val="10"/>
        </w:numPr>
        <w:spacing w:after="200" w:line="360" w:lineRule="auto"/>
        <w:rPr>
          <w:rFonts w:eastAsia="Calibri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540FAB" wp14:editId="2BEA0B02">
                <wp:simplePos x="0" y="0"/>
                <wp:positionH relativeFrom="column">
                  <wp:posOffset>3086100</wp:posOffset>
                </wp:positionH>
                <wp:positionV relativeFrom="paragraph">
                  <wp:posOffset>48260</wp:posOffset>
                </wp:positionV>
                <wp:extent cx="238125" cy="152400"/>
                <wp:effectExtent l="0" t="0" r="2857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A1CCBC" id="Rectangle 12" o:spid="_x0000_s1026" style="position:absolute;margin-left:243pt;margin-top:3.8pt;width:18.75pt;height:1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DSefAIAAFMFAAAOAAAAZHJzL2Uyb0RvYy54bWysVN1P2zAQf5+0/8Hy+0iTFQYVKaqKOk1C&#10;gICJZ+PYrTXb59lu0+6v39lJ0471adqLc5f73ffH9c3WaLIRPiiwNS3PRpQIy6FRdlnT7y+LT5eU&#10;hMhswzRYUdOdCPRm+vHDdesmooIV6EZ4gkZsmLSupqsY3aQoAl8Jw8IZOGFRKMEbFpH1y6LxrEXr&#10;RhfVaHRRtOAb54GLEPDvbSek02xfSsHjg5RBRKJrirHF/Pr8vqW3mF6zydIzt1K8D4P9QxSGKYtO&#10;B1O3LDKy9uovU0ZxDwFkPONgCpBScZFzwGzK0btsnlfMiZwLFie4oUzh/5nl95tHT1SDvasoscxg&#10;j56waswutSD4DwvUujBB3LN79D0XkEzZbqU36Yt5kG0u6m4oqthGwvFn9fmyrM4p4Sgqz6vxKBe9&#10;OCg7H+JXAYYkoqYevedSss1diOgQoXtI8qVtegNo1SyU1plJ0yLm2pMNwz7HbZnCRr0jFHJJs0jJ&#10;dOFnKu606Kw+CYl1SAFn73kCDzYZ58LGi96utohOahIjGBTLU4o67oPpsUlN5MkcFEenFP/0OGhk&#10;r2DjoGyUBX/KQPNj8Nzh99l3Oaf036DZYfs9dHsRHF8obMIdC/GReVwEXBlc7viAj9TQ1hR6ipIV&#10;+F+n/ic8zidKKWlxsWoafq6ZF5TobxYn96ocj9MmZmZ8/qVCxh9L3o4ldm3mgD0t8Yw4nsmEj3pP&#10;Sg/mFW/ALHlFEbMcfdeUR79n5rFbeLwiXMxmGYbb51i8s8+OJ+OpqmnIXravzLt+EiOO8D3sl5BN&#10;3g1kh02aFmbrCFLlaT3Uta83bm4exv7KpNNwzGfU4RZOfwMAAP//AwBQSwMEFAAGAAgAAAAhAHB4&#10;wfveAAAACAEAAA8AAABkcnMvZG93bnJldi54bWxMj8FOwzAQRO9I/IO1SNyo05aGKmRTVYhKiAMV&#10;KR/gxkscEa+D7bTp32NOcBzNaOZNuZlsL07kQ+cYYT7LQBA3TnfcInwcdndrECEq1qp3TAgXCrCp&#10;rq9KVWh35nc61bEVqYRDoRBMjEMhZWgMWRVmbiBO3qfzVsUkfSu1V+dUbnu5yLJcWtVxWjBqoCdD&#10;zVc9WoTBb4e9eTaH3fTmX17bse7M9wXx9mbaPoKINMW/MPziJ3SoEtPRjayD6BHu13n6EhEechDJ&#10;Xy2WKxBHhOU8B1mV8v+B6gcAAP//AwBQSwECLQAUAAYACAAAACEAtoM4kv4AAADhAQAAEwAAAAAA&#10;AAAAAAAAAAAAAAAAW0NvbnRlbnRfVHlwZXNdLnhtbFBLAQItABQABgAIAAAAIQA4/SH/1gAAAJQB&#10;AAALAAAAAAAAAAAAAAAAAC8BAABfcmVscy8ucmVsc1BLAQItABQABgAIAAAAIQDQGDSefAIAAFMF&#10;AAAOAAAAAAAAAAAAAAAAAC4CAABkcnMvZTJvRG9jLnhtbFBLAQItABQABgAIAAAAIQBweMH73gAA&#10;AAgBAAAPAAAAAAAAAAAAAAAAANYEAABkcnMvZG93bnJldi54bWxQSwUGAAAAAAQABADzAAAA4QUA&#10;AAAA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8540FAB" wp14:editId="2BEA0B02">
                <wp:simplePos x="0" y="0"/>
                <wp:positionH relativeFrom="column">
                  <wp:posOffset>2124075</wp:posOffset>
                </wp:positionH>
                <wp:positionV relativeFrom="paragraph">
                  <wp:posOffset>8890</wp:posOffset>
                </wp:positionV>
                <wp:extent cx="238125" cy="152400"/>
                <wp:effectExtent l="0" t="0" r="2857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661E9B" id="Rectangle 11" o:spid="_x0000_s1026" style="position:absolute;margin-left:167.25pt;margin-top:.7pt;width:18.75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LS6fQIAAFMFAAAOAAAAZHJzL2Uyb0RvYy54bWysVE1v2zAMvQ/YfxB0Xx1nadcGdYqgRYcB&#10;RVu0HXpWZSkxJokapcTJfv0o2XGyLqdhF1k0+fjxSOryamMNWysMDbiKlycjzpSTUDduUfHvL7ef&#10;zjkLUbhaGHCq4lsV+NXs44fL1k/VGJZgaoWMnLgwbX3FlzH6aVEEuVRWhBPwypFSA1oRScRFUaNo&#10;ybs1xXg0OitawNojSBUC/b3plHyW/WutZHzQOqjITMUpt5hPzOdbOovZpZguUPhlI/s0xD9kYUXj&#10;KOjg6kZEwVbY/OXKNhIhgI4nEmwBWjdS5RqomnL0rprnpfAq10LkBD/QFP6fW3m/fkTW1NS7kjMn&#10;LPXoiVgTbmEUo39EUOvDlOye/SP2UqBrqnaj0aYv1cE2mdTtQKraRCbp5/jzeTk+5UySqjwdT0aZ&#10;9GIP9hjiVwWWpUvFkaJnKsX6LkQKSKY7kxTLuHQGME192xiThTQt6togWwvqc9zktAl3YEVSQhap&#10;mC79fItbozqvT0oTDynhHD1P4N6nkFK5eJboyJ7IOsE0ZTAAy2NAE3fJ9LYJpvJkDsDRMeCfEQdE&#10;jgouDmDbOMBjDuofQ+TOfld9V3Mq/w3qLbUfoduL4OVtQ024EyE+CqRFoJWh5Y4PdGgDbcWhv3G2&#10;BPx17H+yp/kkLWctLVbFw8+VQMWZ+eZoci/KySRtYhYmp1/GJOCh5u1Q41b2GqinNJyUXb4m+2h2&#10;V41gX+kNmKeopBJOUuyKy4g74Tp2C0+viFTzeTaj7fMi3rlnL5PzxGoaspfNq0DfT2KkEb6H3RKK&#10;6buB7GwT0sF8FUE3eVr3vPZ80+bmoelfmfQ0HMrZav8Wzn4DAAD//wMAUEsDBBQABgAIAAAAIQAp&#10;Cx773QAAAAgBAAAPAAAAZHJzL2Rvd25yZXYueG1sTI/LTsMwEEX3SPyDNUjsqEOSQpXGqSpEJcSC&#10;ipQPcOMhjogf2E6b/j3DCpajc3Xn3Hozm5GdMMTBWQH3iwwY2s6pwfYCPg67uxWwmKRVcnQWBVww&#10;wqa5vqplpdzZvuOpTT2jEhsrKUCn5CvOY6fRyLhwHi2xTxeMTHSGnqsgz1RuRp5n2QM3crD0QUuP&#10;Txq7r3YyAnzY+r1+1ofd/BZeXvupHfT3RYjbm3m7BpZwTn9h+NUndWjI6egmqyIbBRRFuaQogRIY&#10;8eIxp21HAfmyBN7U/P+A5gcAAP//AwBQSwECLQAUAAYACAAAACEAtoM4kv4AAADhAQAAEwAAAAAA&#10;AAAAAAAAAAAAAAAAW0NvbnRlbnRfVHlwZXNdLnhtbFBLAQItABQABgAIAAAAIQA4/SH/1gAAAJQB&#10;AAALAAAAAAAAAAAAAAAAAC8BAABfcmVscy8ucmVsc1BLAQItABQABgAIAAAAIQCvsLS6fQIAAFMF&#10;AAAOAAAAAAAAAAAAAAAAAC4CAABkcnMvZTJvRG9jLnhtbFBLAQItABQABgAIAAAAIQApCx773QAA&#10;AAgBAAAPAAAAAAAAAAAAAAAAANcEAABkcnMvZG93bnJldi54bWxQSwUGAAAAAAQABADzAAAA4QUA&#10;AAAA&#10;" fillcolor="white [3201]" strokecolor="black [3213]" strokeweight="1pt"/>
            </w:pict>
          </mc:Fallback>
        </mc:AlternateContent>
      </w:r>
      <w:r w:rsidR="008C2C1C" w:rsidRPr="003F014B">
        <w:rPr>
          <w:rFonts w:eastAsia="Calibri"/>
          <w:b/>
          <w:sz w:val="24"/>
          <w:szCs w:val="24"/>
        </w:rPr>
        <w:t xml:space="preserve">Place of Residence; </w:t>
      </w:r>
      <w:r>
        <w:rPr>
          <w:rFonts w:eastAsia="Calibri"/>
          <w:sz w:val="24"/>
          <w:szCs w:val="24"/>
        </w:rPr>
        <w:t xml:space="preserve">Rural               </w:t>
      </w:r>
      <w:r w:rsidR="008C2C1C" w:rsidRPr="003F014B">
        <w:rPr>
          <w:rFonts w:eastAsia="Calibri"/>
          <w:sz w:val="24"/>
          <w:szCs w:val="24"/>
        </w:rPr>
        <w:t>Urban</w:t>
      </w:r>
    </w:p>
    <w:p w:rsidR="008C2C1C" w:rsidRPr="003F014B" w:rsidRDefault="00515A16" w:rsidP="00394A37">
      <w:pPr>
        <w:pStyle w:val="ListParagraph"/>
        <w:numPr>
          <w:ilvl w:val="0"/>
          <w:numId w:val="10"/>
        </w:numPr>
        <w:spacing w:after="200" w:line="360" w:lineRule="auto"/>
        <w:rPr>
          <w:rFonts w:eastAsia="Calibri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A6FF1C6" wp14:editId="239B0330">
                <wp:simplePos x="0" y="0"/>
                <wp:positionH relativeFrom="column">
                  <wp:posOffset>5591175</wp:posOffset>
                </wp:positionH>
                <wp:positionV relativeFrom="paragraph">
                  <wp:posOffset>55245</wp:posOffset>
                </wp:positionV>
                <wp:extent cx="238125" cy="152400"/>
                <wp:effectExtent l="0" t="0" r="2857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62D57F" id="Rectangle 25" o:spid="_x0000_s1026" style="position:absolute;margin-left:440.25pt;margin-top:4.35pt;width:18.75pt;height:1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QS9fQIAAFMFAAAOAAAAZHJzL2Uyb0RvYy54bWysVMFu2zAMvQ/YPwi6r46ztGuDOkXQosOA&#10;oi3aDj2rspQYk0SNUuJkXz9Kdpysy2nYRRZN8pF8Inl5tbGGrRWGBlzFy5MRZ8pJqBu3qPj3l9tP&#10;55yFKFwtDDhV8a0K/Gr28cNl66dqDEswtUJGIC5MW1/xZYx+WhRBLpUV4QS8cqTUgFZEEnFR1Cha&#10;QremGI9GZ0ULWHsEqUKgvzedks8yvtZKxgetg4rMVJxyi/nEfL6ls5hdiukChV82sk9D/EMWVjSO&#10;gg5QNyIKtsLmLyjbSIQAOp5IsAVo3UiVa6BqytG7ap6XwqtcC5ET/EBT+H+w8n79iKypKz4+5cwJ&#10;S2/0RKwJtzCK0T8iqPVhSnbP/hF7KdA1VbvRaNOX6mCbTOp2IFVtIpP0c/z5vEzYklTl6XgyyqQX&#10;e2ePIX5VYFm6VBwpeqZSrO9CpIBkujNJsYxLZwDT1LeNMVlI3aKuDbK1oHeOmzKlTX4HViQlzyIV&#10;06Wfb3FrVIf6pDTxkBLO0XMH7jGFlMrFsx7XOLJObpoyGBzLY44m7pLpbZObyp05OI6OOf4ZcfDI&#10;UcHFwdk2DvAYQP1jiNzZ76rvak7lv0G9pedH6OYieHnb0CPciRAfBdIg0MjQcMcHOrSBtuLQ3zhb&#10;Av469j/ZU3+SlrOWBqvi4edKoOLMfHPUuRflZJImMQuT0y9jEvBQ83aocSt7DfSmJa0RL/M12Uez&#10;u2oE+0o7YJ6ikko4SbErLiPuhOvYDTxtEanm82xG0+dFvHPPXibwxGpqspfNq0Dfd2KkFr6H3RCK&#10;6buG7GyTp4P5KoJucrfuee35psnNzdhvmbQaDuVstd+Fs98AAAD//wMAUEsDBBQABgAIAAAAIQBd&#10;wQuC3gAAAAgBAAAPAAAAZHJzL2Rvd25yZXYueG1sTI/BTsMwEETvSPyDtUjcqNMiaEjjVBWiEuIA&#10;IuUD3HgbR8TrYDtt+vcsJ3rb0Yxm35TryfXiiCF2nhTMZxkIpMabjloFX7vtXQ4iJk1G955QwRkj&#10;rKvrq1IXxp/oE491agWXUCy0ApvSUEgZG4tOx5kfkNg7+OB0YhlaaYI+cbnr5SLLHqXTHfEHqwd8&#10;tth816NTMITN8GFf7G47vYfXt3asO/tzVur2ZtqsQCSc0n8Y/vAZHSpm2vuRTBS9gjzPHjjKxxIE&#10;+0/znLftFdwvliCrUl4OqH4BAAD//wMAUEsBAi0AFAAGAAgAAAAhALaDOJL+AAAA4QEAABMAAAAA&#10;AAAAAAAAAAAAAAAAAFtDb250ZW50X1R5cGVzXS54bWxQSwECLQAUAAYACAAAACEAOP0h/9YAAACU&#10;AQAACwAAAAAAAAAAAAAAAAAvAQAAX3JlbHMvLnJlbHNQSwECLQAUAAYACAAAACEAwcEEvX0CAABT&#10;BQAADgAAAAAAAAAAAAAAAAAuAgAAZHJzL2Uyb0RvYy54bWxQSwECLQAUAAYACAAAACEAXcELgt4A&#10;AAAIAQAADwAAAAAAAAAAAAAAAADXBAAAZHJzL2Rvd25yZXYueG1sUEsFBgAAAAAEAAQA8wAAAOIF&#10;AAAAAA==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A6FF1C6" wp14:editId="239B0330">
                <wp:simplePos x="0" y="0"/>
                <wp:positionH relativeFrom="column">
                  <wp:posOffset>1133475</wp:posOffset>
                </wp:positionH>
                <wp:positionV relativeFrom="paragraph">
                  <wp:posOffset>312420</wp:posOffset>
                </wp:positionV>
                <wp:extent cx="238125" cy="152400"/>
                <wp:effectExtent l="0" t="0" r="2857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A05F95" id="Rectangle 24" o:spid="_x0000_s1026" style="position:absolute;margin-left:89.25pt;margin-top:24.6pt;width:18.75pt;height:1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KsXfgIAAFMFAAAOAAAAZHJzL2Uyb0RvYy54bWysVN9v2yAQfp+0/wHxvjr20q6N6lRRqkyT&#10;qrZqO/WZYkjQgGNA4mR//Q7sOFmXp2kvmPN99+vj7q5vtkaTjfBBga1peTaiRFgOjbLLmn5/WXy6&#10;pCREZhumwYqa7kSgN9OPH65bNxEVrEA3whN0YsOkdTVdxegmRRH4ShgWzsAJi0oJ3rCIol8WjWct&#10;eje6qEaji6IF3zgPXISAf287JZ1m/1IKHh+kDCISXVPMLebT5/MtncX0mk2WnrmV4n0a7B+yMExZ&#10;DDq4umWRkbVXf7kyinsIIOMZB1OAlIqLXANWU47eVfO8Yk7kWpCc4Aaawv9zy+83j56opqbVmBLL&#10;DL7RE7LG7FILgv+QoNaFCeKe3aPvpYDXVO1WepO+WAfZZlJ3A6liGwnHn9Xny7I6p4SjqjyvxqNM&#10;enEwdj7ErwIMSZeaeoyeqWSbuxAxIEL3kBRL23QG0KpZKK2zkLpFzLUnG4bvHLdlShvtjlAoJcsi&#10;FdOln29xp0Xn9UlI5CElnKPnDjz4ZJwLGy96v9oiOplJzGAwLE8Z6rhPpscmM5E7czAcnTL8M+Jg&#10;kaOCjYOxURb8KQfNjyFyh99X39Wcyn+DZofP76Gbi+D4QuEj3LEQH5nHQcCRweGOD3hIDW1Nob9R&#10;sgL/69T/hMf+RC0lLQ5WTcPPNfOCEv3NYudeleNxmsQsjM+/VCj4Y83bscauzRzwTUtcI47na8JH&#10;vb9KD+YVd8AsRUUVsxxj15RHvxfmsRt43CJczGYZhtPnWLyzz44n54nV1GQv21fmXd+JEVv4HvZD&#10;yCbvGrLDJksLs3UEqXK3Hnjt+cbJzc3Yb5m0Go7ljDrswulvAAAA//8DAFBLAwQUAAYACAAAACEA&#10;oY9btt4AAAAJAQAADwAAAGRycy9kb3ducmV2LnhtbEyPQU7DMBBF90jcwRokdtRpgLaEOFWFqIRY&#10;FJFyADce4oh4HGynTW/PsILl1zz9eb9cT64XRwyx86RgPstAIDXedNQq+Nhvb1YgYtJkdO8JFZwx&#10;wrq6vCh1YfyJ3vFYp1ZwCcVCK7ApDYWUsbHodJz5AYlvnz44nTiGVpqgT1zuepln2UI63RF/sHrA&#10;J4vNVz06BUPYDG/22e630y68vLZj3dnvs1LXV9PmEUTCKf3B8KvP6lCx08GPZKLoOS9X94wquHvI&#10;QTCQzxc87qBgeZuDrEr5f0H1AwAA//8DAFBLAQItABQABgAIAAAAIQC2gziS/gAAAOEBAAATAAAA&#10;AAAAAAAAAAAAAAAAAABbQ29udGVudF9UeXBlc10ueG1sUEsBAi0AFAAGAAgAAAAhADj9If/WAAAA&#10;lAEAAAsAAAAAAAAAAAAAAAAALwEAAF9yZWxzLy5yZWxzUEsBAi0AFAAGAAgAAAAhACukqxd+AgAA&#10;UwUAAA4AAAAAAAAAAAAAAAAALgIAAGRycy9lMm9Eb2MueG1sUEsBAi0AFAAGAAgAAAAhAKGPW7be&#10;AAAACQEAAA8AAAAAAAAAAAAAAAAA2AQAAGRycy9kb3ducmV2LnhtbFBLBQYAAAAABAAEAPMAAADj&#10;BQAAAAA=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A6FF1C6" wp14:editId="239B0330">
                <wp:simplePos x="0" y="0"/>
                <wp:positionH relativeFrom="column">
                  <wp:posOffset>4772025</wp:posOffset>
                </wp:positionH>
                <wp:positionV relativeFrom="paragraph">
                  <wp:posOffset>36195</wp:posOffset>
                </wp:positionV>
                <wp:extent cx="238125" cy="152400"/>
                <wp:effectExtent l="0" t="0" r="28575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BB1AF7" id="Rectangle 23" o:spid="_x0000_s1026" style="position:absolute;margin-left:375.75pt;margin-top:2.85pt;width:18.75pt;height:1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QX0fgIAAFMFAAAOAAAAZHJzL2Uyb0RvYy54bWysVN9v2yAQfp+0/wHxvjp2066L6lRRqkyT&#10;qrZqO/WZYkjQgGNA4mR//Q7sOFmXp2kvmPN99+vj7q5vtkaTjfBBga1peTaiRFgOjbLLmn5/WXy6&#10;oiREZhumwYqa7kSgN9OPH65bNxEVrEA3whN0YsOkdTVdxegmRRH4ShgWzsAJi0oJ3rCIol8WjWct&#10;eje6qEajy6IF3zgPXISAf287JZ1m/1IKHh+kDCISXVPMLebT5/MtncX0mk2WnrmV4n0a7B+yMExZ&#10;DDq4umWRkbVXf7kyinsIIOMZB1OAlIqLXANWU47eVfO8Yk7kWpCc4Aaawv9zy+83j56opqbVOSWW&#10;GXyjJ2SN2aUWBP8hQa0LE8Q9u0ffSwGvqdqt9CZ9sQ6yzaTuBlLFNhKOP6vzq7K6oISjqryoxqNM&#10;enEwdj7ErwIMSZeaeoyeqWSbuxAxIEL3kBRL23QG0KpZKK2zkLpFzLUnG4bvHLdlShvtjlAoJcsi&#10;FdOln29xp0Xn9UlI5CElnKPnDjz4ZJwLGy97v9oiOplJzGAwLE8Z6rhPpscmM5E7czAcnTL8M+Jg&#10;kaOCjYOxURb8KQfNjyFyh99X39Wcyn+DZofP76Gbi+D4QuEj3LEQH5nHQcCRweGOD3hIDW1Nob9R&#10;sgL/69T/hMf+RC0lLQ5WTcPPNfOCEv3NYud+KcfjNIlZGF98rlDwx5q3Y41dmzngm5a4RhzP14SP&#10;en+VHswr7oBZiooqZjnGrimPfi/MYzfwuEW4mM0yDKfPsXhnnx1PzhOrqcletq/Mu74TI7bwPeyH&#10;kE3eNWSHTZYWZusIUuVuPfDa842Tm5ux3zJpNRzLGXXYhdPfAAAA//8DAFBLAwQUAAYACAAAACEA&#10;F37M+t4AAAAIAQAADwAAAGRycy9kb3ducmV2LnhtbEyPwU7DMBBE70j8g7VI3KjTSiFtyKaqEJUQ&#10;BxApH+DGSxwR28F22vTvWU5wHM1o5k21ne0gThRi7x3CcpGBINd63bsO4eOwv1uDiEk5rQbvCOFC&#10;Ebb19VWlSu3P7p1OTeoEl7hYKgST0lhKGVtDVsWFH8mx9+mDVYll6KQO6szldpCrLLuXVvWOF4wa&#10;6dFQ+9VMFmEMu/HNPJnDfn4Nzy/d1PTm+4J4ezPvHkAkmtNfGH7xGR1qZjr6yekoBoQiX+YcRcgL&#10;EOwX6w1/OyKsNgXIupL/D9Q/AAAA//8DAFBLAQItABQABgAIAAAAIQC2gziS/gAAAOEBAAATAAAA&#10;AAAAAAAAAAAAAAAAAABbQ29udGVudF9UeXBlc10ueG1sUEsBAi0AFAAGAAgAAAAhADj9If/WAAAA&#10;lAEAAAsAAAAAAAAAAAAAAAAALwEAAF9yZWxzLy5yZWxzUEsBAi0AFAAGAAgAAAAhAD+RBfR+AgAA&#10;UwUAAA4AAAAAAAAAAAAAAAAALgIAAGRycy9lMm9Eb2MueG1sUEsBAi0AFAAGAAgAAAAhABd+zPre&#10;AAAACAEAAA8AAAAAAAAAAAAAAAAA2AQAAGRycy9kb3ducmV2LnhtbFBLBQYAAAAABAAEAPMAAADj&#10;BQAAAAA=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A6FF1C6" wp14:editId="239B0330">
                <wp:simplePos x="0" y="0"/>
                <wp:positionH relativeFrom="column">
                  <wp:posOffset>3829050</wp:posOffset>
                </wp:positionH>
                <wp:positionV relativeFrom="paragraph">
                  <wp:posOffset>45720</wp:posOffset>
                </wp:positionV>
                <wp:extent cx="238125" cy="152400"/>
                <wp:effectExtent l="0" t="0" r="28575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954FA4" id="Rectangle 22" o:spid="_x0000_s1026" style="position:absolute;margin-left:301.5pt;margin-top:3.6pt;width:18.75pt;height:1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KpefgIAAFMFAAAOAAAAZHJzL2Uyb0RvYy54bWysVN9v2yAQfp+0/wHxvjr20q6N6lRRqkyT&#10;qrZqO/WZYkjQgGNA4mR//Q7sOFmXp2kvmPN99+vj7q5vtkaTjfBBga1peTaiRFgOjbLLmn5/WXy6&#10;pCREZhumwYqa7kSgN9OPH65bNxEVrEA3whN0YsOkdTVdxegmRRH4ShgWzsAJi0oJ3rCIol8WjWct&#10;eje6qEaji6IF3zgPXISAf287JZ1m/1IKHh+kDCISXVPMLebT5/MtncX0mk2WnrmV4n0a7B+yMExZ&#10;DDq4umWRkbVXf7kyinsIIOMZB1OAlIqLXANWU47eVfO8Yk7kWpCc4Aaawv9zy+83j56opqZVRYll&#10;Bt/oCVljdqkFwX9IUOvCBHHP7tH3UsBrqnYrvUlfrINsM6m7gVSxjYTjz+rzZVmdU8JRVZ5X41Em&#10;vTgYOx/iVwGGpEtNPUbPVLLNXYgYEKF7SIqlbToDaNUslNZZSN0i5tqTDcN3jtsypY12RyiUkmWR&#10;iunSz7e406Lz+iQk8pASztFzBx58Ms6FjRe9X20RncwkZjAYlqcMddwn02OTmcidORiOThn+GXGw&#10;yFHBxsHYKAv+lIPmxxC5w++r72pO5b9Bs8Pn99DNRXB8ofAR7liIj8zjIODI4HDHBzykhram0N8o&#10;WYH/dep/wmN/opaSFgerpuHnmnlBif5msXOvyvE4TWIWxudfKhT8sebtWGPXZg74piWuEcfzNeGj&#10;3l+lB/OKO2CWoqKKWY6xa8qj3wvz2A08bhEuZrMMw+lzLN7ZZ8eT88RqarKX7Svzru/EiC18D/sh&#10;ZJN3Ddlhk6WF2TqCVLlbD7z2fOPk5mbst0xaDcdyRh124fQ3AAAA//8DAFBLAwQUAAYACAAAACEA&#10;yGAanN4AAAAIAQAADwAAAGRycy9kb3ducmV2LnhtbEyPwU7DMBBE70j8g7VI3KjdFAIKcaoKUQlx&#10;oCLlA9x4iSPitbGdNv17zAmOoxnNvKnXsx3ZEUMcHElYLgQwpM7pgXoJH/vtzQOwmBRpNTpCCWeM&#10;sG4uL2pVaXeidzy2qWe5hGKlJJiUfMV57AxaFRfOI2Xv0wWrUpah5zqoUy63Iy+EKLlVA+UFozw+&#10;Gey+2slK8GHjd+bZ7LfzW3h57ad2MN9nKa+v5s0jsIRz+gvDL35GhyYzHdxEOrJRQilW+UuScF8A&#10;y355K+6AHSSslgXwpub/DzQ/AAAA//8DAFBLAQItABQABgAIAAAAIQC2gziS/gAAAOEBAAATAAAA&#10;AAAAAAAAAAAAAAAAAABbQ29udGVudF9UeXBlc10ueG1sUEsBAi0AFAAGAAgAAAAhADj9If/WAAAA&#10;lAEAAAsAAAAAAAAAAAAAAAAALwEAAF9yZWxzLy5yZWxzUEsBAi0AFAAGAAgAAAAhANX0ql5+AgAA&#10;UwUAAA4AAAAAAAAAAAAAAAAALgIAAGRycy9lMm9Eb2MueG1sUEsBAi0AFAAGAAgAAAAhAMhgGpze&#10;AAAACAEAAA8AAAAAAAAAAAAAAAAA2AQAAGRycy9kb3ducmV2LnhtbFBLBQYAAAAABAAEAPMAAADj&#10;BQAAAAA=&#10;" fillcolor="white [3201]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A6FF1C6" wp14:editId="239B0330">
                <wp:simplePos x="0" y="0"/>
                <wp:positionH relativeFrom="column">
                  <wp:posOffset>2124075</wp:posOffset>
                </wp:positionH>
                <wp:positionV relativeFrom="paragraph">
                  <wp:posOffset>8890</wp:posOffset>
                </wp:positionV>
                <wp:extent cx="238125" cy="152400"/>
                <wp:effectExtent l="0" t="0" r="28575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1524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0832A1" id="Rectangle 21" o:spid="_x0000_s1026" style="position:absolute;margin-left:167.25pt;margin-top:.7pt;width:18.75pt;height:1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Cp6fQIAAFMFAAAOAAAAZHJzL2Uyb0RvYy54bWysVE1v2zAMvQ/YfxB0Xx17adcGdYogRYYB&#10;RVu0HXpWZSkRJomapMTJfv0o2XGyLqdhF5k0+fjxROr6Zms02QgfFNialmcjSoTl0Ci7rOn3l8Wn&#10;S0pCZLZhGqyo6U4EejP9+OG6dRNRwQp0IzzBIDZMWlfTVYxuUhSBr4Rh4QycsGiU4A2LqPpl0XjW&#10;YnSji2o0uiha8I3zwEUI+Pe2M9Jpji+l4PFByiAi0TXF2mI+fT7f0llMr9lk6ZlbKd6Xwf6hCsOU&#10;xaRDqFsWGVl79Vcoo7iHADKecTAFSKm4yD1gN+XoXTfPK+ZE7gXJCW6gKfy/sPx+8+iJampalZRY&#10;ZvCOnpA1ZpdaEPyHBLUuTNDv2T36Xgsopm630pv0xT7INpO6G0gV20g4/qw+X5bVOSUcTeV5NR5l&#10;0osD2PkQvwowJAk19Zg9U8k2dyFiQnTdu6Rc2qYzgFbNQmmdlTQtYq492TC857jNZSPuyAu1hCxS&#10;M135WYo7LbqoT0IiD6ngnD1P4CEm41zYeJHoyJHQO8EkVjAAy1NAHffF9L4JJvJkDsDRKeCfGQdE&#10;zgo2DmCjLPhTAZofQ+bOf99913Nq/w2aHV6/h24vguMLhZdwx0J8ZB4XAVcGlzs+4CE1tDWFXqJk&#10;Bf7Xqf/JH+cTrZS0uFg1DT/XzAtK9DeLk3tVjsdpE7MyPv9SoeKPLW/HFrs2c8A7xeHE6rKY/KPe&#10;i9KDecU3YJayoolZjrlryqPfK/PYLTy+IlzMZtkNt8+xeGefHU/BE6tpyF62r8y7fhIjjvA97JeQ&#10;Td4NZOebkBZm6whS5Wk98NrzjZubh6Z/ZdLTcKxnr8NbOP0NAAD//wMAUEsDBBQABgAIAAAAIQAp&#10;Cx773QAAAAgBAAAPAAAAZHJzL2Rvd25yZXYueG1sTI/LTsMwEEX3SPyDNUjsqEOSQpXGqSpEJcSC&#10;ipQPcOMhjogf2E6b/j3DCpajc3Xn3Hozm5GdMMTBWQH3iwwY2s6pwfYCPg67uxWwmKRVcnQWBVww&#10;wqa5vqplpdzZvuOpTT2jEhsrKUCn5CvOY6fRyLhwHi2xTxeMTHSGnqsgz1RuRp5n2QM3crD0QUuP&#10;Txq7r3YyAnzY+r1+1ofd/BZeXvupHfT3RYjbm3m7BpZwTn9h+NUndWjI6egmqyIbBRRFuaQogRIY&#10;8eIxp21HAfmyBN7U/P+A5gcAAP//AwBQSwECLQAUAAYACAAAACEAtoM4kv4AAADhAQAAEwAAAAAA&#10;AAAAAAAAAAAAAAAAW0NvbnRlbnRfVHlwZXNdLnhtbFBLAQItABQABgAIAAAAIQA4/SH/1gAAAJQB&#10;AAALAAAAAAAAAAAAAAAAAC8BAABfcmVscy8ucmVsc1BLAQItABQABgAIAAAAIQCqXCp6fQIAAFMF&#10;AAAOAAAAAAAAAAAAAAAAAC4CAABkcnMvZTJvRG9jLnhtbFBLAQItABQABgAIAAAAIQApCx773QAA&#10;AAgBAAAPAAAAAAAAAAAAAAAAANcEAABkcnMvZG93bnJldi54bWxQSwUGAAAAAAQABADzAAAA4QUA&#10;AAAA&#10;" fillcolor="white [3201]" strokecolor="black [3213]" strokeweight="1pt"/>
            </w:pict>
          </mc:Fallback>
        </mc:AlternateContent>
      </w:r>
      <w:r w:rsidR="008C2C1C" w:rsidRPr="003F014B">
        <w:rPr>
          <w:rFonts w:eastAsia="Calibri"/>
          <w:b/>
          <w:sz w:val="24"/>
          <w:szCs w:val="24"/>
        </w:rPr>
        <w:t xml:space="preserve">Occupation; </w:t>
      </w:r>
      <w:r>
        <w:rPr>
          <w:rFonts w:eastAsia="Calibri"/>
          <w:sz w:val="24"/>
          <w:szCs w:val="24"/>
        </w:rPr>
        <w:t xml:space="preserve">Unemployed                          House wife            Student          Farmer          </w:t>
      </w:r>
      <w:r w:rsidR="008C2C1C" w:rsidRPr="003F014B">
        <w:rPr>
          <w:rFonts w:eastAsia="Calibri"/>
          <w:sz w:val="24"/>
          <w:szCs w:val="24"/>
        </w:rPr>
        <w:t xml:space="preserve"> Employed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      Other(s) [Specify]:___________________</w:t>
      </w:r>
    </w:p>
    <w:p w:rsidR="008C2C1C" w:rsidRPr="00095535" w:rsidRDefault="008C2C1C" w:rsidP="008C2C1C">
      <w:pPr>
        <w:spacing w:after="200" w:line="276" w:lineRule="auto"/>
        <w:rPr>
          <w:rFonts w:eastAsia="Calibri"/>
          <w:b/>
          <w:sz w:val="24"/>
          <w:szCs w:val="24"/>
        </w:rPr>
      </w:pPr>
      <w:r w:rsidRPr="00095535">
        <w:rPr>
          <w:rFonts w:eastAsia="Calibri"/>
          <w:b/>
          <w:sz w:val="24"/>
          <w:szCs w:val="24"/>
        </w:rPr>
        <w:t>Part II Clinical characteristics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1. When did the first seizure episode occur? ________________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2. When did you start antiepileptic drug(s) treatment? ____________________________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3. When did you encounter the recent seizure episode? _____________________________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4. Was there any seizure since the last visit? Yes or No 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5. If yes, how many times? __________________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6. Number of seizure episode in the last one year? ______________ 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7. Source of medication? Free or Payment  </w:t>
      </w:r>
    </w:p>
    <w:p w:rsidR="008C2C1C" w:rsidRPr="00095535" w:rsidRDefault="008C2C1C" w:rsidP="008C2C1C">
      <w:pPr>
        <w:spacing w:line="276" w:lineRule="auto"/>
        <w:rPr>
          <w:rFonts w:eastAsia="Calibri"/>
          <w:b/>
          <w:sz w:val="24"/>
          <w:szCs w:val="24"/>
        </w:rPr>
      </w:pPr>
      <w:r w:rsidRPr="00095535">
        <w:rPr>
          <w:rFonts w:eastAsia="Calibri"/>
          <w:b/>
          <w:sz w:val="24"/>
          <w:szCs w:val="24"/>
        </w:rPr>
        <w:t>Part III</w:t>
      </w:r>
    </w:p>
    <w:p w:rsidR="008C2C1C" w:rsidRPr="00095535" w:rsidRDefault="008C2C1C" w:rsidP="008C2C1C">
      <w:pPr>
        <w:spacing w:line="276" w:lineRule="auto"/>
        <w:rPr>
          <w:rFonts w:eastAsia="Calibri"/>
          <w:b/>
          <w:sz w:val="24"/>
          <w:szCs w:val="24"/>
        </w:rPr>
      </w:pPr>
      <w:r w:rsidRPr="00095535">
        <w:rPr>
          <w:rFonts w:eastAsia="Calibri"/>
          <w:b/>
          <w:sz w:val="24"/>
          <w:szCs w:val="24"/>
        </w:rPr>
        <w:t xml:space="preserve">Assessments of treatment follow up and medication adherence during covid-19 pandemic  </w:t>
      </w:r>
    </w:p>
    <w:p w:rsidR="008C2C1C" w:rsidRPr="00095535" w:rsidRDefault="008C2C1C" w:rsidP="008C2C1C">
      <w:pPr>
        <w:numPr>
          <w:ilvl w:val="0"/>
          <w:numId w:val="6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Have you been attending your treatment follow ups regularly during the first phase of the pandemic (April – October 2020)? Yes or No</w:t>
      </w:r>
    </w:p>
    <w:p w:rsidR="008C2C1C" w:rsidRPr="00095535" w:rsidRDefault="008C2C1C" w:rsidP="008C2C1C">
      <w:pPr>
        <w:numPr>
          <w:ilvl w:val="0"/>
          <w:numId w:val="6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If No,</w:t>
      </w:r>
      <w:r w:rsidR="00AB1A42">
        <w:rPr>
          <w:rFonts w:eastAsia="Calibri"/>
          <w:sz w:val="24"/>
          <w:szCs w:val="24"/>
        </w:rPr>
        <w:t xml:space="preserve"> what were the reasons? </w:t>
      </w:r>
    </w:p>
    <w:p w:rsidR="008C2C1C" w:rsidRPr="00095535" w:rsidRDefault="008C2C1C" w:rsidP="008C2C1C">
      <w:pPr>
        <w:numPr>
          <w:ilvl w:val="0"/>
          <w:numId w:val="7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I was afraid that I would be infected</w:t>
      </w:r>
    </w:p>
    <w:p w:rsidR="008C2C1C" w:rsidRPr="00095535" w:rsidRDefault="008C2C1C" w:rsidP="008C2C1C">
      <w:pPr>
        <w:numPr>
          <w:ilvl w:val="0"/>
          <w:numId w:val="7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Hospitals have higher risk for covid-19 infection</w:t>
      </w:r>
    </w:p>
    <w:p w:rsidR="008C2C1C" w:rsidRPr="00095535" w:rsidRDefault="008C2C1C" w:rsidP="008C2C1C">
      <w:pPr>
        <w:numPr>
          <w:ilvl w:val="0"/>
          <w:numId w:val="7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I was scared that I was infected </w:t>
      </w:r>
    </w:p>
    <w:p w:rsidR="008C2C1C" w:rsidRPr="00095535" w:rsidRDefault="008C2C1C" w:rsidP="008C2C1C">
      <w:pPr>
        <w:numPr>
          <w:ilvl w:val="0"/>
          <w:numId w:val="7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I was tested positive for covid-19 </w:t>
      </w:r>
    </w:p>
    <w:p w:rsidR="008C2C1C" w:rsidRPr="00095535" w:rsidRDefault="008C2C1C" w:rsidP="008C2C1C">
      <w:pPr>
        <w:numPr>
          <w:ilvl w:val="0"/>
          <w:numId w:val="7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I could not afford the transportation cost</w:t>
      </w:r>
    </w:p>
    <w:p w:rsidR="008C2C1C" w:rsidRPr="00095535" w:rsidRDefault="008C2C1C" w:rsidP="008C2C1C">
      <w:pPr>
        <w:numPr>
          <w:ilvl w:val="0"/>
          <w:numId w:val="7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It was not related to the pandemic </w:t>
      </w:r>
    </w:p>
    <w:p w:rsidR="008C2C1C" w:rsidRPr="00095535" w:rsidRDefault="008C2C1C" w:rsidP="008C2C1C">
      <w:pPr>
        <w:numPr>
          <w:ilvl w:val="0"/>
          <w:numId w:val="7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lastRenderedPageBreak/>
        <w:t xml:space="preserve">Others, specify__________   </w:t>
      </w:r>
    </w:p>
    <w:p w:rsidR="008C2C1C" w:rsidRPr="00095535" w:rsidRDefault="008C2C1C" w:rsidP="008C2C1C">
      <w:pPr>
        <w:numPr>
          <w:ilvl w:val="0"/>
          <w:numId w:val="6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Did you have seizure episode at the time you missed your appointment? Yes or No</w:t>
      </w:r>
    </w:p>
    <w:p w:rsidR="008C2C1C" w:rsidRPr="00095535" w:rsidRDefault="008C2C1C" w:rsidP="008C2C1C">
      <w:pPr>
        <w:numPr>
          <w:ilvl w:val="0"/>
          <w:numId w:val="6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If Yes, how many times?_________</w:t>
      </w:r>
    </w:p>
    <w:p w:rsidR="008C2C1C" w:rsidRPr="00095535" w:rsidRDefault="008C2C1C" w:rsidP="008C2C1C">
      <w:pPr>
        <w:numPr>
          <w:ilvl w:val="0"/>
          <w:numId w:val="6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If Yes, was there any physical injury related to it?</w:t>
      </w:r>
    </w:p>
    <w:p w:rsidR="008C2C1C" w:rsidRPr="00095535" w:rsidRDefault="008C2C1C" w:rsidP="008C2C1C">
      <w:pPr>
        <w:numPr>
          <w:ilvl w:val="0"/>
          <w:numId w:val="6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If Yes, state the type of injury </w:t>
      </w:r>
    </w:p>
    <w:p w:rsidR="008C2C1C" w:rsidRPr="00B601C4" w:rsidRDefault="008C2C1C" w:rsidP="00B601C4">
      <w:pPr>
        <w:pStyle w:val="ListParagraph"/>
        <w:numPr>
          <w:ilvl w:val="0"/>
          <w:numId w:val="9"/>
        </w:numPr>
        <w:spacing w:line="276" w:lineRule="auto"/>
        <w:jc w:val="both"/>
        <w:rPr>
          <w:rFonts w:eastAsia="Calibri"/>
          <w:sz w:val="24"/>
          <w:szCs w:val="24"/>
        </w:rPr>
      </w:pPr>
      <w:r w:rsidRPr="00B601C4">
        <w:rPr>
          <w:rFonts w:eastAsia="Calibri"/>
          <w:sz w:val="24"/>
          <w:szCs w:val="24"/>
        </w:rPr>
        <w:t xml:space="preserve">Burn </w:t>
      </w:r>
    </w:p>
    <w:p w:rsidR="008C2C1C" w:rsidRPr="00095535" w:rsidRDefault="008C2C1C" w:rsidP="008C2C1C">
      <w:pPr>
        <w:numPr>
          <w:ilvl w:val="0"/>
          <w:numId w:val="9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Head injury</w:t>
      </w:r>
    </w:p>
    <w:p w:rsidR="008C2C1C" w:rsidRPr="00095535" w:rsidRDefault="008C2C1C" w:rsidP="008C2C1C">
      <w:pPr>
        <w:numPr>
          <w:ilvl w:val="0"/>
          <w:numId w:val="9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Bone fracture</w:t>
      </w:r>
    </w:p>
    <w:p w:rsidR="008C2C1C" w:rsidRPr="00095535" w:rsidRDefault="008C2C1C" w:rsidP="008C2C1C">
      <w:pPr>
        <w:numPr>
          <w:ilvl w:val="0"/>
          <w:numId w:val="9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Tongue biting</w:t>
      </w:r>
    </w:p>
    <w:p w:rsidR="008C2C1C" w:rsidRDefault="008C2C1C" w:rsidP="008C2C1C">
      <w:pPr>
        <w:numPr>
          <w:ilvl w:val="0"/>
          <w:numId w:val="9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Other, specify______________</w:t>
      </w:r>
    </w:p>
    <w:p w:rsidR="00B601C4" w:rsidRPr="00095535" w:rsidRDefault="00B601C4" w:rsidP="00B601C4">
      <w:pPr>
        <w:spacing w:after="200" w:line="276" w:lineRule="auto"/>
        <w:ind w:left="720"/>
        <w:contextualSpacing/>
        <w:jc w:val="both"/>
        <w:rPr>
          <w:rFonts w:eastAsia="Calibri"/>
          <w:sz w:val="24"/>
          <w:szCs w:val="24"/>
        </w:rPr>
      </w:pPr>
    </w:p>
    <w:p w:rsidR="008C2C1C" w:rsidRPr="00095535" w:rsidRDefault="008C2C1C" w:rsidP="008C2C1C">
      <w:pPr>
        <w:numPr>
          <w:ilvl w:val="0"/>
          <w:numId w:val="6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Did you have more seizure episode after the pandemic compared to the previous times? Yes or No</w:t>
      </w:r>
    </w:p>
    <w:p w:rsidR="008C2C1C" w:rsidRPr="00095535" w:rsidRDefault="008C2C1C" w:rsidP="008C2C1C">
      <w:pPr>
        <w:numPr>
          <w:ilvl w:val="0"/>
          <w:numId w:val="6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Have you been taking you antiepileptic medication properly during the pandemic? Yes or No</w:t>
      </w:r>
    </w:p>
    <w:p w:rsidR="008C2C1C" w:rsidRPr="00095535" w:rsidRDefault="008C2C1C" w:rsidP="008C2C1C">
      <w:pPr>
        <w:numPr>
          <w:ilvl w:val="0"/>
          <w:numId w:val="6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If No, </w:t>
      </w:r>
    </w:p>
    <w:p w:rsidR="008C2C1C" w:rsidRPr="00095535" w:rsidRDefault="008C2C1C" w:rsidP="008C2C1C">
      <w:pPr>
        <w:spacing w:after="200" w:line="276" w:lineRule="auto"/>
        <w:ind w:left="360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A) There was adherence issue (forgetting) </w:t>
      </w:r>
    </w:p>
    <w:p w:rsidR="008C2C1C" w:rsidRPr="00095535" w:rsidRDefault="008C2C1C" w:rsidP="008C2C1C">
      <w:pPr>
        <w:numPr>
          <w:ilvl w:val="0"/>
          <w:numId w:val="8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I did not go for refill because I was scared of the pandemic </w:t>
      </w:r>
    </w:p>
    <w:p w:rsidR="008C2C1C" w:rsidRPr="00095535" w:rsidRDefault="008C2C1C" w:rsidP="008C2C1C">
      <w:pPr>
        <w:numPr>
          <w:ilvl w:val="0"/>
          <w:numId w:val="8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I did not go a pharmacy to buy because I was scared of the pandemic </w:t>
      </w:r>
    </w:p>
    <w:p w:rsidR="008C2C1C" w:rsidRPr="00095535" w:rsidRDefault="008C2C1C" w:rsidP="008C2C1C">
      <w:pPr>
        <w:numPr>
          <w:ilvl w:val="0"/>
          <w:numId w:val="8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I could not find the medication </w:t>
      </w:r>
    </w:p>
    <w:p w:rsidR="008C2C1C" w:rsidRPr="00095535" w:rsidRDefault="008C2C1C" w:rsidP="008C2C1C">
      <w:pPr>
        <w:numPr>
          <w:ilvl w:val="0"/>
          <w:numId w:val="8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It was expensive, I could not afford it</w:t>
      </w:r>
    </w:p>
    <w:p w:rsidR="008C2C1C" w:rsidRDefault="008C2C1C" w:rsidP="008C2C1C">
      <w:pPr>
        <w:numPr>
          <w:ilvl w:val="0"/>
          <w:numId w:val="8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Other, specify_____________ </w:t>
      </w:r>
    </w:p>
    <w:p w:rsidR="00B601C4" w:rsidRPr="00095535" w:rsidRDefault="00B601C4" w:rsidP="00B601C4">
      <w:pPr>
        <w:spacing w:after="200" w:line="276" w:lineRule="auto"/>
        <w:ind w:left="720"/>
        <w:contextualSpacing/>
        <w:jc w:val="both"/>
        <w:rPr>
          <w:rFonts w:eastAsia="Calibri"/>
          <w:sz w:val="24"/>
          <w:szCs w:val="24"/>
        </w:rPr>
      </w:pPr>
    </w:p>
    <w:p w:rsidR="008C2C1C" w:rsidRPr="00095535" w:rsidRDefault="008C2C1C" w:rsidP="008C2C1C">
      <w:pPr>
        <w:numPr>
          <w:ilvl w:val="0"/>
          <w:numId w:val="6"/>
        </w:numPr>
        <w:spacing w:after="200" w:line="276" w:lineRule="auto"/>
        <w:contextualSpacing/>
        <w:jc w:val="both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 xml:space="preserve">Have you experienced that the COVID-19 has increased seizure frequency or severity? Yes or No </w:t>
      </w:r>
    </w:p>
    <w:tbl>
      <w:tblPr>
        <w:tblStyle w:val="TableGrid1"/>
        <w:tblW w:w="10123" w:type="dxa"/>
        <w:tblInd w:w="360" w:type="dxa"/>
        <w:tblLook w:val="04A0" w:firstRow="1" w:lastRow="0" w:firstColumn="1" w:lastColumn="0" w:noHBand="0" w:noVBand="1"/>
      </w:tblPr>
      <w:tblGrid>
        <w:gridCol w:w="4830"/>
        <w:gridCol w:w="1043"/>
        <w:gridCol w:w="1015"/>
        <w:gridCol w:w="1045"/>
        <w:gridCol w:w="1097"/>
        <w:gridCol w:w="1093"/>
      </w:tblGrid>
      <w:tr w:rsidR="008C2C1C" w:rsidRPr="00095535" w:rsidTr="00AB1A42">
        <w:trPr>
          <w:trHeight w:val="86"/>
        </w:trPr>
        <w:tc>
          <w:tcPr>
            <w:tcW w:w="5305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02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>Strongly agree</w:t>
            </w:r>
          </w:p>
        </w:tc>
        <w:tc>
          <w:tcPr>
            <w:tcW w:w="1050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>Agree</w:t>
            </w:r>
          </w:p>
        </w:tc>
        <w:tc>
          <w:tcPr>
            <w:tcW w:w="1063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 xml:space="preserve">Neutral </w:t>
            </w:r>
          </w:p>
        </w:tc>
        <w:tc>
          <w:tcPr>
            <w:tcW w:w="1102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 xml:space="preserve">Disagree </w:t>
            </w:r>
          </w:p>
        </w:tc>
        <w:tc>
          <w:tcPr>
            <w:tcW w:w="1101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>Strongly disagree</w:t>
            </w:r>
          </w:p>
        </w:tc>
      </w:tr>
      <w:tr w:rsidR="008C2C1C" w:rsidRPr="00095535" w:rsidTr="00AB1A42">
        <w:trPr>
          <w:trHeight w:val="935"/>
        </w:trPr>
        <w:tc>
          <w:tcPr>
            <w:tcW w:w="5305" w:type="dxa"/>
          </w:tcPr>
          <w:p w:rsidR="008C2C1C" w:rsidRPr="00095535" w:rsidRDefault="008C2C1C" w:rsidP="008C2C1C">
            <w:pPr>
              <w:numPr>
                <w:ilvl w:val="0"/>
                <w:numId w:val="6"/>
              </w:numPr>
              <w:spacing w:after="200" w:line="276" w:lineRule="auto"/>
              <w:contextualSpacing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>Do you agree that the COVID-19 has negatively affected meeting your follow-up appointments?</w:t>
            </w:r>
          </w:p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02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050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063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102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101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</w:tr>
      <w:tr w:rsidR="008C2C1C" w:rsidRPr="00095535" w:rsidTr="00AB1A42">
        <w:trPr>
          <w:trHeight w:val="716"/>
        </w:trPr>
        <w:tc>
          <w:tcPr>
            <w:tcW w:w="5305" w:type="dxa"/>
          </w:tcPr>
          <w:p w:rsidR="008C2C1C" w:rsidRPr="00095535" w:rsidRDefault="008C2C1C" w:rsidP="008C2C1C">
            <w:pPr>
              <w:numPr>
                <w:ilvl w:val="0"/>
                <w:numId w:val="6"/>
              </w:num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>Do you agree that the COVID-19 has influenced availability of your chronic care medications?</w:t>
            </w:r>
          </w:p>
        </w:tc>
        <w:tc>
          <w:tcPr>
            <w:tcW w:w="502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050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063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102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101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</w:tr>
      <w:tr w:rsidR="008C2C1C" w:rsidRPr="00095535" w:rsidTr="00AB1A42">
        <w:trPr>
          <w:trHeight w:val="770"/>
        </w:trPr>
        <w:tc>
          <w:tcPr>
            <w:tcW w:w="5305" w:type="dxa"/>
          </w:tcPr>
          <w:p w:rsidR="008C2C1C" w:rsidRPr="00095535" w:rsidRDefault="008C2C1C" w:rsidP="008C2C1C">
            <w:pPr>
              <w:numPr>
                <w:ilvl w:val="0"/>
                <w:numId w:val="6"/>
              </w:num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 xml:space="preserve">Do you agree that the COVID-19 has reduced the affordability /increased the price of antiepileptic medications? </w:t>
            </w:r>
          </w:p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502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050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063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102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1101" w:type="dxa"/>
          </w:tcPr>
          <w:p w:rsidR="008C2C1C" w:rsidRPr="00095535" w:rsidRDefault="008C2C1C" w:rsidP="00C36E57">
            <w:pPr>
              <w:spacing w:after="200" w:line="276" w:lineRule="auto"/>
              <w:contextualSpacing/>
              <w:jc w:val="both"/>
              <w:rPr>
                <w:sz w:val="24"/>
                <w:szCs w:val="24"/>
              </w:rPr>
            </w:pPr>
          </w:p>
        </w:tc>
      </w:tr>
    </w:tbl>
    <w:p w:rsidR="008C2C1C" w:rsidRPr="00095535" w:rsidRDefault="008C2C1C" w:rsidP="008C2C1C">
      <w:pPr>
        <w:spacing w:after="200" w:line="276" w:lineRule="auto"/>
        <w:ind w:left="360"/>
        <w:contextualSpacing/>
        <w:jc w:val="both"/>
        <w:rPr>
          <w:rFonts w:eastAsia="Calibri"/>
          <w:sz w:val="24"/>
          <w:szCs w:val="24"/>
        </w:rPr>
      </w:pPr>
    </w:p>
    <w:p w:rsidR="008C2C1C" w:rsidRDefault="008C2C1C" w:rsidP="008C2C1C">
      <w:pPr>
        <w:spacing w:after="200" w:line="276" w:lineRule="auto"/>
        <w:ind w:left="360"/>
        <w:contextualSpacing/>
        <w:jc w:val="both"/>
        <w:rPr>
          <w:rFonts w:eastAsia="Calibri"/>
          <w:sz w:val="24"/>
          <w:szCs w:val="24"/>
        </w:rPr>
      </w:pPr>
    </w:p>
    <w:p w:rsidR="00B601C4" w:rsidRDefault="00B601C4" w:rsidP="008C2C1C">
      <w:pPr>
        <w:spacing w:after="200" w:line="276" w:lineRule="auto"/>
        <w:ind w:left="360"/>
        <w:contextualSpacing/>
        <w:jc w:val="both"/>
        <w:rPr>
          <w:rFonts w:eastAsia="Calibri"/>
          <w:sz w:val="24"/>
          <w:szCs w:val="24"/>
        </w:rPr>
      </w:pPr>
    </w:p>
    <w:p w:rsidR="00B601C4" w:rsidRDefault="00B601C4" w:rsidP="008C2C1C">
      <w:pPr>
        <w:spacing w:after="200" w:line="276" w:lineRule="auto"/>
        <w:ind w:left="360"/>
        <w:contextualSpacing/>
        <w:jc w:val="both"/>
        <w:rPr>
          <w:rFonts w:eastAsia="Calibri"/>
          <w:sz w:val="24"/>
          <w:szCs w:val="24"/>
        </w:rPr>
      </w:pPr>
    </w:p>
    <w:p w:rsidR="00B601C4" w:rsidRDefault="00B601C4" w:rsidP="008C2C1C">
      <w:pPr>
        <w:spacing w:after="200" w:line="276" w:lineRule="auto"/>
        <w:ind w:left="360"/>
        <w:contextualSpacing/>
        <w:jc w:val="both"/>
        <w:rPr>
          <w:rFonts w:eastAsia="Calibri"/>
          <w:sz w:val="24"/>
          <w:szCs w:val="24"/>
        </w:rPr>
      </w:pPr>
    </w:p>
    <w:p w:rsidR="00B601C4" w:rsidRPr="00095535" w:rsidRDefault="00B601C4" w:rsidP="008C2C1C">
      <w:pPr>
        <w:spacing w:after="200" w:line="276" w:lineRule="auto"/>
        <w:ind w:left="360"/>
        <w:contextualSpacing/>
        <w:jc w:val="both"/>
        <w:rPr>
          <w:rFonts w:eastAsia="Calibri"/>
          <w:sz w:val="24"/>
          <w:szCs w:val="24"/>
        </w:rPr>
      </w:pPr>
    </w:p>
    <w:p w:rsidR="008C2C1C" w:rsidRPr="00095535" w:rsidRDefault="008C2C1C" w:rsidP="008C2C1C">
      <w:pPr>
        <w:spacing w:after="200" w:line="276" w:lineRule="auto"/>
        <w:rPr>
          <w:rFonts w:eastAsia="Calibri"/>
          <w:b/>
          <w:sz w:val="24"/>
          <w:szCs w:val="24"/>
        </w:rPr>
      </w:pPr>
      <w:bookmarkStart w:id="1" w:name="_Toc77837566"/>
      <w:r w:rsidRPr="00095535">
        <w:rPr>
          <w:rFonts w:eastAsia="Calibri"/>
          <w:b/>
          <w:sz w:val="24"/>
          <w:szCs w:val="24"/>
        </w:rPr>
        <w:t xml:space="preserve">Part IV: Assessment of adherence at the current time </w:t>
      </w:r>
    </w:p>
    <w:tbl>
      <w:tblPr>
        <w:tblStyle w:val="TableGrid1"/>
        <w:tblW w:w="10206" w:type="dxa"/>
        <w:tblLook w:val="04A0" w:firstRow="1" w:lastRow="0" w:firstColumn="1" w:lastColumn="0" w:noHBand="0" w:noVBand="1"/>
      </w:tblPr>
      <w:tblGrid>
        <w:gridCol w:w="8891"/>
        <w:gridCol w:w="640"/>
        <w:gridCol w:w="675"/>
      </w:tblGrid>
      <w:tr w:rsidR="008C2C1C" w:rsidRPr="00095535" w:rsidTr="00C36E57">
        <w:trPr>
          <w:trHeight w:val="20"/>
        </w:trPr>
        <w:tc>
          <w:tcPr>
            <w:tcW w:w="10206" w:type="dxa"/>
            <w:gridSpan w:val="3"/>
          </w:tcPr>
          <w:p w:rsidR="008C2C1C" w:rsidRPr="00095535" w:rsidRDefault="008C2C1C" w:rsidP="008C2C1C">
            <w:pPr>
              <w:numPr>
                <w:ilvl w:val="0"/>
                <w:numId w:val="5"/>
              </w:numPr>
              <w:spacing w:after="200" w:line="276" w:lineRule="auto"/>
              <w:contextualSpacing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>Morisky Me</w:t>
            </w:r>
            <w:r w:rsidR="00493A7B">
              <w:rPr>
                <w:sz w:val="24"/>
                <w:szCs w:val="24"/>
              </w:rPr>
              <w:t>dication Adherence Scale (MMAS-4</w:t>
            </w:r>
            <w:r w:rsidRPr="00095535">
              <w:rPr>
                <w:sz w:val="24"/>
                <w:szCs w:val="24"/>
              </w:rPr>
              <w:t>)</w:t>
            </w:r>
          </w:p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</w:p>
        </w:tc>
      </w:tr>
      <w:tr w:rsidR="008C2C1C" w:rsidRPr="00095535" w:rsidTr="00C36E57">
        <w:trPr>
          <w:trHeight w:val="349"/>
        </w:trPr>
        <w:tc>
          <w:tcPr>
            <w:tcW w:w="8891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 xml:space="preserve">Question </w:t>
            </w:r>
          </w:p>
        </w:tc>
        <w:tc>
          <w:tcPr>
            <w:tcW w:w="640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675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  <w:r w:rsidRPr="00095535">
              <w:rPr>
                <w:sz w:val="24"/>
                <w:szCs w:val="24"/>
              </w:rPr>
              <w:t xml:space="preserve">No </w:t>
            </w:r>
          </w:p>
        </w:tc>
      </w:tr>
      <w:tr w:rsidR="008C2C1C" w:rsidRPr="00095535" w:rsidTr="00C36E57">
        <w:trPr>
          <w:trHeight w:val="467"/>
        </w:trPr>
        <w:tc>
          <w:tcPr>
            <w:tcW w:w="8891" w:type="dxa"/>
          </w:tcPr>
          <w:p w:rsidR="008C2C1C" w:rsidRPr="00FC72DE" w:rsidRDefault="00493A7B" w:rsidP="00F6737C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sz w:val="24"/>
                <w:szCs w:val="24"/>
              </w:rPr>
            </w:pPr>
            <w:r w:rsidRPr="00FC72DE">
              <w:rPr>
                <w:sz w:val="24"/>
                <w:szCs w:val="24"/>
              </w:rPr>
              <w:t>D</w:t>
            </w:r>
            <w:r w:rsidR="00A1013D">
              <w:rPr>
                <w:sz w:val="24"/>
                <w:szCs w:val="24"/>
              </w:rPr>
              <w:t xml:space="preserve">o you ever forget to take your </w:t>
            </w:r>
            <w:r w:rsidR="00F6737C">
              <w:rPr>
                <w:sz w:val="24"/>
                <w:szCs w:val="24"/>
              </w:rPr>
              <w:t>epilepsy</w:t>
            </w:r>
            <w:r w:rsidRPr="00FC72DE">
              <w:rPr>
                <w:sz w:val="24"/>
                <w:szCs w:val="24"/>
              </w:rPr>
              <w:t xml:space="preserve"> medicine?</w:t>
            </w:r>
          </w:p>
        </w:tc>
        <w:tc>
          <w:tcPr>
            <w:tcW w:w="640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675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</w:p>
        </w:tc>
      </w:tr>
      <w:tr w:rsidR="008C2C1C" w:rsidRPr="00095535" w:rsidTr="00493A7B">
        <w:trPr>
          <w:trHeight w:val="557"/>
        </w:trPr>
        <w:tc>
          <w:tcPr>
            <w:tcW w:w="8891" w:type="dxa"/>
          </w:tcPr>
          <w:p w:rsidR="008C2C1C" w:rsidRPr="00FC72DE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  <w:r w:rsidRPr="00FC72DE">
              <w:rPr>
                <w:sz w:val="24"/>
                <w:szCs w:val="24"/>
              </w:rPr>
              <w:t xml:space="preserve">1.2. </w:t>
            </w:r>
            <w:r w:rsidR="00493A7B" w:rsidRPr="00FC72DE">
              <w:rPr>
                <w:sz w:val="24"/>
                <w:szCs w:val="24"/>
              </w:rPr>
              <w:t>Do you ever have pro</w:t>
            </w:r>
            <w:r w:rsidR="00A1013D">
              <w:rPr>
                <w:sz w:val="24"/>
                <w:szCs w:val="24"/>
              </w:rPr>
              <w:t xml:space="preserve">blems remembering to take your </w:t>
            </w:r>
            <w:r w:rsidR="00F6737C">
              <w:rPr>
                <w:sz w:val="24"/>
                <w:szCs w:val="24"/>
              </w:rPr>
              <w:t>epilepsy</w:t>
            </w:r>
            <w:r w:rsidR="00493A7B" w:rsidRPr="00FC72DE">
              <w:rPr>
                <w:sz w:val="24"/>
                <w:szCs w:val="24"/>
              </w:rPr>
              <w:t xml:space="preserve"> medication?</w:t>
            </w:r>
          </w:p>
        </w:tc>
        <w:tc>
          <w:tcPr>
            <w:tcW w:w="640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675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</w:p>
        </w:tc>
      </w:tr>
      <w:tr w:rsidR="008C2C1C" w:rsidRPr="00095535" w:rsidTr="00493A7B">
        <w:trPr>
          <w:trHeight w:val="440"/>
        </w:trPr>
        <w:tc>
          <w:tcPr>
            <w:tcW w:w="8891" w:type="dxa"/>
          </w:tcPr>
          <w:p w:rsidR="008C2C1C" w:rsidRPr="00FC72DE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  <w:r w:rsidRPr="00FC72DE">
              <w:rPr>
                <w:sz w:val="24"/>
                <w:szCs w:val="24"/>
              </w:rPr>
              <w:t xml:space="preserve">1.3. </w:t>
            </w:r>
            <w:r w:rsidR="00493A7B" w:rsidRPr="00FC72DE">
              <w:rPr>
                <w:sz w:val="24"/>
                <w:szCs w:val="24"/>
              </w:rPr>
              <w:t xml:space="preserve">When you feel better, do you sometimes stop taking your </w:t>
            </w:r>
            <w:r w:rsidR="00F6737C">
              <w:rPr>
                <w:sz w:val="24"/>
                <w:szCs w:val="24"/>
              </w:rPr>
              <w:t>epilepsy</w:t>
            </w:r>
            <w:r w:rsidR="00F6737C" w:rsidRPr="00FC72DE">
              <w:rPr>
                <w:sz w:val="24"/>
                <w:szCs w:val="24"/>
              </w:rPr>
              <w:t xml:space="preserve"> </w:t>
            </w:r>
            <w:r w:rsidR="00493A7B" w:rsidRPr="00FC72DE">
              <w:rPr>
                <w:sz w:val="24"/>
                <w:szCs w:val="24"/>
              </w:rPr>
              <w:t>medicine?</w:t>
            </w:r>
          </w:p>
        </w:tc>
        <w:tc>
          <w:tcPr>
            <w:tcW w:w="640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675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</w:p>
        </w:tc>
      </w:tr>
      <w:tr w:rsidR="008C2C1C" w:rsidRPr="00095535" w:rsidTr="00493A7B">
        <w:trPr>
          <w:trHeight w:val="548"/>
        </w:trPr>
        <w:tc>
          <w:tcPr>
            <w:tcW w:w="8891" w:type="dxa"/>
          </w:tcPr>
          <w:p w:rsidR="008C2C1C" w:rsidRPr="00FC72DE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  <w:r w:rsidRPr="00FC72DE">
              <w:rPr>
                <w:sz w:val="24"/>
                <w:szCs w:val="24"/>
              </w:rPr>
              <w:t xml:space="preserve">1.4. </w:t>
            </w:r>
            <w:r w:rsidR="00493A7B" w:rsidRPr="00FC72DE">
              <w:rPr>
                <w:sz w:val="24"/>
                <w:szCs w:val="24"/>
              </w:rPr>
              <w:t xml:space="preserve">Sometimes if you feel worse when you take your </w:t>
            </w:r>
            <w:r w:rsidR="00F6737C">
              <w:rPr>
                <w:sz w:val="24"/>
                <w:szCs w:val="24"/>
              </w:rPr>
              <w:t>epilepsy</w:t>
            </w:r>
            <w:r w:rsidR="00F6737C" w:rsidRPr="00FC72DE">
              <w:rPr>
                <w:sz w:val="24"/>
                <w:szCs w:val="24"/>
              </w:rPr>
              <w:t xml:space="preserve"> </w:t>
            </w:r>
            <w:r w:rsidR="00493A7B" w:rsidRPr="00FC72DE">
              <w:rPr>
                <w:sz w:val="24"/>
                <w:szCs w:val="24"/>
              </w:rPr>
              <w:t>medicine, do you stop taking it?</w:t>
            </w:r>
          </w:p>
        </w:tc>
        <w:tc>
          <w:tcPr>
            <w:tcW w:w="640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675" w:type="dxa"/>
          </w:tcPr>
          <w:p w:rsidR="008C2C1C" w:rsidRPr="00095535" w:rsidRDefault="008C2C1C" w:rsidP="00C36E57">
            <w:pPr>
              <w:spacing w:after="200" w:line="276" w:lineRule="auto"/>
              <w:rPr>
                <w:sz w:val="24"/>
                <w:szCs w:val="24"/>
              </w:rPr>
            </w:pPr>
          </w:p>
        </w:tc>
      </w:tr>
    </w:tbl>
    <w:p w:rsidR="008C2C1C" w:rsidRPr="004B7EC2" w:rsidRDefault="008C2C1C" w:rsidP="008C2C1C">
      <w:pPr>
        <w:pStyle w:val="Heading1"/>
        <w:rPr>
          <w:rFonts w:ascii="Times New Roman" w:hAnsi="Times New Roman" w:cs="Times New Roman"/>
        </w:rPr>
      </w:pPr>
      <w:bookmarkStart w:id="2" w:name="_Toc83450335"/>
      <w:r w:rsidRPr="004B7EC2">
        <w:rPr>
          <w:rFonts w:ascii="Times New Roman" w:hAnsi="Times New Roman" w:cs="Times New Roman"/>
        </w:rPr>
        <w:t>Appendix II</w:t>
      </w:r>
      <w:bookmarkEnd w:id="1"/>
      <w:r w:rsidRPr="004B7EC2">
        <w:rPr>
          <w:rFonts w:ascii="Times New Roman" w:hAnsi="Times New Roman" w:cs="Times New Roman"/>
        </w:rPr>
        <w:t>I</w:t>
      </w:r>
      <w:bookmarkEnd w:id="2"/>
    </w:p>
    <w:p w:rsidR="008C2C1C" w:rsidRPr="00095535" w:rsidRDefault="008C2C1C" w:rsidP="008C2C1C">
      <w:pPr>
        <w:spacing w:after="200" w:line="276" w:lineRule="auto"/>
        <w:rPr>
          <w:rFonts w:eastAsia="Calibri"/>
          <w:b/>
          <w:sz w:val="24"/>
          <w:szCs w:val="24"/>
        </w:rPr>
      </w:pPr>
      <w:r w:rsidRPr="00095535">
        <w:rPr>
          <w:rFonts w:eastAsia="Calibri"/>
          <w:b/>
          <w:sz w:val="24"/>
          <w:szCs w:val="24"/>
        </w:rPr>
        <w:t>Data abstraction format from patient medical records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9. Type(s) of antiepileptic drug(s) prescribed________________________________________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</w:rPr>
      </w:pPr>
      <w:r w:rsidRPr="00095535">
        <w:rPr>
          <w:rFonts w:eastAsia="Calibri"/>
          <w:sz w:val="24"/>
          <w:szCs w:val="24"/>
        </w:rPr>
        <w:t>10. Types of seizure_________________________</w:t>
      </w:r>
    </w:p>
    <w:p w:rsidR="008C2C1C" w:rsidRPr="00095535" w:rsidRDefault="008C2C1C" w:rsidP="008C2C1C">
      <w:pPr>
        <w:spacing w:after="200" w:line="276" w:lineRule="auto"/>
        <w:rPr>
          <w:rFonts w:eastAsia="Calibri"/>
          <w:sz w:val="24"/>
          <w:szCs w:val="24"/>
          <w:lang w:val="en-GB"/>
        </w:rPr>
      </w:pPr>
    </w:p>
    <w:p w:rsidR="008C2C1C" w:rsidRDefault="008C2C1C" w:rsidP="008C2C1C">
      <w:pPr>
        <w:spacing w:after="200" w:line="276" w:lineRule="auto"/>
        <w:rPr>
          <w:rFonts w:eastAsia="Calibri"/>
          <w:sz w:val="24"/>
          <w:szCs w:val="24"/>
          <w:lang w:val="en-GB"/>
        </w:rPr>
      </w:pPr>
    </w:p>
    <w:p w:rsidR="008C2C1C" w:rsidRDefault="008C2C1C" w:rsidP="008C2C1C">
      <w:pPr>
        <w:spacing w:after="200" w:line="276" w:lineRule="auto"/>
        <w:rPr>
          <w:rFonts w:ascii="Calibri" w:eastAsia="Calibri" w:hAnsi="Calibri"/>
          <w:b/>
          <w:sz w:val="22"/>
          <w:szCs w:val="22"/>
        </w:rPr>
      </w:pPr>
    </w:p>
    <w:p w:rsidR="008C2C1C" w:rsidRDefault="008C2C1C" w:rsidP="008C2C1C">
      <w:pPr>
        <w:spacing w:after="200" w:line="276" w:lineRule="auto"/>
        <w:rPr>
          <w:rFonts w:ascii="Calibri" w:eastAsia="Calibri" w:hAnsi="Calibri"/>
          <w:b/>
          <w:sz w:val="22"/>
          <w:szCs w:val="22"/>
        </w:rPr>
      </w:pPr>
    </w:p>
    <w:p w:rsidR="00B7506F" w:rsidRDefault="00B7506F" w:rsidP="008C2C1C">
      <w:pPr>
        <w:spacing w:after="200" w:line="276" w:lineRule="auto"/>
        <w:rPr>
          <w:rFonts w:ascii="Calibri" w:eastAsia="Calibri" w:hAnsi="Calibri"/>
          <w:b/>
          <w:sz w:val="22"/>
          <w:szCs w:val="22"/>
        </w:rPr>
      </w:pPr>
    </w:p>
    <w:p w:rsidR="004B7EC2" w:rsidRDefault="004B7EC2" w:rsidP="008C2C1C">
      <w:pPr>
        <w:spacing w:after="200" w:line="276" w:lineRule="auto"/>
        <w:rPr>
          <w:rFonts w:ascii="Calibri" w:eastAsia="Calibri" w:hAnsi="Calibri"/>
          <w:b/>
          <w:sz w:val="22"/>
          <w:szCs w:val="22"/>
        </w:rPr>
      </w:pPr>
    </w:p>
    <w:p w:rsidR="004B7EC2" w:rsidRDefault="004B7EC2" w:rsidP="008C2C1C">
      <w:pPr>
        <w:spacing w:after="200" w:line="276" w:lineRule="auto"/>
        <w:rPr>
          <w:rFonts w:ascii="Calibri" w:eastAsia="Calibri" w:hAnsi="Calibri"/>
          <w:b/>
          <w:sz w:val="22"/>
          <w:szCs w:val="22"/>
        </w:rPr>
      </w:pPr>
    </w:p>
    <w:p w:rsidR="004B7EC2" w:rsidRDefault="004B7EC2" w:rsidP="008C2C1C">
      <w:pPr>
        <w:spacing w:after="200" w:line="276" w:lineRule="auto"/>
        <w:rPr>
          <w:rFonts w:ascii="Calibri" w:eastAsia="Calibri" w:hAnsi="Calibri"/>
          <w:b/>
          <w:sz w:val="22"/>
          <w:szCs w:val="22"/>
        </w:rPr>
      </w:pPr>
    </w:p>
    <w:p w:rsidR="004B7EC2" w:rsidRDefault="004B7EC2" w:rsidP="008C2C1C">
      <w:pPr>
        <w:spacing w:after="200" w:line="276" w:lineRule="auto"/>
        <w:rPr>
          <w:rFonts w:ascii="Calibri" w:eastAsia="Calibri" w:hAnsi="Calibri"/>
          <w:b/>
          <w:sz w:val="22"/>
          <w:szCs w:val="22"/>
        </w:rPr>
      </w:pPr>
    </w:p>
    <w:p w:rsidR="004B7EC2" w:rsidRDefault="004B7EC2" w:rsidP="008C2C1C">
      <w:pPr>
        <w:spacing w:after="200" w:line="276" w:lineRule="auto"/>
        <w:rPr>
          <w:rFonts w:ascii="Calibri" w:eastAsia="Calibri" w:hAnsi="Calibri"/>
          <w:b/>
          <w:sz w:val="22"/>
          <w:szCs w:val="22"/>
        </w:rPr>
      </w:pPr>
    </w:p>
    <w:p w:rsidR="00B7506F" w:rsidRDefault="00B7506F" w:rsidP="008C2C1C">
      <w:pPr>
        <w:spacing w:after="200" w:line="276" w:lineRule="auto"/>
        <w:rPr>
          <w:rFonts w:ascii="Calibri" w:eastAsia="Calibri" w:hAnsi="Calibri"/>
          <w:b/>
          <w:sz w:val="22"/>
          <w:szCs w:val="22"/>
        </w:rPr>
      </w:pPr>
    </w:p>
    <w:p w:rsidR="00AB7486" w:rsidRDefault="00AB7486" w:rsidP="00AB7486">
      <w:pPr>
        <w:pStyle w:val="Heading1"/>
      </w:pPr>
      <w:r>
        <w:lastRenderedPageBreak/>
        <w:t>D</w:t>
      </w:r>
      <w:r>
        <w:t xml:space="preserve">ata collection tool in </w:t>
      </w:r>
      <w:r>
        <w:t xml:space="preserve">local </w:t>
      </w:r>
      <w:r w:rsidR="00515A16">
        <w:t>language (</w:t>
      </w:r>
      <w:r>
        <w:t xml:space="preserve">Amharic </w:t>
      </w:r>
      <w:r>
        <w:t xml:space="preserve">Version) </w:t>
      </w:r>
    </w:p>
    <w:p w:rsidR="008C2C1C" w:rsidRPr="00095535" w:rsidRDefault="00AB7486" w:rsidP="00AB7486">
      <w:pPr>
        <w:spacing w:after="200" w:line="276" w:lineRule="auto"/>
        <w:jc w:val="center"/>
        <w:rPr>
          <w:rFonts w:ascii="Calibri" w:eastAsia="Calibri" w:hAnsi="Calibri"/>
          <w:b/>
          <w:sz w:val="22"/>
          <w:szCs w:val="22"/>
        </w:rPr>
      </w:pPr>
      <w:r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Calibri" w:eastAsia="Calibri" w:hAnsi="Calibri"/>
          <w:b/>
          <w:sz w:val="22"/>
          <w:szCs w:val="22"/>
        </w:rPr>
        <w:t>“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የኮቪድ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-19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ወረሽኝ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ተፅእኖ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በመድኃኒት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አወሳሰድ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እና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ክትትል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ላይ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በዘውዲቱ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መታሰቢያ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ሆስፒታል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የሚጥል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በሽታ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ሕመምተኞች</w:t>
      </w:r>
      <w:r w:rsidR="008C2C1C" w:rsidRPr="00095535">
        <w:rPr>
          <w:rFonts w:ascii="Calibri" w:eastAsia="Calibri" w:hAnsi="Calibri"/>
          <w:b/>
          <w:sz w:val="22"/>
          <w:szCs w:val="22"/>
        </w:rPr>
        <w:t xml:space="preserve">  </w:t>
      </w:r>
      <w:r w:rsidR="008C2C1C" w:rsidRPr="00095535">
        <w:rPr>
          <w:rFonts w:ascii="Ebrima" w:eastAsia="Calibri" w:hAnsi="Ebrima" w:cs="Ebrima"/>
          <w:b/>
          <w:sz w:val="22"/>
          <w:szCs w:val="22"/>
        </w:rPr>
        <w:t>መካከል</w:t>
      </w:r>
      <w:r w:rsidR="008C2C1C" w:rsidRPr="00095535">
        <w:rPr>
          <w:rFonts w:ascii="Calibri" w:eastAsia="Calibri" w:hAnsi="Calibri"/>
          <w:b/>
          <w:sz w:val="22"/>
          <w:szCs w:val="22"/>
        </w:rPr>
        <w:t>”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b/>
          <w:sz w:val="22"/>
          <w:szCs w:val="22"/>
        </w:rPr>
        <w:t>ክፍል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1-</w:t>
      </w:r>
      <w:r w:rsidRPr="00F91F36">
        <w:rPr>
          <w:rFonts w:ascii="Ebrima" w:eastAsia="Calibri" w:hAnsi="Ebrima" w:cs="Ebrima"/>
          <w:b/>
          <w:sz w:val="22"/>
          <w:szCs w:val="22"/>
        </w:rPr>
        <w:t>ማህበራዊ</w:t>
      </w:r>
      <w:r w:rsidRPr="00F91F36">
        <w:rPr>
          <w:rFonts w:asciiTheme="minorHAnsi" w:eastAsia="Calibri" w:hAnsiTheme="minorHAnsi"/>
          <w:b/>
          <w:sz w:val="22"/>
          <w:szCs w:val="22"/>
        </w:rPr>
        <w:t>-</w:t>
      </w:r>
      <w:r w:rsidRPr="00F91F36">
        <w:rPr>
          <w:rFonts w:ascii="Ebrima" w:eastAsia="Calibri" w:hAnsi="Ebrima" w:cs="Ebrima"/>
          <w:b/>
          <w:sz w:val="22"/>
          <w:szCs w:val="22"/>
        </w:rPr>
        <w:t>ስነ</w:t>
      </w:r>
      <w:r w:rsidRPr="00F91F36">
        <w:rPr>
          <w:rFonts w:asciiTheme="minorHAnsi" w:eastAsia="Calibri" w:hAnsiTheme="minorHAnsi"/>
          <w:b/>
          <w:sz w:val="22"/>
          <w:szCs w:val="22"/>
        </w:rPr>
        <w:t>-</w:t>
      </w:r>
      <w:r w:rsidRPr="00F91F36">
        <w:rPr>
          <w:rFonts w:ascii="Ebrima" w:eastAsia="Calibri" w:hAnsi="Ebrima" w:cs="Ebrima"/>
          <w:b/>
          <w:sz w:val="22"/>
          <w:szCs w:val="22"/>
        </w:rPr>
        <w:t>ሕዝብ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መረጃ</w:t>
      </w:r>
    </w:p>
    <w:p w:rsidR="008C2C1C" w:rsidRPr="00F91F36" w:rsidRDefault="008C2C1C" w:rsidP="008C2C1C">
      <w:pPr>
        <w:numPr>
          <w:ilvl w:val="0"/>
          <w:numId w:val="2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ዕድሜ</w:t>
      </w:r>
      <w:r w:rsidRPr="00F91F36">
        <w:rPr>
          <w:rFonts w:asciiTheme="minorHAnsi" w:eastAsia="Calibri" w:hAnsiTheme="minorHAnsi"/>
          <w:sz w:val="22"/>
          <w:szCs w:val="22"/>
        </w:rPr>
        <w:t>: ______________</w:t>
      </w:r>
    </w:p>
    <w:p w:rsidR="008C2C1C" w:rsidRPr="00F91F36" w:rsidRDefault="008C2C1C" w:rsidP="008C2C1C">
      <w:pPr>
        <w:numPr>
          <w:ilvl w:val="0"/>
          <w:numId w:val="2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ፆታ፡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ወንድ</w:t>
      </w:r>
      <w:r w:rsidRPr="00F91F36">
        <w:rPr>
          <w:rFonts w:asciiTheme="minorHAnsi" w:eastAsia="Calibri" w:hAnsiTheme="minorHAnsi"/>
          <w:sz w:val="22"/>
          <w:szCs w:val="22"/>
        </w:rPr>
        <w:t xml:space="preserve">/ </w:t>
      </w:r>
      <w:r w:rsidRPr="00F91F36">
        <w:rPr>
          <w:rFonts w:ascii="Ebrima" w:eastAsia="Calibri" w:hAnsi="Ebrima" w:cs="Ebrima"/>
          <w:sz w:val="22"/>
          <w:szCs w:val="22"/>
        </w:rPr>
        <w:t>ሴት</w:t>
      </w:r>
    </w:p>
    <w:p w:rsidR="008C2C1C" w:rsidRPr="00F91F36" w:rsidRDefault="00515A16" w:rsidP="008C2C1C">
      <w:pPr>
        <w:numPr>
          <w:ilvl w:val="0"/>
          <w:numId w:val="2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4EC7BE7" wp14:editId="4F5A0F9B">
                <wp:simplePos x="0" y="0"/>
                <wp:positionH relativeFrom="margin">
                  <wp:posOffset>2228850</wp:posOffset>
                </wp:positionH>
                <wp:positionV relativeFrom="paragraph">
                  <wp:posOffset>43815</wp:posOffset>
                </wp:positionV>
                <wp:extent cx="161925" cy="142875"/>
                <wp:effectExtent l="0" t="0" r="28575" b="2857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6574A8" id="Rectangle 14" o:spid="_x0000_s1026" style="position:absolute;margin-left:175.5pt;margin-top:3.45pt;width:12.75pt;height:11.2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xAmewIAAFMFAAAOAAAAZHJzL2Uyb0RvYy54bWysVEtv2zAMvg/YfxB0Xx0H6SuoUwQtOgwo&#10;2qLt0LMqS4kwWdQoJU7260fJjpN1OQ27yKRJfnzz6nrTWLZWGAy4ipcnI86Uk1Abt6j499e7Lxec&#10;hShcLSw4VfGtCvx69vnTVeunagxLsLVCRiAuTFtf8WWMfloUQS5VI8IJeOVIqAEbEYnFRVGjaAm9&#10;scV4NDorWsDaI0gVAv297YR8lvG1VjI+ah1UZLbiFFvML+b3Pb3F7EpMFyj80sg+DPEPUTTCOHI6&#10;QN2KKNgKzV9QjZEIAXQ8kdAUoLWRKudA2ZSjD9m8LIVXORcqTvBDmcL/g5UP6ydkpqbeTThzoqEe&#10;PVPVhFtYxegfFaj1YUp6L/4Jey4QmbLdaGzSl/Jgm1zU7VBUtYlM0s/yrLwcn3ImSVROxhfnpwmz&#10;2Bt7DPGrgoYlouJI3nMpxfo+xE51p5J8WZfeANbUd8bazKRpUTcW2VpQn+Om7F0caJHDZFmkZLrw&#10;MxW3VnWoz0pTHSjgcfaeJ3CPKaRULp71uNaRdjLTFMFgWB4ztHEXTK+bzFSezMFwdMzwT4+DRfYK&#10;Lg7GjXGAxwDqH4PnTn+XfZdzSv8d6i21H6Hbi+DlnaEm3IsQnwTSItDK0HLHR3q0hbbi0FOcLQF/&#10;Hfuf9Gk+ScpZS4tV8fBzJVBxZr85mtzLcjJJm5iZyen5mBg8lLwfStyquQHqaUlnxMtMJv1od6RG&#10;aN7oBsyTVxIJJ8l3xWXEHXMTu4WnKyLVfJ7VaPu8iPfuxcsEnqqahux18ybQ95MYaYQfYLeEYvph&#10;IDvdZOlgvoqgTZ7WfV37etPm5nnvr0w6DYd81trfwtlvAAAA//8DAFBLAwQUAAYACAAAACEA1+mz&#10;td8AAAAIAQAADwAAAGRycy9kb3ducmV2LnhtbEyPwU7DMBBE70j8g7VI3KjTlgYasqkqRCXEAUTK&#10;B7jJEkfEa2M7bfr3mBMcRzOaeVNuJjOII/nQW0aYzzIQxI1te+4QPva7m3sQISpu1WCZEM4UYFNd&#10;XpSqaO2J3+lYx06kEg6FQtAxukLK0GgyKsysI07ep/VGxSR9J1uvTqncDHKRZbk0que0oJWjR03N&#10;Vz0aBOe37k0/6f1uevXPL91Y9/r7jHh9NW0fQESa4l8YfvETOlSJ6WBHboMYEJarefoSEfI1iOQv&#10;7/IViAPCYn0Lsirl/wPVDwAAAP//AwBQSwECLQAUAAYACAAAACEAtoM4kv4AAADhAQAAEwAAAAAA&#10;AAAAAAAAAAAAAAAAW0NvbnRlbnRfVHlwZXNdLnhtbFBLAQItABQABgAIAAAAIQA4/SH/1gAAAJQB&#10;AAALAAAAAAAAAAAAAAAAAC8BAABfcmVscy8ucmVsc1BLAQItABQABgAIAAAAIQCl8xAmewIAAFMF&#10;AAAOAAAAAAAAAAAAAAAAAC4CAABkcnMvZTJvRG9jLnhtbFBLAQItABQABgAIAAAAIQDX6bO13wAA&#10;AAgBAAAPAAAAAAAAAAAAAAAAANUEAABkcnMvZG93bnJldi54bWxQSwUGAAAAAAQABADzAAAA4QUA&#10;AAAA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4EC7BE7" wp14:editId="4F5A0F9B">
                <wp:simplePos x="0" y="0"/>
                <wp:positionH relativeFrom="margin">
                  <wp:posOffset>5476875</wp:posOffset>
                </wp:positionH>
                <wp:positionV relativeFrom="paragraph">
                  <wp:posOffset>43815</wp:posOffset>
                </wp:positionV>
                <wp:extent cx="161925" cy="142875"/>
                <wp:effectExtent l="0" t="0" r="28575" b="2857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5AD3B0" id="Rectangle 16" o:spid="_x0000_s1026" style="position:absolute;margin-left:431.25pt;margin-top:3.45pt;width:12.75pt;height:11.2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j+oegIAAFMFAAAOAAAAZHJzL2Uyb0RvYy54bWysVEtv2zAMvg/YfxB0Xx0H6SuoUwQtOgwo&#10;2qLt0LMqS4kwWdQoJU7260fJjpN1OQ27yKRJfnzz6nrTWLZWGAy4ipcnI86Uk1Abt6j499e7Lxec&#10;hShcLSw4VfGtCvx69vnTVeunagxLsLVCRiAuTFtf8WWMfloUQS5VI8IJeOVIqAEbEYnFRVGjaAm9&#10;scV4NDorWsDaI0gVAv297YR8lvG1VjI+ah1UZLbiFFvML+b3Pb3F7EpMFyj80sg+DPEPUTTCOHI6&#10;QN2KKNgKzV9QjZEIAXQ8kdAUoLWRKudA2ZSjD9m8LIVXORcqTvBDmcL/g5UP6ydkpqbenXHmREM9&#10;eqaqCbewitE/KlDrw5T0XvwT9lwgMmW70dikL+XBNrmo26GoahOZpJ/lWXk5PuVMkqicjC/OTxNm&#10;sTf2GOJXBQ1LRMWRvOdSivV9iJ3qTiX5si69Aayp74y1mUnTom4ssrWgPsdN2bs40CKHybJIyXTh&#10;ZypurepQn5WmOlDA4+w9T+AeU0ipXMzlyEikncw0RTAYlscMbdwF0+smM5UnczAcHTP80+Ngkb2C&#10;i4NxYxzgMYD6x+C5099l3+Wc0n+HekvtR+j2Inh5Z6gJ9yLEJ4G0CLQytNzxkR5toa049BRnS8Bf&#10;x/4nfZpPknLW0mJVPPxcCVSc2W+OJveynEzSJmZmcno+JgYPJe+HErdqboB6WtIZ8TKTST/aHakR&#10;mje6AfPklUTCSfJdcRlxx9zEbuHpikg1n2c12j4v4r178TKBp6qmIXvdvAn0/SRGGuEH2C2hmH4Y&#10;yE43WTqYryJok6d1X9e+3rS5ed77K5NOwyGftfa3cPYbAAD//wMAUEsDBBQABgAIAAAAIQC56Wqb&#10;3QAAAAgBAAAPAAAAZHJzL2Rvd25yZXYueG1sTI/NTsMwEITvSLyDtUjcqEMEkRuyqSpEJcQBRMoD&#10;uPESR8Q/2E6bvj3mBMfRjGa+aTaLmdiRQhydRbhdFcDI9k6NdkD42O9uBLCYpFVycpYQzhRh015e&#10;NLJW7mTf6dilgeUSG2uJoFPyNeex12RkXDlPNnufLhiZsgwDV0GecrmZeFkUFTdytHlBS0+Pmvqv&#10;bjYIPmz9m37S+93yGp5fhrkb9fcZ8fpq2T4AS7SkvzD84md0aDPTwc1WRTYhiKq8z1GEag0s+0KI&#10;/O2AUK7vgLcN/3+g/QEAAP//AwBQSwECLQAUAAYACAAAACEAtoM4kv4AAADhAQAAEwAAAAAAAAAA&#10;AAAAAAAAAAAAW0NvbnRlbnRfVHlwZXNdLnhtbFBLAQItABQABgAIAAAAIQA4/SH/1gAAAJQBAAAL&#10;AAAAAAAAAAAAAAAAAC8BAABfcmVscy8ucmVsc1BLAQItABQABgAIAAAAIQAwPj+oegIAAFMFAAAO&#10;AAAAAAAAAAAAAAAAAC4CAABkcnMvZTJvRG9jLnhtbFBLAQItABQABgAIAAAAIQC56Wqb3QAAAAgB&#10;AAAPAAAAAAAAAAAAAAAAANQEAABkcnMvZG93bnJldi54bWxQSwUGAAAAAAQABADzAAAA3gUAAAAA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4EC7BE7" wp14:editId="4F5A0F9B">
                <wp:simplePos x="0" y="0"/>
                <wp:positionH relativeFrom="margin">
                  <wp:posOffset>3143250</wp:posOffset>
                </wp:positionH>
                <wp:positionV relativeFrom="paragraph">
                  <wp:posOffset>5715</wp:posOffset>
                </wp:positionV>
                <wp:extent cx="161925" cy="142875"/>
                <wp:effectExtent l="0" t="0" r="2857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C229A3" id="Rectangle 15" o:spid="_x0000_s1026" style="position:absolute;margin-left:247.5pt;margin-top:.45pt;width:12.75pt;height:11.2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r+MfAIAAFMFAAAOAAAAZHJzL2Uyb0RvYy54bWysVEtv2zAMvg/YfxB0Xx0H6SuoUwQtOgwo&#10;2qLt0LMqS4kxSdQoJU7260fJjpN1OQ27yKRJfnzz6npjDVsrDA24ipcnI86Uk1A3blHx7693Xy44&#10;C1G4WhhwquJbFfj17POnq9ZP1RiWYGqFjEBcmLa+4ssY/bQoglwqK8IJeOVIqAGtiMTioqhRtIRu&#10;TTEejc6KFrD2CFKFQH9vOyGfZXytlYyPWgcVmak4xRbzi/l9T28xuxLTBQq/bGQfhviHKKxoHDkd&#10;oG5FFGyFzV9QtpEIAXQ8kWAL0LqRKudA2ZSjD9m8LIVXORcqTvBDmcL/g5UP6ydkTU29O+XMCUs9&#10;eqaqCbcwitE/KlDrw5T0XvwT9lwgMmW70WjTl/Jgm1zU7VBUtYlM0s/yrLwcE7YkUTkZX5xnzGJv&#10;7DHErwosS0TFkbznUor1fYjkkFR3KsmXcekNYJr6rjEmM2la1I1BthbU57gpU9hkd6BFXLIsUjJd&#10;+JmKW6M61GelqQ4U8Dh7zxO4xxRSKhfPelzjSDuZaYpgMCyPGZq4C6bXTWYqT+ZgODpm+KfHwSJ7&#10;BRcHY9s4wGMA9Y/Bc6e/y77LOaX/DvWW2o/Q7UXw8q6hJtyLEJ8E0iLQytByx0d6tIG24tBTnC0B&#10;fx37n/RpPknKWUuLVfHwcyVQcWa+OZrcy3IySZuYmcnp+ZgYPJS8H0rcyt4A9bSkM+JlJpN+NDtS&#10;I9g3ugHz5JVEwknyXXEZccfcxG7h6YpINZ9nNdo+L+K9e/EygaeqpiF73bwJ9P0kRhrhB9gtoZh+&#10;GMhON1k6mK8i6CZP676ufb1pc/Mw9lcmnYZDPmvtb+HsNwAAAP//AwBQSwMEFAAGAAgAAAAhAIHi&#10;JjrdAAAABwEAAA8AAABkcnMvZG93bnJldi54bWxMj8FOwzAQRO9I/IO1SNyoQ2gQDdlUFaIS4kBF&#10;yge48RJHxOtgO23695gTHEczmnlTrWc7iCP50DtGuF1kIIhbp3vuED7225sHECEq1mpwTAhnCrCu&#10;Ly8qVWp34nc6NrETqYRDqRBMjGMpZWgNWRUWbiRO3qfzVsUkfSe1V6dUbgeZZ9m9tKrntGDUSE+G&#10;2q9msgij34w782z22/nNv7x2U9Ob7zPi9dW8eQQRaY5/YfjFT+hQJ6aDm1gHMSAsV0X6EhFWIJJd&#10;5FkB4oCQ3y1B1pX8z1//AAAA//8DAFBLAQItABQABgAIAAAAIQC2gziS/gAAAOEBAAATAAAAAAAA&#10;AAAAAAAAAAAAAABbQ29udGVudF9UeXBlc10ueG1sUEsBAi0AFAAGAAgAAAAhADj9If/WAAAAlAEA&#10;AAsAAAAAAAAAAAAAAAAALwEAAF9yZWxzLy5yZWxzUEsBAi0AFAAGAAgAAAAhAE+Wv4x8AgAAUwUA&#10;AA4AAAAAAAAAAAAAAAAALgIAAGRycy9lMm9Eb2MueG1sUEsBAi0AFAAGAAgAAAAhAIHiJjrdAAAA&#10;BwEAAA8AAAAAAAAAAAAAAAAA1gQAAGRycy9kb3ducmV2LnhtbFBLBQYAAAAABAAEAPMAAADgBQAA&#10;AAA=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4EC7BE7" wp14:editId="4F5A0F9B">
                <wp:simplePos x="0" y="0"/>
                <wp:positionH relativeFrom="margin">
                  <wp:posOffset>1352550</wp:posOffset>
                </wp:positionH>
                <wp:positionV relativeFrom="paragraph">
                  <wp:posOffset>18415</wp:posOffset>
                </wp:positionV>
                <wp:extent cx="161925" cy="142875"/>
                <wp:effectExtent l="0" t="0" r="2857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EC4D64" id="Rectangle 13" o:spid="_x0000_s1026" style="position:absolute;margin-left:106.5pt;margin-top:1.45pt;width:12.75pt;height:11.2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r7FewIAAFMFAAAOAAAAZHJzL2Uyb0RvYy54bWysVEtv2zAMvg/YfxB0Xx1n6SuoUwQtOgwo&#10;uqLt0LMqS4kxSdQoJU7260fJjpN1OQ27yKRJfnzz6npjDVsrDA24ipcnI86Uk1A3blHx7y93ny44&#10;C1G4WhhwquJbFfj17OOHq9ZP1RiWYGqFjEBcmLa+4ssY/bQoglwqK8IJeOVIqAGtiMTioqhRtIRu&#10;TTEejc6KFrD2CFKFQH9vOyGfZXytlYzftA4qMlNxii3mF/P7lt5idiWmCxR+2cg+DPEPUVjROHI6&#10;QN2KKNgKm7+gbCMRAuh4IsEWoHUjVc6BsilH77J5Xgqvci5UnOCHMoX/Bysf1o/Impp695kzJyz1&#10;6ImqJtzCKEb/qECtD1PSe/aP2HOByJTtRqNNX8qDbXJRt0NR1SYyST/Ls/JyfMqZJFE5GV+cnybM&#10;Ym/sMcQvCixLRMWRvOdSivV9iJ3qTiX5Mi69AUxT3zXGZCZNi7oxyNaC+hw3Ze/iQIscJssiJdOF&#10;n6m4NapDfVKa6kABj7P3PIF7TCGlcvGsxzWOtJOZpggGw/KYoYm7YHrdZKbyZA6Go2OGf3ocLLJX&#10;cHEwto0DPAZQ/xg8d/q77LucU/pvUG+p/QjdXgQv7xpqwr0I8VEgLQKtDC13/EaPNtBWHHqKsyXg&#10;r2P/kz7NJ0k5a2mxKh5+rgQqzsxXR5N7WU4maRMzMzk9HxODh5K3Q4lb2RugnpZ0RrzMZNKPZkdq&#10;BPtKN2CevJJIOEm+Ky4j7pib2C08XRGp5vOsRtvnRbx3z14m8FTVNGQvm1eBvp/ESCP8ALslFNN3&#10;A9npJksH81UE3eRp3de1rzdtbp73/sqk03DIZ639LZz9BgAA//8DAFBLAwQUAAYACAAAACEAWKWZ&#10;o94AAAAIAQAADwAAAGRycy9kb3ducmV2LnhtbEyPwU7DMBBE70j8g7VI3KjTlKI2jVNViEqIA4iU&#10;D3DjJY6I18F22vTvWU5wm9WMZt+U28n14oQhdp4UzGcZCKTGm45aBR+H/d0KREyajO49oYILRthW&#10;11elLow/0zue6tQKLqFYaAU2paGQMjYWnY4zPyCx9+mD04nP0EoT9JnLXS/zLHuQTnfEH6we8NFi&#10;81WPTsEQdsObfbKH/fQanl/ase7s90Wp25tptwGRcEp/YfjFZ3SomOnoRzJR9Ary+YK3JBZrEOzn&#10;i9USxJHF8h5kVcr/A6ofAAAA//8DAFBLAQItABQABgAIAAAAIQC2gziS/gAAAOEBAAATAAAAAAAA&#10;AAAAAAAAAAAAAABbQ29udGVudF9UeXBlc10ueG1sUEsBAi0AFAAGAAgAAAAhADj9If/WAAAAlAEA&#10;AAsAAAAAAAAAAAAAAAAALwEAAF9yZWxzLy5yZWxzUEsBAi0AFAAGAAgAAAAhALHGvsV7AgAAUwUA&#10;AA4AAAAAAAAAAAAAAAAALgIAAGRycy9lMm9Eb2MueG1sUEsBAi0AFAAGAAgAAAAhAFilmaPeAAAA&#10;CAEAAA8AAAAAAAAAAAAAAAAA1QQAAGRycy9kb3ducmV2LnhtbFBLBQYAAAAABAAEAPMAAADgBQAA&#10;AAA=&#10;" fillcolor="white [3201]" strokecolor="black [3213]" strokeweight="1pt">
                <w10:wrap anchorx="margin"/>
              </v:rect>
            </w:pict>
          </mc:Fallback>
        </mc:AlternateContent>
      </w:r>
      <w:r w:rsidR="008C2C1C" w:rsidRPr="00F91F36">
        <w:rPr>
          <w:rFonts w:ascii="Ebrima" w:eastAsia="Calibri" w:hAnsi="Ebrima" w:cs="Ebrima"/>
          <w:sz w:val="22"/>
          <w:szCs w:val="22"/>
        </w:rPr>
        <w:t>የጋብቻ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ሁኔታ፡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ያላገባ</w:t>
      </w:r>
      <w:r w:rsidRPr="00F91F36">
        <w:rPr>
          <w:rFonts w:asciiTheme="minorHAnsi" w:eastAsia="Calibri" w:hAnsiTheme="minorHAnsi" w:cs="Ebrima"/>
          <w:sz w:val="22"/>
          <w:szCs w:val="22"/>
        </w:rPr>
        <w:t xml:space="preserve"> 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          </w:t>
      </w:r>
      <w:r w:rsidR="008C2C1C" w:rsidRPr="00F91F36">
        <w:rPr>
          <w:rFonts w:ascii="Ebrima" w:eastAsia="Calibri" w:hAnsi="Ebrima" w:cs="Ebrima"/>
          <w:sz w:val="22"/>
          <w:szCs w:val="22"/>
        </w:rPr>
        <w:t>ያገባ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      </w:t>
      </w:r>
      <w:r w:rsidR="008C2C1C" w:rsidRPr="00F91F36">
        <w:rPr>
          <w:rFonts w:ascii="Ebrima" w:eastAsia="Calibri" w:hAnsi="Ebrima" w:cs="Ebrima"/>
          <w:sz w:val="22"/>
          <w:szCs w:val="22"/>
        </w:rPr>
        <w:t>የተፋታች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                    </w:t>
      </w:r>
      <w:r w:rsidR="008C2C1C" w:rsidRPr="00F91F36">
        <w:rPr>
          <w:rFonts w:ascii="Ebrima" w:eastAsia="Calibri" w:hAnsi="Ebrima" w:cs="Ebrima"/>
          <w:sz w:val="22"/>
          <w:szCs w:val="22"/>
        </w:rPr>
        <w:t>ባል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ወይም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ሚስት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የሞተባት</w:t>
      </w:r>
    </w:p>
    <w:p w:rsidR="00515A16" w:rsidRPr="00F91F36" w:rsidRDefault="008C2C1C" w:rsidP="008C2C1C">
      <w:pPr>
        <w:numPr>
          <w:ilvl w:val="0"/>
          <w:numId w:val="2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የትምህር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ደረጃ፡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ማንበብ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እና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ጻ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ማይችል</w:t>
      </w:r>
      <w:r w:rsidR="00515A16" w:rsidRPr="00F91F36">
        <w:rPr>
          <w:rFonts w:asciiTheme="minorHAnsi" w:eastAsia="Calibri" w:hAnsiTheme="minorHAnsi"/>
          <w:sz w:val="22"/>
          <w:szCs w:val="22"/>
        </w:rPr>
        <w:t xml:space="preserve">                  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መጀመሪያ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ደረጃ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ትምህርት</w:t>
      </w:r>
      <w:r w:rsidR="00515A16" w:rsidRPr="00F91F36">
        <w:rPr>
          <w:rFonts w:asciiTheme="minorHAnsi" w:eastAsia="Calibri" w:hAnsiTheme="minorHAnsi"/>
          <w:sz w:val="22"/>
          <w:szCs w:val="22"/>
        </w:rPr>
        <w:t xml:space="preserve">          </w:t>
      </w:r>
    </w:p>
    <w:p w:rsidR="008C2C1C" w:rsidRPr="00F91F36" w:rsidRDefault="00515A16" w:rsidP="00515A16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4EC7BE7" wp14:editId="4F5A0F9B">
                <wp:simplePos x="0" y="0"/>
                <wp:positionH relativeFrom="margin">
                  <wp:posOffset>1647825</wp:posOffset>
                </wp:positionH>
                <wp:positionV relativeFrom="paragraph">
                  <wp:posOffset>39370</wp:posOffset>
                </wp:positionV>
                <wp:extent cx="161925" cy="142875"/>
                <wp:effectExtent l="0" t="0" r="28575" b="2857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EBEBA0" id="Rectangle 18" o:spid="_x0000_s1026" style="position:absolute;margin-left:129.75pt;margin-top:3.1pt;width:12.75pt;height:11.2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hK0egIAAFMFAAAOAAAAZHJzL2Uyb0RvYy54bWysVEtv2zAMvg/YfxB0Xx0H6SuoUwQtOgwo&#10;2qLt0LMqS4kwWdQoJU7260fJjpN1OQ27yKRJfnzz6nrTWLZWGAy4ipcnI86Uk1Abt6j499e7Lxec&#10;hShcLSw4VfGtCvx69vnTVeunagxLsLVCRiAuTFtf8WWMfloUQS5VI8IJeOVIqAEbEYnFRVGjaAm9&#10;scV4NDorWsDaI0gVAv297YR8lvG1VjI+ah1UZLbiFFvML+b3Pb3F7EpMFyj80sg+DPEPUTTCOHI6&#10;QN2KKNgKzV9QjZEIAXQ8kdAUoLWRKudA2ZSjD9m8LIVXORcqTvBDmcL/g5UP6ydkpqbeUaecaKhH&#10;z1Q14RZWMfpHBWp9mJLei3/CngtEpmw3Gpv0pTzYJhd1OxRVbSKT9LM8Ky/Hp5xJEpWT8cX5acIs&#10;9sYeQ/yqoGGJqDiS91xKsb4PsVPdqSRf1qU3gDX1nbE2M2la1I1FthbU57gpexcHWuQwWRYpmS78&#10;TMWtVR3qs9JUBwp4nL3nCdxjCimVi2c9rnWkncw0RTAYlscMbdwF0+smM5UnczAcHTP80+Ngkb2C&#10;i4NxYxzgMYD6x+C5099l3+Wc0n+HekvtR+j2Inh5Z6gJ9yLEJ4G0CLQytNzxkR5toa049BRnS8Bf&#10;x/4nfZpPknLW0mJVPPxcCVSc2W+OJveynEzSJmZmcno+JgYPJe+HErdqboB6WtIZ8TKTST/aHakR&#10;mje6AfPklUTCSfJdcRlxx9zEbuHpikg1n2c12j4v4r178TKBp6qmIXvdvAn0/SRGGuEH2C2hmH4Y&#10;yE43WTqYryJok6d1X9e+3rS5ed77K5NOwyGftfa3cPYbAAD//wMAUEsDBBQABgAIAAAAIQBIs99/&#10;3QAAAAgBAAAPAAAAZHJzL2Rvd25yZXYueG1sTI/BTsMwEETvSPyDtUjcqEOklBLiVBWiEuIAIuUD&#10;3HiJI+J1sJ02/Xu2J3rb0Yxm31Tr2Q3igCH2nhTcLzIQSK03PXUKvnbbuxWImDQZPXhCBSeMsK6v&#10;rypdGn+kTzw0qRNcQrHUCmxKYyllbC06HRd+RGLv2wenE8vQSRP0kcvdIPMsW0qne+IPVo/4bLH9&#10;aSanYAyb8cO+2N12fg+vb93U9Pb3pNTtzbx5ApFwTv9hOOMzOtTMtPcTmSgGBXnxWHBUwTIHwX6+&#10;Knjb/nw8gKwreTmg/gMAAP//AwBQSwECLQAUAAYACAAAACEAtoM4kv4AAADhAQAAEwAAAAAAAAAA&#10;AAAAAAAAAAAAW0NvbnRlbnRfVHlwZXNdLnhtbFBLAQItABQABgAIAAAAIQA4/SH/1gAAAJQBAAAL&#10;AAAAAAAAAAAAAAAAAC8BAABfcmVscy8ucmVsc1BLAQItABQABgAIAAAAIQBZUhK0egIAAFMFAAAO&#10;AAAAAAAAAAAAAAAAAC4CAABkcnMvZTJvRG9jLnhtbFBLAQItABQABgAIAAAAIQBIs99/3QAAAAgB&#10;AAAPAAAAAAAAAAAAAAAAANQEAABkcnMvZG93bnJldi54bWxQSwUGAAAAAAQABADzAAAA3gUAAAAA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4EC7BE7" wp14:editId="4F5A0F9B">
                <wp:simplePos x="0" y="0"/>
                <wp:positionH relativeFrom="margin">
                  <wp:posOffset>3448050</wp:posOffset>
                </wp:positionH>
                <wp:positionV relativeFrom="paragraph">
                  <wp:posOffset>29845</wp:posOffset>
                </wp:positionV>
                <wp:extent cx="161925" cy="14287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3369E2" id="Rectangle 17" o:spid="_x0000_s1026" style="position:absolute;margin-left:271.5pt;margin-top:2.35pt;width:12.75pt;height:11.2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5ACewIAAFMFAAAOAAAAZHJzL2Uyb0RvYy54bWysVEtv2zAMvg/YfxB0Xx0H6SuoUwQtOgwo&#10;2qLt0LMqS4kxSdQoJU7260fJjpN1OQ27yKRJfnzz6npjDVsrDA24ipcnI86Uk1A3blHx7693Xy44&#10;C1G4WhhwquJbFfj17POnq9ZP1RiWYGqFjEBcmLa+4ssY/bQoglwqK8IJeOVIqAGtiMTioqhRtIRu&#10;TTEejc6KFrD2CFKFQH9vOyGfZXytlYyPWgcVmak4xRbzi/l9T28xuxLTBQq/bGQfhviHKKxoHDkd&#10;oG5FFGyFzV9QtpEIAXQ8kWAL0LqRKudA2ZSjD9m8LIVXORcqTvBDmcL/g5UP6ydkTU29O+fMCUs9&#10;eqaqCbcwitE/KlDrw5T0XvwT9lwgMmW70WjTl/Jgm1zU7VBUtYlM0s/yrLwcn3ImSVROxhfnpwmz&#10;2Bt7DPGrAssSUXEk77mUYn0fYqe6U0m+jEtvANPUd40xmUnTom4MsrWgPsdN2bs40CKHybJIyXTh&#10;ZypujepQn5WmOlDA4+w9T+AeU0ipXDzrcY0j7WSmKYLBsDxmaOIumF43mak8mYPh6Jjhnx4Hi+wV&#10;XByMbeMAjwHUPwbPnf4u+y7nlP471FtqP0K3F8HLu4aacC9CfBJIi0ArQ8sdH+nRBtqKQ09xtgT8&#10;dex/0qf5JClnLS1WxcPPlUDFmfnmaHIvy8kkbWJmJqfnY2LwUPJ+KHErewPU05LOiJeZTPrR7EiN&#10;YN/oBsyTVxIJJ8l3xWXEHXMTu4WnKyLVfJ7VaPu8iPfuxcsEnqqahux18ybQ95MYaYQfYLeEYvph&#10;IDvdZOlgvoqgmzyt+7r29abNzfPeX5l0Gg75rLW/hbPfAAAA//8DAFBLAwQUAAYACAAAACEAH7Uy&#10;nN8AAAAIAQAADwAAAGRycy9kb3ducmV2LnhtbEyPzU7DMBCE70i8g7VI3KhDaNoqZFNViEqIA4iU&#10;B3DjbRw1/sF22vTtMSd6HM1o5ptqPemBnciH3hqEx1kGjExrZW86hO/d9mEFLERhpBisIYQLBVjX&#10;tzeVKKU9my86NbFjqcSEUiCoGF3JeWgVaRFm1pFJ3sF6LWKSvuPSi3Mq1wPPs2zBtehNWlDC0Yui&#10;9tiMGsH5jftUr2q3nT7823s3Nr36uSDe302bZ2CRpvgfhj/8hA51Ytrb0cjABoRi/pS+RIT5Eljy&#10;i8WqALZHyJc58Lri1wfqXwAAAP//AwBQSwECLQAUAAYACAAAACEAtoM4kv4AAADhAQAAEwAAAAAA&#10;AAAAAAAAAAAAAAAAW0NvbnRlbnRfVHlwZXNdLnhtbFBLAQItABQABgAIAAAAIQA4/SH/1gAAAJQB&#10;AAALAAAAAAAAAAAAAAAAAC8BAABfcmVscy8ucmVsc1BLAQItABQABgAIAAAAIQDaW5ACewIAAFMF&#10;AAAOAAAAAAAAAAAAAAAAAC4CAABkcnMvZTJvRG9jLnhtbFBLAQItABQABgAIAAAAIQAftTKc3wAA&#10;AAgBAAAPAAAAAAAAAAAAAAAAANUEAABkcnMvZG93bnJldi54bWxQSwUGAAAAAAQABADzAAAA4QUA&#10;AAAA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eastAsia="Calibri" w:hAnsiTheme="minorHAnsi"/>
          <w:sz w:val="22"/>
          <w:szCs w:val="22"/>
        </w:rPr>
        <w:t xml:space="preserve">   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ሁለተኛ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ደረጃ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ትምህርት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         </w:t>
      </w:r>
      <w:r w:rsidR="008C2C1C" w:rsidRPr="00F91F36">
        <w:rPr>
          <w:rFonts w:ascii="Ebrima" w:eastAsia="Calibri" w:hAnsi="Ebrima" w:cs="Ebrima"/>
          <w:sz w:val="22"/>
          <w:szCs w:val="22"/>
        </w:rPr>
        <w:t>ዩኒቨርሲቲ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ወይም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ኮሌጅ</w:t>
      </w:r>
    </w:p>
    <w:p w:rsidR="008C2C1C" w:rsidRPr="00F91F36" w:rsidRDefault="00515A16" w:rsidP="008C2C1C">
      <w:pPr>
        <w:numPr>
          <w:ilvl w:val="0"/>
          <w:numId w:val="2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4EC7BE7" wp14:editId="4F5A0F9B">
                <wp:simplePos x="0" y="0"/>
                <wp:positionH relativeFrom="margin">
                  <wp:posOffset>2085975</wp:posOffset>
                </wp:positionH>
                <wp:positionV relativeFrom="paragraph">
                  <wp:posOffset>54610</wp:posOffset>
                </wp:positionV>
                <wp:extent cx="161925" cy="142875"/>
                <wp:effectExtent l="0" t="0" r="28575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100A48" id="Rectangle 19" o:spid="_x0000_s1026" style="position:absolute;margin-left:164.25pt;margin-top:4.3pt;width:12.75pt;height:11.2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70eewIAAFMFAAAOAAAAZHJzL2Uyb0RvYy54bWysVEtv2zAMvg/YfxB0Xx0H6SuoUwQtOgwo&#10;2qLt0LMqS4kwWdQoJU7260fJjpN1OQ27yKRJfnzz6nrTWLZWGAy4ipcnI86Uk1Abt6j499e7Lxec&#10;hShcLSw4VfGtCvx69vnTVeunagxLsLVCRiAuTFtf8WWMfloUQS5VI8IJeOVIqAEbEYnFRVGjaAm9&#10;scV4NDorWsDaI0gVAv297YR8lvG1VjI+ah1UZLbiFFvML+b3Pb3F7EpMFyj80sg+DPEPUTTCOHI6&#10;QN2KKNgKzV9QjZEIAXQ8kdAUoLWRKudA2ZSjD9m8LIVXORcqTvBDmcL/g5UP6ydkpqbeXXLmREM9&#10;eqaqCbewitE/KlDrw5T0XvwT9lwgMmW70dikL+XBNrmo26GoahOZpJ/lWXk5PuVMkqicjC/OTxNm&#10;sTf2GOJXBQ1LRMWRvOdSivV9iJ3qTiX5si69Aayp74y1mUnTom4ssrWgPsdN2bs40CKHybJIyXTh&#10;ZypurepQn5WmOlDA4+w9T+AeU0ipXDzrca0j7WSmKYLBsDxmaOMumF43mak8mYPh6Jjhnx4Hi+wV&#10;XByMG+MAjwHUPwbPnf4u+y7nlP471FtqP0K3F8HLO0NNuBchPgmkRaCVoeWOj/RoC23Foac4WwL+&#10;OvY/6dN8kpSzlhar4uHnSqDizH5zNLmX5WSSNjEzk9PzMTF4KHk/lLhVcwPU05LOiJeZTPrR7kiN&#10;0LzRDZgnryQSTpLvisuIO+YmdgtPV0Sq+Tyr0fZ5Ee/di5cJPFU1Ddnr5k2g7ycx0gg/wG4JxfTD&#10;QHa6ydLBfBVBmzyt+7r29abNzfPeX5l0Gg75rLW/hbPfAAAA//8DAFBLAwQUAAYACAAAACEAzUvQ&#10;+94AAAAIAQAADwAAAGRycy9kb3ducmV2LnhtbEyPwU7DMBBE70j8g7VI3KiTllZRiFNViEqIA4iU&#10;D3DjJY6I18F22vTvWU5w29GMZt9U29kN4oQh9p4U5IsMBFLrTU+dgo/D/q4AEZMmowdPqOCCEbb1&#10;9VWlS+PP9I6nJnWCSyiWWoFNaSyljK1Fp+PCj0jsffrgdGIZOmmCPnO5G+QyyzbS6Z74g9UjPlps&#10;v5rJKRjDbnyzT/awn1/D80s3Nb39vih1ezPvHkAknNNfGH7xGR1qZjr6iUwUg4LVslhzVEGxAcH+&#10;an3P24585DnIupL/B9Q/AAAA//8DAFBLAQItABQABgAIAAAAIQC2gziS/gAAAOEBAAATAAAAAAAA&#10;AAAAAAAAAAAAAABbQ29udGVudF9UeXBlc10ueG1sUEsBAi0AFAAGAAgAAAAhADj9If/WAAAAlAEA&#10;AAsAAAAAAAAAAAAAAAAALwEAAF9yZWxzLy5yZWxzUEsBAi0AFAAGAAgAAAAhALM3vR57AgAAUwUA&#10;AA4AAAAAAAAAAAAAAAAALgIAAGRycy9lMm9Eb2MueG1sUEsBAi0AFAAGAAgAAAAhAM1L0PveAAAA&#10;CAEAAA8AAAAAAAAAAAAAAAAA1QQAAGRycy9kb3ducmV2LnhtbFBLBQYAAAAABAAEAPMAAADgBQAA&#10;AAA=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4EC7BE7" wp14:editId="4F5A0F9B">
                <wp:simplePos x="0" y="0"/>
                <wp:positionH relativeFrom="margin">
                  <wp:posOffset>1362075</wp:posOffset>
                </wp:positionH>
                <wp:positionV relativeFrom="paragraph">
                  <wp:posOffset>56515</wp:posOffset>
                </wp:positionV>
                <wp:extent cx="161925" cy="142875"/>
                <wp:effectExtent l="0" t="0" r="28575" b="285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DF32AE" id="Rectangle 20" o:spid="_x0000_s1026" style="position:absolute;margin-left:107.25pt;margin-top:4.45pt;width:12.75pt;height:11.2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qAhfAIAAFMFAAAOAAAAZHJzL2Uyb0RvYy54bWysVEtv2zAMvg/YfxB0Xx0H6SuoUwQtOgwo&#10;2qLt0LMqS4kwWdQoJU7260fJjpN1OQ27yKJJfnzoI6+uN41la4XBgKt4eTLiTDkJtXGLin9/vfty&#10;wVmIwtXCglMV36rAr2efP121fqrGsARbK2QE4sK09RVfxuinRRHkUjUinIBXjpQasBGRRFwUNYqW&#10;0BtbjEejs6IFrD2CVCHQ39tOyWcZX2sl46PWQUVmK065xXxiPt/TWcyuxHSBwi+N7NMQ/5BFI4yj&#10;oAPUrYiCrdD8BdUYiRBAxxMJTQFaG6lyDVRNOfpQzctSeJVroeYEP7Qp/D9Y+bB+Qmbqio+pPU40&#10;9EbP1DXhFlYx+kcNan2Ykt2Lf8JeCnRN1W40NulLdbBNbup2aKraRCbpZ3lWXo5POZOkKifji/PT&#10;hFnsnT2G+FVBw9Kl4kjRcyvF+j7EznRnkmJZl84A1tR3xtosJLaoG4tsLeid46bsQxxYUcDkWaRi&#10;uvTzLW6t6lCflaY+UMLjHD0zcI8ppFQunvW41pF1ctOUweBYHnO0cZdMb5vcVGbm4Dg65vhnxMEj&#10;RwUXB+fGOMBjAPWPIXJnv6u+qzmV/w71lp4foZuL4OWdoUe4FyE+CaRBIE7QcMdHOrSFtuLQ3zhb&#10;Av469j/ZEz9Jy1lLg1Xx8HMlUHFmvzli7mU5maRJzMLk9DzxDg8174cat2pugN60pDXiZb4m+2h3&#10;V43QvNEOmKeopBJOUuyKy4g74SZ2A09bRKr5PJvR9HkR792Llwk8dTWR7HXzJtD3TIxE4QfYDaGY&#10;fiBkZ5s8HcxXEbTJbN33te83TW7me79l0mo4lLPVfhfOfgMAAP//AwBQSwMEFAAGAAgAAAAhALdb&#10;aNLeAAAACAEAAA8AAABkcnMvZG93bnJldi54bWxMj81OwzAQhO9IvIO1SNyokxBQSbOpKkQlxIGK&#10;lAdwYzeOiH+wnTZ9e5YTHEczmvmmXs9mZCcV4uAsQr7IgCnbOTnYHuFzv71bAotJWClGZxXCRUVY&#10;N9dXtaikO9sPdWpTz6jExkog6JR8xXnstDIiLpxXlryjC0YkkqHnMogzlZuRF1n2yI0YLC1o4dWz&#10;Vt1XOxkEHzZ+p1/0fju/h9e3fmoH/X1BvL2ZNytgSc3pLwy/+IQODTEd3GRlZCNCkZcPFEVYPgEj&#10;vygz+nZAuM9L4E3N/x9ofgAAAP//AwBQSwECLQAUAAYACAAAACEAtoM4kv4AAADhAQAAEwAAAAAA&#10;AAAAAAAAAAAAAAAAW0NvbnRlbnRfVHlwZXNdLnhtbFBLAQItABQABgAIAAAAIQA4/SH/1gAAAJQB&#10;AAALAAAAAAAAAAAAAAAAAC8BAABfcmVscy8ucmVsc1BLAQItABQABgAIAAAAIQDLgqAhfAIAAFMF&#10;AAAOAAAAAAAAAAAAAAAAAC4CAABkcnMvZTJvRG9jLnhtbFBLAQItABQABgAIAAAAIQC3W2jS3gAA&#10;AAgBAAAPAAAAAAAAAAAAAAAAANYEAABkcnMvZG93bnJldi54bWxQSwUGAAAAAAQABADzAAAA4QUA&#10;AAAA&#10;" fillcolor="white [3201]" strokecolor="black [3213]" strokeweight="1pt">
                <w10:wrap anchorx="margin"/>
              </v:rect>
            </w:pict>
          </mc:Fallback>
        </mc:AlternateContent>
      </w:r>
      <w:r w:rsidR="008C2C1C" w:rsidRPr="00F91F36">
        <w:rPr>
          <w:rFonts w:ascii="Ebrima" w:eastAsia="Calibri" w:hAnsi="Ebrima" w:cs="Ebrima"/>
          <w:sz w:val="22"/>
          <w:szCs w:val="22"/>
        </w:rPr>
        <w:t>የመኖሪያ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ቦታ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; </w:t>
      </w:r>
      <w:r w:rsidR="008C2C1C" w:rsidRPr="00F91F36">
        <w:rPr>
          <w:rFonts w:ascii="Ebrima" w:eastAsia="Calibri" w:hAnsi="Ebrima" w:cs="Ebrima"/>
          <w:sz w:val="22"/>
          <w:szCs w:val="22"/>
        </w:rPr>
        <w:t>ገጠር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     </w:t>
      </w:r>
      <w:r w:rsidR="008C2C1C" w:rsidRPr="00F91F36">
        <w:rPr>
          <w:rFonts w:ascii="Ebrima" w:eastAsia="Calibri" w:hAnsi="Ebrima" w:cs="Ebrima"/>
          <w:sz w:val="22"/>
          <w:szCs w:val="22"/>
        </w:rPr>
        <w:t>ከተማ</w:t>
      </w:r>
    </w:p>
    <w:p w:rsidR="008C2C1C" w:rsidRPr="00F91F36" w:rsidRDefault="007C49CC" w:rsidP="008C2C1C">
      <w:pPr>
        <w:numPr>
          <w:ilvl w:val="0"/>
          <w:numId w:val="2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A9B3AFB" wp14:editId="203273E5">
                <wp:simplePos x="0" y="0"/>
                <wp:positionH relativeFrom="margin">
                  <wp:posOffset>5267325</wp:posOffset>
                </wp:positionH>
                <wp:positionV relativeFrom="paragraph">
                  <wp:posOffset>41910</wp:posOffset>
                </wp:positionV>
                <wp:extent cx="161925" cy="142875"/>
                <wp:effectExtent l="0" t="0" r="28575" b="2857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2E25D6" id="Rectangle 32" o:spid="_x0000_s1026" style="position:absolute;margin-left:414.75pt;margin-top:3.3pt;width:12.75pt;height:11.2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/rvfQIAAFMFAAAOAAAAZHJzL2Uyb0RvYy54bWysVEtv2zAMvg/YfxB0Xx176SuoUwQtOgwo&#10;2qDt0LMqS4kwSdQkJU7260fJjpN2OQ27yKL58eNDJK+uN0aTtfBBga1peTKiRFgOjbKLmv54ufty&#10;QUmIzDZMgxU13YpAr6efP121biIqWIJuhCdIYsOkdTVdxugmRRH4UhgWTsAJi0oJ3rCIol8UjWct&#10;shtdVKPRWdGCb5wHLkLAv7edkk4zv5SCx0cpg4hE1xRji/n0+XxLZzG9YpOFZ26peB8G+4coDFMW&#10;nQ5UtywysvLqLyqjuIcAMp5wMAVIqbjIOWA25ehDNs9L5kTOBYsT3FCm8P9o+cN67olqavq1osQy&#10;g2/0hFVjdqEFwX9YoNaFCeKe3dz3UsBrynYjvUlfzINsclG3Q1HFJhKOP8uz8rI6pYSjqhxXF+en&#10;ibPYGzsf4jcBhqRLTT16z6Vk6/sQO+gOknxpm84AWjV3SusspG4RN9qTNcN3jpuyd3GAQofJskjJ&#10;dOHnW9xq0bE+CYl1wICr7D134J6TcS5sPOt5tUV0MpMYwWBYHjPUcRdMj01mInfmYDg6Zvje42CR&#10;vYKNg7FRFvwxgubn4LnD77Lvck7pv0Gzxef30M1FcPxO4SPcsxDnzOMg4MjgcMdHPKSGtqbQ3yhZ&#10;gv997H/CY3+ilpIWB6um4deKeUGJ/m6xcy/L8ThNYhbGp+cVCv5Q83aosStzA/imJa4Rx/M14aPe&#10;XaUH84o7YJa8oopZjr5ryqPfCTexG3jcIlzMZhmG0+dYvLfPjifyVNXUZC+bV+Zd34kRW/gBdkPI&#10;Jh8assMmSwuzVQSpcrfu69rXGyc393u/ZdJqOJQzar8Lp38AAAD//wMAUEsDBBQABgAIAAAAIQCW&#10;TwsO3gAAAAgBAAAPAAAAZHJzL2Rvd25yZXYueG1sTI/NTsMwEITvSLyDtUjcqNNIidIQp6oQlRAH&#10;EGkfwI2XOCL+wXba9O1ZTnAczWjmm2a7mImdMcTRWQHrVQYMbe/UaAcBx8P+oQIWk7RKTs6igCtG&#10;2La3N42slbvYDzx3aWBUYmMtBeiUfM157DUaGVfOoyXv0wUjE8kwcBXkhcrNxPMsK7mRo6UFLT0+&#10;aey/utkI8GHn3/WzPuyXt/DyOszdqL+vQtzfLbtHYAmX9BeGX3xCh5aYTm62KrJJQJVvCooKKEtg&#10;5FdFQd9OAvLNGnjb8P8H2h8AAAD//wMAUEsBAi0AFAAGAAgAAAAhALaDOJL+AAAA4QEAABMAAAAA&#10;AAAAAAAAAAAAAAAAAFtDb250ZW50X1R5cGVzXS54bWxQSwECLQAUAAYACAAAACEAOP0h/9YAAACU&#10;AQAACwAAAAAAAAAAAAAAAAAvAQAAX3JlbHMvLnJlbHNQSwECLQAUAAYACAAAACEAXev6730CAABT&#10;BQAADgAAAAAAAAAAAAAAAAAuAgAAZHJzL2Uyb0RvYy54bWxQSwECLQAUAAYACAAAACEAlk8LDt4A&#10;AAAIAQAADwAAAAAAAAAAAAAAAADXBAAAZHJzL2Rvd25yZXYueG1sUEsFBgAAAAAEAAQA8wAAAOIF&#10;AAAAAA==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A9B3AFB" wp14:editId="203273E5">
                <wp:simplePos x="0" y="0"/>
                <wp:positionH relativeFrom="margin">
                  <wp:posOffset>4495800</wp:posOffset>
                </wp:positionH>
                <wp:positionV relativeFrom="paragraph">
                  <wp:posOffset>41910</wp:posOffset>
                </wp:positionV>
                <wp:extent cx="161925" cy="142875"/>
                <wp:effectExtent l="0" t="0" r="28575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C89BD0" id="Rectangle 31" o:spid="_x0000_s1026" style="position:absolute;margin-left:354pt;margin-top:3.3pt;width:12.75pt;height:11.25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3rLfAIAAFMFAAAOAAAAZHJzL2Uyb0RvYy54bWysVEtv2zAMvg/YfxB0Xx1n6SuoUwQtOgwo&#10;uqLt0LMqS4kxSdQoJU7260fJjpN1OQ27yKT58amPurreWMPWCkMDruLlyYgz5STUjVtU/PvL3acL&#10;zkIUrhYGnKr4VgV+Pfv44ar1UzWGJZhaIaMgLkxbX/FljH5aFEEulRXhBLxyZNSAVkRScVHUKFqK&#10;bk0xHo3Oihaw9ghShUB/bzsjn+X4WisZv2kdVGSm4lRbzCfm8y2dxexKTBco/LKRfRniH6qwonGU&#10;dAh1K6JgK2z+CmUbiRBAxxMJtgCtG6lyD9RNOXrXzfNSeJV7oeEEP4wp/L+w8mH9iKypK/655MwJ&#10;S3f0RFMTbmEUo380oNaHKeGe/SP2WiAxdbvRaNOX+mCbPNTtMFS1iUzSz/KsvByfcibJVE7GF+en&#10;KWaxd/YY4hcFliWh4kjZ8yjF+j7EDrqDpFzGpTOAaeq7xpisJLaoG4NsLeie4yaXTSkOUKQlzyI1&#10;05Wfpbg1qov6pDTNgQoe5+yZgfuYQkrl4llfunGETm6aKhgcy2OOJu6K6bHJTWVmDo6jY45/Zhw8&#10;clZwcXC2jQM8FqD+MWTu8Lvuu55T+29Qb+n6Ebq9CF7eNXQJ9yLER4G0CLQytNzxGx3aQFtx6CXO&#10;loC/jv1PeOInWTlrabEqHn6uBCrOzFdHzL0sJ5O0iVmZnJ6PScFDy9uhxa3sDdCdEjmpuiwmfDQ7&#10;USPYV3oD5ikrmYSTlLviMuJOuYndwtMrItV8nmG0fV7Ee/fsZQqepppI9rJ5Feh7Jkai8APsllBM&#10;3xGywyZPB/NVBN1ktu7n2s+bNjfzvX9l0tNwqGfU/i2c/QYAAP//AwBQSwMEFAAGAAgAAAAhADMH&#10;tMLeAAAACAEAAA8AAABkcnMvZG93bnJldi54bWxMj8FOwzAQRO9I/IO1SNyo01akJWRTVYhKiAOI&#10;lA9w4yWOiNfBdtr07zEnehzNaOZNuZlsL47kQ+cYYT7LQBA3TnfcInzud3drECEq1qp3TAhnCrCp&#10;rq9KVWh34g861rEVqYRDoRBMjEMhZWgMWRVmbiBO3pfzVsUkfSu1V6dUbnu5yLJcWtVxWjBqoCdD&#10;zXc9WoTBb4d382z2u+nNv7y2Y92ZnzPi7c20fQQRaYr/YfjDT+hQJaaDG1kH0SOssnX6EhHyHETy&#10;V8vlPYgDwuJhDrIq5eWB6hcAAP//AwBQSwECLQAUAAYACAAAACEAtoM4kv4AAADhAQAAEwAAAAAA&#10;AAAAAAAAAAAAAAAAW0NvbnRlbnRfVHlwZXNdLnhtbFBLAQItABQABgAIAAAAIQA4/SH/1gAAAJQB&#10;AAALAAAAAAAAAAAAAAAAAC8BAABfcmVscy8ucmVsc1BLAQItABQABgAIAAAAIQAiQ3rLfAIAAFMF&#10;AAAOAAAAAAAAAAAAAAAAAC4CAABkcnMvZTJvRG9jLnhtbFBLAQItABQABgAIAAAAIQAzB7TC3gAA&#10;AAgBAAAPAAAAAAAAAAAAAAAAANYEAABkcnMvZG93bnJldi54bWxQSwUGAAAAAAQABADzAAAA4QUA&#10;AAAA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A9B3AFB" wp14:editId="203273E5">
                <wp:simplePos x="0" y="0"/>
                <wp:positionH relativeFrom="margin">
                  <wp:posOffset>6076950</wp:posOffset>
                </wp:positionH>
                <wp:positionV relativeFrom="paragraph">
                  <wp:posOffset>60960</wp:posOffset>
                </wp:positionV>
                <wp:extent cx="161925" cy="142875"/>
                <wp:effectExtent l="0" t="0" r="28575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658809" id="Rectangle 33" o:spid="_x0000_s1026" style="position:absolute;margin-left:478.5pt;margin-top:4.8pt;width:12.75pt;height:11.2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lVFfQIAAFMFAAAOAAAAZHJzL2Uyb0RvYy54bWysVEtv2zAMvg/YfxB0Xx2n6SuIUwQpOgwo&#10;2qDt0LMqS4kwSdQkJU7260fJjpN1OQ27yKL58eNDJCe3W6PJRvigwFa0PBtQIiyHWtllRb+/3n+5&#10;piREZmumwYqK7kSgt9PPnyaNG4shrEDXwhMksWHcuIquYnTjogh8JQwLZ+CERaUEb1hE0S+L2rMG&#10;2Y0uhoPBZdGAr50HLkLAv3etkk4zv5SCxycpg4hEVxRji/n0+XxPZzGdsPHSM7dSvAuD/UMUhimL&#10;TnuqOxYZWXv1F5VR3EMAGc84mAKkVFzkHDCbcvAhm5cVcyLngsUJri9T+H+0/HGz8ETVFT0/p8Qy&#10;g2/0jFVjdqkFwX9YoMaFMeJe3MJ3UsBrynYrvUlfzINsc1F3fVHFNhKOP8vL8mZ4QQlHVTkaXl9d&#10;JM7iYOx8iF8FGJIuFfXoPZeSbR5CbKF7SPKlbToDaFXfK62zkLpFzLUnG4bvHLdl5+IIhQ6TZZGS&#10;acPPt7jTomV9FhLrgAEPs/fcgQdOxrmw8bLj1RbRyUxiBL1hecpQx30wHTaZidyZveHglOGfHnuL&#10;7BVs7I2NsuBPEdQ/es8tfp99m3NK/x3qHT6/h3YuguP3Ch/hgYW4YB4HAUcGhzs+4SE1NBWF7kbJ&#10;CvyvU/8THvsTtZQ0OFgVDT/XzAtK9DeLnXtTjkZpErMwurgaouCPNe/HGrs2c8A3LXGNOJ6vCR/1&#10;/io9mDfcAbPkFVXMcvRdUR79XpjHduBxi3Axm2UYTp9j8cG+OJ7IU1VTk71u35h3XSdGbOFH2A8h&#10;G39oyBabLC3M1hGkyt16qGtXb5zc3O/dlkmr4VjOqMMunP4GAAD//wMAUEsDBBQABgAIAAAAIQBn&#10;vAKz3wAAAAgBAAAPAAAAZHJzL2Rvd25yZXYueG1sTI/BTsMwEETvSPyDtUjcqNOgljbEqSpEJcSB&#10;ipQPcOMljojXwXba9O9ZTnCb1axm3pSbyfXihCF2nhTMZxkIpMabjloFH4fd3QpETJqM7j2hggtG&#10;2FTXV6UujD/TO57q1AoOoVhoBTaloZAyNhadjjM/ILH36YPTic/QShP0mcNdL/MsW0qnO+IGqwd8&#10;sth81aNTMITtsLfP9rCb3sLLazvWnf2+KHV7M20fQSSc0t8z/OIzOlTMdPQjmSh6BevFA29JLJYg&#10;2F+v8gWIo4L7fA6yKuX/AdUPAAAA//8DAFBLAQItABQABgAIAAAAIQC2gziS/gAAAOEBAAATAAAA&#10;AAAAAAAAAAAAAAAAAABbQ29udGVudF9UeXBlc10ueG1sUEsBAi0AFAAGAAgAAAAhADj9If/WAAAA&#10;lAEAAAsAAAAAAAAAAAAAAAAALwEAAF9yZWxzLy5yZWxzUEsBAi0AFAAGAAgAAAAhALeOVUV9AgAA&#10;UwUAAA4AAAAAAAAAAAAAAAAALgIAAGRycy9lMm9Eb2MueG1sUEsBAi0AFAAGAAgAAAAhAGe8ArPf&#10;AAAACAEAAA8AAAAAAAAAAAAAAAAA1wQAAGRycy9kb3ducmV2LnhtbFBLBQYAAAAABAAEAPMAAADj&#10;BQAAAAA=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A9B3AFB" wp14:editId="203273E5">
                <wp:simplePos x="0" y="0"/>
                <wp:positionH relativeFrom="margin">
                  <wp:posOffset>3914775</wp:posOffset>
                </wp:positionH>
                <wp:positionV relativeFrom="paragraph">
                  <wp:posOffset>41910</wp:posOffset>
                </wp:positionV>
                <wp:extent cx="161925" cy="142875"/>
                <wp:effectExtent l="0" t="0" r="28575" b="2857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48F14F" id="Rectangle 30" o:spid="_x0000_s1026" style="position:absolute;margin-left:308.25pt;margin-top:3.3pt;width:12.75pt;height:11.2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tVhfAIAAFMFAAAOAAAAZHJzL2Uyb0RvYy54bWysVEtv2zAMvg/YfxB0Xx1n6SuoUwQtOgwo&#10;uqLt0LMqS4kxSdQoJU7260fJjpN1OQ27yKL58amPvLreWMPWCkMDruLlyYgz5STUjVtU/PvL3acL&#10;zkIUrhYGnKr4VgV+Pfv44ar1UzWGJZhaISMnLkxbX/FljH5aFEEulRXhBLxypNSAVkQScVHUKFry&#10;bk0xHo3Oihaw9ghShUB/bzsln2X/WisZv2kdVGSm4pRbzCfm8y2dxexKTBco/LKRfRriH7KwonEU&#10;dHB1K6JgK2z+cmUbiRBAxxMJtgCtG6lyDVRNOXpXzfNSeJVroeYEP7Qp/D+38mH9iKypK/6Z2uOE&#10;pTd6oq4JtzCK0T9qUOvDlHDP/hF7KdA1VbvRaNOX6mCb3NTt0FS1iUzSz/KsvByfciZJVU7GF+en&#10;yWexN/YY4hcFlqVLxZGi51aK9X2IHXQHSbGMS2cA09R3jTFZSGxRNwbZWtA7x03ZhzhAUcBkWaRi&#10;uvTzLW6N6rw+KU19oITHOXpm4N6nkFK5eNb7NY7QyUxTBoNheczQxF0yPTaZqczMwXB0zPDPiINF&#10;jgouDsa2cYDHHNQ/hsgdfld9V3Mq/w3qLT0/QjcXwcu7hh7hXoT4KJAGgThBwx2/0aENtBWH/sbZ&#10;EvDXsf8JT/wkLWctDVbFw8+VQMWZ+eqIuZflZJImMQuT0/MxCXioeTvUuJW9AXrTktaIl/ma8NHs&#10;rhrBvtIOmKeopBJOUuyKy4g74SZ2A09bRKr5PMNo+ryI9+7Zy+Q8dTWR7GXzKtD3TIxE4QfYDaGY&#10;viNkh02WDuarCLrJbN33te83TW7me79l0mo4lDNqvwtnvwEAAP//AwBQSwMEFAAGAAgAAAAhAAus&#10;eCjdAAAACAEAAA8AAABkcnMvZG93bnJldi54bWxMj81OwzAQhO9IvIO1SNyokwgsCHGqClEJcQA1&#10;5QHceIkj4h9sp03fnuUEtx3NaPabZr3YiR0xptE7CeWqAIau93p0g4SP/fbmHljKymk1eYcSzphg&#10;3V5eNKrW/uR2eOzywKjEpVpJMDmHmvPUG7QqrXxAR96nj1ZlknHgOqoTlduJV0UhuFWjow9GBXwy&#10;2H91s5UQ4ia8m2ez3y5v8eV1mLvRfJ+lvL5aNo/AMi75Lwy/+IQOLTEd/Ox0YpMEUYo7itIhgJEv&#10;bivadpBQPZTA24b/H9D+AAAA//8DAFBLAQItABQABgAIAAAAIQC2gziS/gAAAOEBAAATAAAAAAAA&#10;AAAAAAAAAAAAAABbQ29udGVudF9UeXBlc10ueG1sUEsBAi0AFAAGAAgAAAAhADj9If/WAAAAlAEA&#10;AAsAAAAAAAAAAAAAAAAALwEAAF9yZWxzLy5yZWxzUEsBAi0AFAAGAAgAAAAhAMgm1WF8AgAAUwUA&#10;AA4AAAAAAAAAAAAAAAAALgIAAGRycy9lMm9Eb2MueG1sUEsBAi0AFAAGAAgAAAAhAAuseCjdAAAA&#10;CAEAAA8AAAAAAAAAAAAAAAAA1gQAAGRycy9kb3ducmV2LnhtbFBLBQYAAAAABAAEAPMAAADgBQAA&#10;AAA=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A9B3AFB" wp14:editId="203273E5">
                <wp:simplePos x="0" y="0"/>
                <wp:positionH relativeFrom="margin">
                  <wp:posOffset>3028950</wp:posOffset>
                </wp:positionH>
                <wp:positionV relativeFrom="paragraph">
                  <wp:posOffset>22860</wp:posOffset>
                </wp:positionV>
                <wp:extent cx="161925" cy="142875"/>
                <wp:effectExtent l="0" t="0" r="28575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051C2B" id="Rectangle 29" o:spid="_x0000_s1026" style="position:absolute;margin-left:238.5pt;margin-top:1.8pt;width:12.75pt;height:11.2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yPefQIAAFMFAAAOAAAAZHJzL2Uyb0RvYy54bWysVEtv2zAMvg/YfxB0Xx0b6SuIUwQtOgwo&#10;2qLt0LMiS4kwSdQkJU7260fJjpN1OQ27yKL58eNDJKc3W6PJRvigwNa0PBtRIiyHRtllTb+/3X+5&#10;oiREZhumwYqa7kSgN7PPn6atm4gKVqAb4QmS2DBpXU1XMbpJUQS+EoaFM3DColKCNyyi6JdF41mL&#10;7EYX1Wh0UbTgG+eBixDw712npLPML6Xg8UnKICLRNcXYYj59PhfpLGZTNll65laK92Gwf4jCMGXR&#10;6UB1xyIja6/+ojKKewgg4xkHU4CUioucA2ZTjj5k87piTuRcsDjBDWUK/4+WP26ePVFNTatrSiwz&#10;+EYvWDVml1oQ/IcFal2YIO7VPfteCnhN2W6lN+mLeZBtLupuKKrYRsLxZ3lRXlfnlHBUlePq6vI8&#10;cRYHY+dD/CrAkHSpqUfvuZRs8xBiB91Dki9t0xlAq+ZeaZ2F1C3iVnuyYfjOcVv2Lo5Q6DBZFimZ&#10;Lvx8izstOtYXIbEOGHCVvecOPHAyzoWNFz2vtohOZhIjGAzLU4Y67oPpsclM5M4cDEenDP/0OFhk&#10;r2DjYGyUBX+KoPkxeO7w++y7nFP6C2h2+PweurkIjt8rfIQHFuIz8zgIODI43PEJD6mhrSn0N0pW&#10;4H+d+p/w2J+opaTFwapp+LlmXlCiv1ns3OtyPE6TmIXx+WWFgj/WLI41dm1uAd+0xDXieL4mfNT7&#10;q/Rg3nEHzJNXVDHL0XdNefR74TZ2A49bhIv5PMNw+hyLD/bV8USeqpqa7G37zrzrOzFiCz/CfgjZ&#10;5ENDdthkaWG+jiBV7tZDXft64+Tmfu+3TFoNx3JGHXbh7DcAAAD//wMAUEsDBBQABgAIAAAAIQB/&#10;c0aM3gAAAAgBAAAPAAAAZHJzL2Rvd25yZXYueG1sTI/BTsMwEETvSPyDtUjcqNNAUxSyqSpEJcQB&#10;RMoHuPESR8TrYDtt+veYExxHM5p5U21mO4gj+dA7RlguMhDErdM9dwgf+93NPYgQFWs1OCaEMwXY&#10;1JcXlSq1O/E7HZvYiVTCoVQIJsaxlDK0hqwKCzcSJ+/Teatikr6T2qtTKreDzLOskFb1nBaMGunR&#10;UPvVTBZh9NvxzTyZ/W5+9c8v3dT05vuMeH01bx9ARJrjXxh+8RM61Inp4CbWQQwId+t1+hIRbgsQ&#10;yV9l+QrEASEvliDrSv4/UP8AAAD//wMAUEsBAi0AFAAGAAgAAAAhALaDOJL+AAAA4QEAABMAAAAA&#10;AAAAAAAAAAAAAAAAAFtDb250ZW50X1R5cGVzXS54bWxQSwECLQAUAAYACAAAACEAOP0h/9YAAACU&#10;AQAACwAAAAAAAAAAAAAAAAAvAQAAX3JlbHMvLnJlbHNQSwECLQAUAAYACAAAACEAttsj3n0CAABT&#10;BQAADgAAAAAAAAAAAAAAAAAuAgAAZHJzL2Uyb0RvYy54bWxQSwECLQAUAAYACAAAACEAf3NGjN4A&#10;AAAIAQAADwAAAAAAAAAAAAAAAADXBAAAZHJzL2Rvd25yZXYueG1sUEsFBgAAAAAEAAQA8wAAAOIF&#10;AAAAAA==&#10;" fillcolor="white [3201]" strokecolor="black [3213]" strokeweight="1pt">
                <w10:wrap anchorx="margin"/>
              </v:rect>
            </w:pict>
          </mc:Fallback>
        </mc:AlternateContent>
      </w:r>
      <w:r w:rsidRPr="00F91F36">
        <w:rPr>
          <w:rFonts w:asciiTheme="minorHAnsi" w:hAnsi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A9B3AFB" wp14:editId="203273E5">
                <wp:simplePos x="0" y="0"/>
                <wp:positionH relativeFrom="margin">
                  <wp:posOffset>1943100</wp:posOffset>
                </wp:positionH>
                <wp:positionV relativeFrom="paragraph">
                  <wp:posOffset>56515</wp:posOffset>
                </wp:positionV>
                <wp:extent cx="161925" cy="142875"/>
                <wp:effectExtent l="0" t="0" r="28575" b="2857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142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F7A036" id="Rectangle 28" o:spid="_x0000_s1026" style="position:absolute;margin-left:153pt;margin-top:4.45pt;width:12.75pt;height:11.25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ox0ewIAAFMFAAAOAAAAZHJzL2Uyb0RvYy54bWysVEtv2zAMvg/YfxB0Xx0b6SuoUwQpOgwo&#10;2qLt0LMiS4kwSdQkJU7260fJjpN1OQ27yKRJfnzz5nZrNNkIHxTYmpZnI0qE5dAou6zp97f7L1eU&#10;hMhswzRYUdOdCPR2+vnTTesmooIV6EZ4giA2TFpX01WMblIUga+EYeEMnLAolOANi8j6ZdF41iK6&#10;0UU1Gl0ULfjGeeAiBPx71wnpNONLKXh8kjKISHRNMbaYX5/fRXqL6Q2bLD1zK8X7MNg/RGGYsuh0&#10;gLpjkZG1V39BGcU9BJDxjIMpQErFRc4BsylHH7J5XTEnci5YnOCGMoX/B8sfN8+eqKamFXbKMoM9&#10;esGqMbvUguA/LFDrwgT1Xt2z77mAZMp2K71JX8yDbHNRd0NRxTYSjj/Li/K6OqeEo6gcV1eX5wmz&#10;OBg7H+JXAYYkoqYevedSss1DiJ3qXiX50ja9AbRq7pXWmUnTIubakw3DPsdt2bs40kKHybJIyXTh&#10;ZyrutOhQX4TEOmDAVfaeJ/CAyTgXNl70uNqidjKTGMFgWJ4y1HEfTK+bzESezMFwdMrwT4+DRfYK&#10;Ng7GRlnwpwCaH4PnTn+ffZdzSn8BzQ7b76Hbi+D4vcImPLAQn5nHRcCVweWOT/hIDW1NoacoWYH/&#10;dep/0sf5RCklLS5WTcPPNfOCEv3N4uRel+Nx2sTMjM8vK2T8sWRxLLFrMwfsaYlnxPFMJv2o96T0&#10;YN7xBsySVxQxy9F3TXn0e2Yeu4XHK8LFbJbVcPsciw/21fEEnqqahuxt+8686ycx4gg/wn4J2eTD&#10;QHa6ydLCbB1Bqjyth7r29cbNzfPeX5l0Go75rHW4hdPfAAAA//8DAFBLAwQUAAYACAAAACEAVtQ0&#10;Gt4AAAAIAQAADwAAAGRycy9kb3ducmV2LnhtbEyPwU7DMBBE70j8g7VI3KgTAlUJcaoKUQlxAJHy&#10;AW68xBHxOthOm/49y4neZjWrmTfVenaDOGCIvScF+SIDgdR601On4HO3vVmBiEmT0YMnVHDCCOv6&#10;8qLSpfFH+sBDkzrBIRRLrcCmNJZSxtai03HhRyT2vnxwOvEZOmmCPnK4G+Rtli2l0z1xg9UjPlls&#10;v5vJKRjDZny3z3a3nd/Cy2s3Nb39OSl1fTVvHkEknNP/M/zhMzrUzLT3E5koBgVFtuQtScHqAQT7&#10;RZHfg9izyO9A1pU8H1D/AgAA//8DAFBLAQItABQABgAIAAAAIQC2gziS/gAAAOEBAAATAAAAAAAA&#10;AAAAAAAAAAAAAABbQ29udGVudF9UeXBlc10ueG1sUEsBAi0AFAAGAAgAAAAhADj9If/WAAAAlAEA&#10;AAsAAAAAAAAAAAAAAAAALwEAAF9yZWxzLy5yZWxzUEsBAi0AFAAGAAgAAAAhAFy+jHR7AgAAUwUA&#10;AA4AAAAAAAAAAAAAAAAALgIAAGRycy9lMm9Eb2MueG1sUEsBAi0AFAAGAAgAAAAhAFbUNBreAAAA&#10;CAEAAA8AAAAAAAAAAAAAAAAA1QQAAGRycy9kb3ducmV2LnhtbFBLBQYAAAAABAAEAPMAAADgBQAA&#10;AAA=&#10;" fillcolor="white [3201]" strokecolor="black [3213]" strokeweight="1pt">
                <w10:wrap anchorx="margin"/>
              </v:rect>
            </w:pict>
          </mc:Fallback>
        </mc:AlternateContent>
      </w:r>
      <w:r w:rsidR="008C2C1C" w:rsidRPr="00F91F36">
        <w:rPr>
          <w:rFonts w:ascii="Ebrima" w:eastAsia="Calibri" w:hAnsi="Ebrima" w:cs="Ebrima"/>
          <w:sz w:val="22"/>
          <w:szCs w:val="22"/>
        </w:rPr>
        <w:t>የስራ</w:t>
      </w:r>
      <w:r w:rsidR="008C2C1C" w:rsidRPr="00F91F36">
        <w:rPr>
          <w:rFonts w:asciiTheme="minorHAnsi" w:eastAsia="Calibri" w:hAnsiTheme="minorHAnsi" w:cs="Ebrima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ዘር</w:t>
      </w:r>
      <w:r w:rsidRPr="00F91F36">
        <w:rPr>
          <w:rFonts w:asciiTheme="minorHAnsi" w:eastAsia="Calibri" w:hAnsiTheme="minorHAnsi" w:cs="Ebrima"/>
          <w:sz w:val="22"/>
          <w:szCs w:val="22"/>
        </w:rPr>
        <w:t xml:space="preserve">  </w:t>
      </w:r>
      <w:r w:rsidR="008C2C1C" w:rsidRPr="00F91F36">
        <w:rPr>
          <w:rFonts w:ascii="Ebrima" w:eastAsia="Calibri" w:hAnsi="Ebrima" w:cs="Ebrima"/>
          <w:sz w:val="22"/>
          <w:szCs w:val="22"/>
        </w:rPr>
        <w:t>ፍሙያ</w:t>
      </w:r>
      <w:r w:rsidR="008C2C1C" w:rsidRPr="00F91F36">
        <w:rPr>
          <w:rFonts w:asciiTheme="minorHAnsi" w:eastAsia="Calibri" w:hAnsiTheme="minorHAnsi"/>
          <w:sz w:val="22"/>
          <w:szCs w:val="22"/>
        </w:rPr>
        <w:t>;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ሥራ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አጥ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 </w:t>
      </w:r>
      <w:r w:rsidR="008C2C1C" w:rsidRPr="00F91F36">
        <w:rPr>
          <w:rFonts w:ascii="Ebrima" w:eastAsia="Calibri" w:hAnsi="Ebrima" w:cs="Ebrima"/>
          <w:sz w:val="22"/>
          <w:szCs w:val="22"/>
        </w:rPr>
        <w:t>የቤት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እመቤት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         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ተማሪ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   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="008C2C1C" w:rsidRPr="00F91F36">
        <w:rPr>
          <w:rFonts w:ascii="Ebrima" w:eastAsia="Calibri" w:hAnsi="Ebrima" w:cs="Ebrima"/>
          <w:sz w:val="22"/>
          <w:szCs w:val="22"/>
        </w:rPr>
        <w:t>ገበሬ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    </w:t>
      </w:r>
      <w:r w:rsidR="008C2C1C" w:rsidRPr="00F91F36">
        <w:rPr>
          <w:rFonts w:ascii="Ebrima" w:eastAsia="Calibri" w:hAnsi="Ebrima" w:cs="Ebrima"/>
          <w:sz w:val="22"/>
          <w:szCs w:val="22"/>
        </w:rPr>
        <w:t>ተቀጣሪ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          </w:t>
      </w:r>
      <w:r w:rsidR="008C2C1C" w:rsidRPr="00F91F36">
        <w:rPr>
          <w:rFonts w:ascii="Ebrima" w:eastAsia="Calibri" w:hAnsi="Ebrima" w:cs="Ebrima"/>
          <w:sz w:val="22"/>
          <w:szCs w:val="22"/>
        </w:rPr>
        <w:t>የግል</w:t>
      </w:r>
      <w:r w:rsidRPr="00F91F36">
        <w:rPr>
          <w:rFonts w:asciiTheme="minorHAnsi" w:eastAsia="Calibri" w:hAnsiTheme="minorHAnsi"/>
          <w:sz w:val="22"/>
          <w:szCs w:val="22"/>
        </w:rPr>
        <w:t xml:space="preserve">       </w:t>
      </w:r>
      <w:r w:rsidR="008C2C1C" w:rsidRPr="00F91F36">
        <w:rPr>
          <w:rFonts w:ascii="Ebrima" w:eastAsia="Calibri" w:hAnsi="Ebrima" w:cs="Ebrima"/>
          <w:sz w:val="22"/>
          <w:szCs w:val="22"/>
        </w:rPr>
        <w:t>ሌሎች</w:t>
      </w:r>
      <w:r w:rsidR="008C2C1C" w:rsidRPr="00F91F36">
        <w:rPr>
          <w:rFonts w:asciiTheme="minorHAnsi" w:eastAsia="Calibri" w:hAnsiTheme="minorHAnsi"/>
          <w:sz w:val="22"/>
          <w:szCs w:val="22"/>
        </w:rPr>
        <w:t xml:space="preserve"> [</w:t>
      </w:r>
      <w:r w:rsidR="008C2C1C" w:rsidRPr="00F91F36">
        <w:rPr>
          <w:rFonts w:ascii="Ebrima" w:eastAsia="Calibri" w:hAnsi="Ebrima" w:cs="Ebrima"/>
          <w:sz w:val="22"/>
          <w:szCs w:val="22"/>
        </w:rPr>
        <w:t>ይግለጹ</w:t>
      </w:r>
      <w:r w:rsidR="008C2C1C" w:rsidRPr="00F91F36">
        <w:rPr>
          <w:rFonts w:asciiTheme="minorHAnsi" w:eastAsia="Calibri" w:hAnsiTheme="minorHAnsi"/>
          <w:sz w:val="22"/>
          <w:szCs w:val="22"/>
        </w:rPr>
        <w:t>]: ___________________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b/>
          <w:sz w:val="22"/>
          <w:szCs w:val="22"/>
        </w:rPr>
        <w:t>ክፍል</w:t>
      </w:r>
      <w:r w:rsidRPr="00F91F36">
        <w:rPr>
          <w:rFonts w:asciiTheme="minorHAnsi" w:eastAsia="Calibri" w:hAnsiTheme="minorHAnsi" w:cs="Ebrima"/>
          <w:b/>
          <w:sz w:val="22"/>
          <w:szCs w:val="22"/>
        </w:rPr>
        <w:t>-2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ክሊኒካዊ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ባህሪዎች</w:t>
      </w:r>
    </w:p>
    <w:p w:rsidR="008C2C1C" w:rsidRPr="00F91F36" w:rsidRDefault="008C2C1C" w:rsidP="008C2C1C">
      <w:pPr>
        <w:numPr>
          <w:ilvl w:val="0"/>
          <w:numId w:val="3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ለመጀመሪያ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ጊዜ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ህመሙ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ጣሎት</w:t>
      </w:r>
      <w:r w:rsidRPr="00F91F36">
        <w:rPr>
          <w:rFonts w:asciiTheme="minorHAnsi" w:eastAsia="Calibri" w:hAnsiTheme="minorHAnsi" w:cs="Ebrima"/>
          <w:sz w:val="22"/>
          <w:szCs w:val="22"/>
        </w:rPr>
        <w:t>/</w:t>
      </w:r>
      <w:r w:rsidRPr="00F91F36">
        <w:rPr>
          <w:rFonts w:ascii="Ebrima" w:eastAsia="Calibri" w:hAnsi="Ebrima" w:cs="Ebrima"/>
          <w:sz w:val="22"/>
          <w:szCs w:val="22"/>
        </w:rPr>
        <w:t>በበሽታው</w:t>
      </w:r>
      <w:r w:rsidRPr="00F91F36">
        <w:rPr>
          <w:rFonts w:asciiTheme="minorHAnsi" w:eastAsia="Calibri" w:hAnsiTheme="minorHAnsi" w:cs="Ebrima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ምክንያት</w:t>
      </w:r>
      <w:r w:rsidRPr="00F91F36">
        <w:rPr>
          <w:rFonts w:asciiTheme="minorHAnsi" w:eastAsia="Calibri" w:hAnsiTheme="minorHAnsi" w:cs="Ebrima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ወደቁ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ቼ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  <w:r w:rsidRPr="00F91F36">
        <w:rPr>
          <w:rFonts w:asciiTheme="minorHAnsi" w:eastAsia="Calibri" w:hAnsiTheme="minorHAnsi"/>
          <w:sz w:val="22"/>
          <w:szCs w:val="22"/>
        </w:rPr>
        <w:t>? ________________</w:t>
      </w:r>
    </w:p>
    <w:p w:rsidR="008C2C1C" w:rsidRPr="00F91F36" w:rsidRDefault="008C2C1C" w:rsidP="008C2C1C">
      <w:pPr>
        <w:numPr>
          <w:ilvl w:val="0"/>
          <w:numId w:val="3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ለህመሙ</w:t>
      </w:r>
      <w:r w:rsidRPr="00F91F36">
        <w:rPr>
          <w:rFonts w:asciiTheme="minorHAnsi" w:eastAsia="Calibri" w:hAnsiTheme="minorHAnsi"/>
          <w:sz w:val="22"/>
          <w:szCs w:val="22"/>
        </w:rPr>
        <w:t>/</w:t>
      </w:r>
      <w:r w:rsidRPr="00F91F36">
        <w:rPr>
          <w:rFonts w:ascii="Ebrima" w:eastAsia="Calibri" w:hAnsi="Ebrima" w:cs="Ebrima"/>
          <w:sz w:val="22"/>
          <w:szCs w:val="22"/>
        </w:rPr>
        <w:t>ለበሽታ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መድሃኒት</w:t>
      </w:r>
      <w:r w:rsidRPr="00F91F36">
        <w:rPr>
          <w:rFonts w:asciiTheme="minorHAnsi" w:eastAsia="Calibri" w:hAnsiTheme="minorHAnsi"/>
          <w:sz w:val="22"/>
          <w:szCs w:val="22"/>
        </w:rPr>
        <w:t xml:space="preserve">  </w:t>
      </w:r>
      <w:r w:rsidRPr="00F91F36">
        <w:rPr>
          <w:rFonts w:ascii="Ebrima" w:eastAsia="Calibri" w:hAnsi="Ebrima" w:cs="Ebrima"/>
          <w:sz w:val="22"/>
          <w:szCs w:val="22"/>
        </w:rPr>
        <w:t>ሕክምና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ቼ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ጀመሩ</w:t>
      </w:r>
      <w:r w:rsidRPr="00F91F36">
        <w:rPr>
          <w:rFonts w:asciiTheme="minorHAnsi" w:eastAsia="Calibri" w:hAnsiTheme="minorHAnsi"/>
          <w:sz w:val="22"/>
          <w:szCs w:val="22"/>
        </w:rPr>
        <w:t>? ____________________________</w:t>
      </w:r>
    </w:p>
    <w:p w:rsidR="008C2C1C" w:rsidRPr="00F91F36" w:rsidRDefault="008C2C1C" w:rsidP="008C2C1C">
      <w:pPr>
        <w:numPr>
          <w:ilvl w:val="0"/>
          <w:numId w:val="3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የቅርብ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ጊዜ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መጣ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ችግ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ቼ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ጋጠመው</w:t>
      </w:r>
      <w:r w:rsidRPr="00F91F36">
        <w:rPr>
          <w:rFonts w:asciiTheme="minorHAnsi" w:eastAsia="Calibri" w:hAnsiTheme="minorHAnsi"/>
          <w:sz w:val="22"/>
          <w:szCs w:val="22"/>
        </w:rPr>
        <w:t>? ____________________________</w:t>
      </w:r>
    </w:p>
    <w:p w:rsidR="008C2C1C" w:rsidRPr="00F91F36" w:rsidRDefault="008C2C1C" w:rsidP="008C2C1C">
      <w:pPr>
        <w:numPr>
          <w:ilvl w:val="0"/>
          <w:numId w:val="3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ካለፈ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ህክምና</w:t>
      </w:r>
      <w:r w:rsidRPr="00F91F36">
        <w:rPr>
          <w:rFonts w:asciiTheme="minorHAnsi" w:eastAsia="Calibri" w:hAnsiTheme="minorHAnsi" w:cs="Ebrima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ቀጠሮ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ጀምሮ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መጣ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ችግ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  <w:r w:rsidRPr="00F91F36">
        <w:rPr>
          <w:rFonts w:asciiTheme="minorHAnsi" w:eastAsia="Calibri" w:hAnsiTheme="minorHAnsi"/>
          <w:sz w:val="22"/>
          <w:szCs w:val="22"/>
        </w:rPr>
        <w:t xml:space="preserve">? </w:t>
      </w:r>
      <w:r w:rsidRPr="00F91F36">
        <w:rPr>
          <w:rFonts w:ascii="Ebrima" w:eastAsia="Calibri" w:hAnsi="Ebrima" w:cs="Ebrima"/>
          <w:sz w:val="22"/>
          <w:szCs w:val="22"/>
        </w:rPr>
        <w:t>አዎ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ወይም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ይ</w:t>
      </w:r>
    </w:p>
    <w:p w:rsidR="008C2C1C" w:rsidRPr="00F91F36" w:rsidRDefault="008C2C1C" w:rsidP="008C2C1C">
      <w:pPr>
        <w:numPr>
          <w:ilvl w:val="0"/>
          <w:numId w:val="3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አዎ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ከሆነ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፣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ስን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ጊዜ</w:t>
      </w:r>
      <w:r w:rsidRPr="00F91F36">
        <w:rPr>
          <w:rFonts w:asciiTheme="minorHAnsi" w:eastAsia="Calibri" w:hAnsiTheme="minorHAnsi"/>
          <w:sz w:val="22"/>
          <w:szCs w:val="22"/>
        </w:rPr>
        <w:t>? __________________</w:t>
      </w:r>
    </w:p>
    <w:p w:rsidR="008C2C1C" w:rsidRPr="00F91F36" w:rsidRDefault="008C2C1C" w:rsidP="008C2C1C">
      <w:pPr>
        <w:numPr>
          <w:ilvl w:val="0"/>
          <w:numId w:val="3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ባለፈ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ን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ዓመ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ውስጥ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መጣ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ክስተ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ቁጥ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ስን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  <w:r w:rsidRPr="00F91F36">
        <w:rPr>
          <w:rFonts w:asciiTheme="minorHAnsi" w:eastAsia="Calibri" w:hAnsiTheme="minorHAnsi"/>
          <w:sz w:val="22"/>
          <w:szCs w:val="22"/>
        </w:rPr>
        <w:t>? ______________</w:t>
      </w:r>
    </w:p>
    <w:p w:rsidR="008C2C1C" w:rsidRPr="00F91F36" w:rsidRDefault="008C2C1C" w:rsidP="008C2C1C">
      <w:pPr>
        <w:numPr>
          <w:ilvl w:val="0"/>
          <w:numId w:val="3"/>
        </w:numPr>
        <w:spacing w:after="200" w:line="276" w:lineRule="auto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የመድኃኒ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ምንጭ</w:t>
      </w:r>
      <w:r w:rsidRPr="00F91F36">
        <w:rPr>
          <w:rFonts w:asciiTheme="minorHAnsi" w:eastAsia="Calibri" w:hAnsiTheme="minorHAnsi"/>
          <w:sz w:val="22"/>
          <w:szCs w:val="22"/>
        </w:rPr>
        <w:t xml:space="preserve">? </w:t>
      </w:r>
      <w:r w:rsidRPr="00F91F36">
        <w:rPr>
          <w:rFonts w:ascii="Ebrima" w:eastAsia="Calibri" w:hAnsi="Ebrima" w:cs="Ebrima"/>
          <w:sz w:val="22"/>
          <w:szCs w:val="22"/>
        </w:rPr>
        <w:t>ነፃ</w:t>
      </w:r>
      <w:r w:rsidRPr="00F91F36">
        <w:rPr>
          <w:rFonts w:asciiTheme="minorHAnsi" w:eastAsia="Calibri" w:hAnsiTheme="minorHAnsi"/>
          <w:sz w:val="22"/>
          <w:szCs w:val="22"/>
        </w:rPr>
        <w:t>/</w:t>
      </w:r>
      <w:r w:rsidRPr="00F91F36">
        <w:rPr>
          <w:rFonts w:ascii="Ebrima" w:eastAsia="Calibri" w:hAnsi="Ebrima" w:cs="Ebrima"/>
          <w:sz w:val="22"/>
          <w:szCs w:val="22"/>
        </w:rPr>
        <w:t>ክፍያ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b/>
          <w:sz w:val="22"/>
          <w:szCs w:val="22"/>
        </w:rPr>
        <w:t>ክፍል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-3 </w:t>
      </w:r>
      <w:r w:rsidRPr="00F91F36">
        <w:rPr>
          <w:rFonts w:ascii="Ebrima" w:eastAsia="Calibri" w:hAnsi="Ebrima" w:cs="Ebrima"/>
          <w:b/>
          <w:sz w:val="22"/>
          <w:szCs w:val="22"/>
        </w:rPr>
        <w:t>በኮቪድ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-19 </w:t>
      </w:r>
      <w:r w:rsidRPr="00F91F36">
        <w:rPr>
          <w:rFonts w:ascii="Ebrima" w:eastAsia="Calibri" w:hAnsi="Ebrima" w:cs="Ebrima"/>
          <w:b/>
          <w:sz w:val="22"/>
          <w:szCs w:val="22"/>
        </w:rPr>
        <w:t>ወረርሽኝ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ወቅት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የሕክምና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 </w:t>
      </w:r>
      <w:r w:rsidRPr="00F91F36">
        <w:rPr>
          <w:rFonts w:ascii="Ebrima" w:eastAsia="Calibri" w:hAnsi="Ebrima" w:cs="Ebrima"/>
          <w:b/>
          <w:sz w:val="22"/>
          <w:szCs w:val="22"/>
        </w:rPr>
        <w:t>ክትትል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እና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የመድኃኒት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አወሳሰድ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ግምገማዎች</w:t>
      </w:r>
    </w:p>
    <w:p w:rsidR="008C2C1C" w:rsidRPr="00F91F36" w:rsidRDefault="008C2C1C" w:rsidP="008C2C1C">
      <w:pPr>
        <w:numPr>
          <w:ilvl w:val="0"/>
          <w:numId w:val="4"/>
        </w:num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ወረርሽኙ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ጀመሪያ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እንደገባ</w:t>
      </w:r>
      <w:r w:rsidRPr="00F91F36">
        <w:rPr>
          <w:rFonts w:asciiTheme="minorHAnsi" w:eastAsia="Calibri" w:hAnsiTheme="minorHAnsi"/>
          <w:sz w:val="22"/>
          <w:szCs w:val="22"/>
        </w:rPr>
        <w:t xml:space="preserve"> (</w:t>
      </w:r>
      <w:r w:rsidRPr="00F91F36">
        <w:rPr>
          <w:rFonts w:ascii="Ebrima" w:eastAsia="Calibri" w:hAnsi="Ebrima" w:cs="Ebrima"/>
          <w:sz w:val="22"/>
          <w:szCs w:val="22"/>
        </w:rPr>
        <w:t>መጋቢት</w:t>
      </w:r>
      <w:r w:rsidRPr="00F91F36">
        <w:rPr>
          <w:rFonts w:asciiTheme="minorHAnsi" w:eastAsia="Calibri" w:hAnsiTheme="minorHAnsi"/>
          <w:sz w:val="22"/>
          <w:szCs w:val="22"/>
        </w:rPr>
        <w:t xml:space="preserve"> - </w:t>
      </w:r>
      <w:r w:rsidRPr="00F91F36">
        <w:rPr>
          <w:rFonts w:ascii="Ebrima" w:eastAsia="Calibri" w:hAnsi="Ebrima" w:cs="Ebrima"/>
          <w:sz w:val="22"/>
          <w:szCs w:val="22"/>
        </w:rPr>
        <w:t>ጥቅምት</w:t>
      </w:r>
      <w:r w:rsidRPr="00F91F36">
        <w:rPr>
          <w:rFonts w:asciiTheme="minorHAnsi" w:eastAsia="Calibri" w:hAnsiTheme="minorHAnsi"/>
          <w:sz w:val="22"/>
          <w:szCs w:val="22"/>
        </w:rPr>
        <w:t xml:space="preserve"> 2012/2013) </w:t>
      </w:r>
      <w:r w:rsidRPr="00F91F36">
        <w:rPr>
          <w:rFonts w:ascii="Ebrima" w:eastAsia="Calibri" w:hAnsi="Ebrima" w:cs="Ebrima"/>
          <w:sz w:val="22"/>
          <w:szCs w:val="22"/>
        </w:rPr>
        <w:t>የሕክምና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ክትትልዎን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በመደበኛነ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እየተከታተሉ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  <w:r w:rsidRPr="00F91F36">
        <w:rPr>
          <w:rFonts w:asciiTheme="minorHAnsi" w:eastAsia="Calibri" w:hAnsiTheme="minorHAnsi"/>
          <w:sz w:val="22"/>
          <w:szCs w:val="22"/>
        </w:rPr>
        <w:t xml:space="preserve">? </w:t>
      </w:r>
      <w:r w:rsidRPr="00F91F36">
        <w:rPr>
          <w:rFonts w:ascii="Ebrima" w:eastAsia="Calibri" w:hAnsi="Ebrima" w:cs="Ebrima"/>
          <w:sz w:val="22"/>
          <w:szCs w:val="22"/>
        </w:rPr>
        <w:t>አዎ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ወይም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ይ</w:t>
      </w:r>
    </w:p>
    <w:p w:rsidR="008C2C1C" w:rsidRPr="00F91F36" w:rsidRDefault="008C2C1C" w:rsidP="008C2C1C">
      <w:pPr>
        <w:numPr>
          <w:ilvl w:val="0"/>
          <w:numId w:val="4"/>
        </w:num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ካልሆነ</w:t>
      </w:r>
      <w:r w:rsidRPr="00F91F36">
        <w:rPr>
          <w:rFonts w:asciiTheme="minorHAnsi" w:eastAsia="Calibri" w:hAnsiTheme="minorHAnsi"/>
          <w:sz w:val="22"/>
          <w:szCs w:val="22"/>
        </w:rPr>
        <w:t xml:space="preserve"> (</w:t>
      </w:r>
      <w:r w:rsidRPr="00F91F36">
        <w:rPr>
          <w:rFonts w:ascii="Ebrima" w:eastAsia="Calibri" w:hAnsi="Ebrima" w:cs="Ebrima"/>
          <w:sz w:val="22"/>
          <w:szCs w:val="22"/>
        </w:rPr>
        <w:t>ከአን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በላ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ምረጥ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ይቻላል</w:t>
      </w:r>
      <w:r w:rsidRPr="00F91F36">
        <w:rPr>
          <w:rFonts w:asciiTheme="minorHAnsi" w:eastAsia="Calibri" w:hAnsiTheme="minorHAnsi"/>
          <w:sz w:val="22"/>
          <w:szCs w:val="22"/>
        </w:rPr>
        <w:t>)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ሀ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በበሽታ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እጠቃለሁ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ብዬ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ፈርቼ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lastRenderedPageBreak/>
        <w:t>ለ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ሆስፒታሎች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ለኮቪድ</w:t>
      </w:r>
      <w:r w:rsidRPr="00F91F36">
        <w:rPr>
          <w:rFonts w:asciiTheme="minorHAnsi" w:eastAsia="Calibri" w:hAnsiTheme="minorHAnsi"/>
          <w:sz w:val="22"/>
          <w:szCs w:val="22"/>
        </w:rPr>
        <w:t xml:space="preserve"> -19 </w:t>
      </w:r>
      <w:r w:rsidRPr="00F91F36">
        <w:rPr>
          <w:rFonts w:ascii="Ebrima" w:eastAsia="Calibri" w:hAnsi="Ebrima" w:cs="Ebrima"/>
          <w:sz w:val="22"/>
          <w:szCs w:val="22"/>
        </w:rPr>
        <w:t>ኢንፌክሽን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መጋለጥ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እድላቸ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ከፍተኛ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ው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ሐ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በበሽታ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ያዜን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ፈርቼ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መ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ኮቪድ</w:t>
      </w:r>
      <w:r w:rsidRPr="00F91F36">
        <w:rPr>
          <w:rFonts w:asciiTheme="minorHAnsi" w:eastAsia="Calibri" w:hAnsiTheme="minorHAnsi"/>
          <w:sz w:val="22"/>
          <w:szCs w:val="22"/>
        </w:rPr>
        <w:t xml:space="preserve"> -19 </w:t>
      </w:r>
      <w:r w:rsidRPr="00F91F36">
        <w:rPr>
          <w:rFonts w:ascii="Ebrima" w:eastAsia="Calibri" w:hAnsi="Ebrima" w:cs="Ebrima"/>
          <w:sz w:val="22"/>
          <w:szCs w:val="22"/>
        </w:rPr>
        <w:t>እንደያዘኝ</w:t>
      </w:r>
      <w:r w:rsidRPr="00F91F36">
        <w:rPr>
          <w:rFonts w:asciiTheme="minorHAnsi" w:eastAsia="Calibri" w:hAnsiTheme="minorHAnsi"/>
          <w:sz w:val="22"/>
          <w:szCs w:val="22"/>
        </w:rPr>
        <w:t xml:space="preserve">  </w:t>
      </w:r>
      <w:r w:rsidRPr="00F91F36">
        <w:rPr>
          <w:rFonts w:ascii="Ebrima" w:eastAsia="Calibri" w:hAnsi="Ebrima" w:cs="Ebrima"/>
          <w:sz w:val="22"/>
          <w:szCs w:val="22"/>
        </w:rPr>
        <w:t>በምርመራ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ተነግሮኝ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መ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የመጓጓዣ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ወጪውን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ልቻልኩም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ረ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ከወረርሽኙ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ጋ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ተገናኘ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ልነበረም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ሰ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ሌሎች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፣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ይግለጹ</w:t>
      </w:r>
      <w:r w:rsidRPr="00F91F36">
        <w:rPr>
          <w:rFonts w:asciiTheme="minorHAnsi" w:eastAsia="Calibri" w:hAnsiTheme="minorHAnsi"/>
          <w:sz w:val="22"/>
          <w:szCs w:val="22"/>
        </w:rPr>
        <w:t>__________</w:t>
      </w:r>
    </w:p>
    <w:p w:rsidR="008C2C1C" w:rsidRPr="00F91F36" w:rsidRDefault="008C2C1C" w:rsidP="008C2C1C">
      <w:pPr>
        <w:numPr>
          <w:ilvl w:val="0"/>
          <w:numId w:val="4"/>
        </w:num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ቀጠሮዎን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ባመለጦ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ጊዜ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መጣ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ችግ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ጋጥሞዎ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  <w:r w:rsidRPr="00F91F36">
        <w:rPr>
          <w:rFonts w:asciiTheme="minorHAnsi" w:eastAsia="Calibri" w:hAnsiTheme="minorHAnsi"/>
          <w:sz w:val="22"/>
          <w:szCs w:val="22"/>
        </w:rPr>
        <w:t xml:space="preserve">? </w:t>
      </w:r>
      <w:r w:rsidRPr="00F91F36">
        <w:rPr>
          <w:rFonts w:ascii="Ebrima" w:eastAsia="Calibri" w:hAnsi="Ebrima" w:cs="Ebrima"/>
          <w:sz w:val="22"/>
          <w:szCs w:val="22"/>
        </w:rPr>
        <w:t>አዎ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ወይም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ይ</w:t>
      </w:r>
    </w:p>
    <w:p w:rsidR="008C2C1C" w:rsidRPr="00F91F36" w:rsidRDefault="008C2C1C" w:rsidP="008C2C1C">
      <w:pPr>
        <w:numPr>
          <w:ilvl w:val="0"/>
          <w:numId w:val="4"/>
        </w:num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አዎ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ከሆነ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፣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ስን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ጊዜ</w:t>
      </w:r>
      <w:r w:rsidRPr="00F91F36">
        <w:rPr>
          <w:rFonts w:asciiTheme="minorHAnsi" w:eastAsia="Calibri" w:hAnsiTheme="minorHAnsi"/>
          <w:sz w:val="22"/>
          <w:szCs w:val="22"/>
        </w:rPr>
        <w:t>? ________</w:t>
      </w:r>
    </w:p>
    <w:p w:rsidR="008C2C1C" w:rsidRPr="00F91F36" w:rsidRDefault="008C2C1C" w:rsidP="008C2C1C">
      <w:pPr>
        <w:numPr>
          <w:ilvl w:val="0"/>
          <w:numId w:val="4"/>
        </w:num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አዎ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ከሆነ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፣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ከእሱ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ጋ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ተያያዘ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አካ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ጉዳ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  <w:r w:rsidRPr="00F91F36">
        <w:rPr>
          <w:rFonts w:asciiTheme="minorHAnsi" w:eastAsia="Calibri" w:hAnsiTheme="minorHAnsi"/>
          <w:sz w:val="22"/>
          <w:szCs w:val="22"/>
        </w:rPr>
        <w:t>?</w:t>
      </w:r>
    </w:p>
    <w:p w:rsidR="008C2C1C" w:rsidRPr="00F91F36" w:rsidRDefault="008C2C1C" w:rsidP="008C2C1C">
      <w:pPr>
        <w:numPr>
          <w:ilvl w:val="0"/>
          <w:numId w:val="4"/>
        </w:num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አዎ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ከሆነ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ጉዳቱን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ዓይነ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ይግለጹ</w:t>
      </w:r>
      <w:r w:rsidRPr="00F91F36">
        <w:rPr>
          <w:rFonts w:asciiTheme="minorHAnsi" w:eastAsia="Calibri" w:hAnsiTheme="minorHAnsi"/>
          <w:sz w:val="22"/>
          <w:szCs w:val="22"/>
        </w:rPr>
        <w:t>(</w:t>
      </w:r>
      <w:r w:rsidRPr="00F91F36">
        <w:rPr>
          <w:rFonts w:ascii="Ebrima" w:eastAsia="Calibri" w:hAnsi="Ebrima" w:cs="Ebrima"/>
          <w:sz w:val="22"/>
          <w:szCs w:val="22"/>
        </w:rPr>
        <w:t>ከአን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በላ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ምረጥ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ይቻላል</w:t>
      </w:r>
      <w:r w:rsidRPr="00F91F36">
        <w:rPr>
          <w:rFonts w:asciiTheme="minorHAnsi" w:eastAsia="Calibri" w:hAnsiTheme="minorHAnsi"/>
          <w:sz w:val="22"/>
          <w:szCs w:val="22"/>
        </w:rPr>
        <w:t>)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ሀ</w:t>
      </w:r>
      <w:r w:rsidRPr="00F91F36">
        <w:rPr>
          <w:rFonts w:asciiTheme="minorHAnsi" w:eastAsia="Calibri" w:hAnsiTheme="minorHAnsi"/>
          <w:sz w:val="22"/>
          <w:szCs w:val="22"/>
        </w:rPr>
        <w:t xml:space="preserve">. </w:t>
      </w:r>
      <w:r w:rsidRPr="00F91F36">
        <w:rPr>
          <w:rFonts w:ascii="Ebrima" w:eastAsia="Calibri" w:hAnsi="Ebrima" w:cs="Ebrima"/>
          <w:sz w:val="22"/>
          <w:szCs w:val="22"/>
        </w:rPr>
        <w:t>ቃጠሎ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ለ</w:t>
      </w:r>
      <w:r w:rsidRPr="00F91F36">
        <w:rPr>
          <w:rFonts w:asciiTheme="minorHAnsi" w:eastAsia="Calibri" w:hAnsiTheme="minorHAnsi"/>
          <w:sz w:val="22"/>
          <w:szCs w:val="22"/>
        </w:rPr>
        <w:t xml:space="preserve">. </w:t>
      </w:r>
      <w:r w:rsidRPr="00F91F36">
        <w:rPr>
          <w:rFonts w:ascii="Ebrima" w:eastAsia="Calibri" w:hAnsi="Ebrima" w:cs="Ebrima"/>
          <w:sz w:val="22"/>
          <w:szCs w:val="22"/>
        </w:rPr>
        <w:t>የጭንቅላ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ጉዳት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ሐ</w:t>
      </w:r>
      <w:r w:rsidRPr="00F91F36">
        <w:rPr>
          <w:rFonts w:asciiTheme="minorHAnsi" w:eastAsia="Calibri" w:hAnsiTheme="minorHAnsi"/>
          <w:sz w:val="22"/>
          <w:szCs w:val="22"/>
        </w:rPr>
        <w:t xml:space="preserve">. </w:t>
      </w:r>
      <w:r w:rsidRPr="00F91F36">
        <w:rPr>
          <w:rFonts w:ascii="Ebrima" w:eastAsia="Calibri" w:hAnsi="Ebrima" w:cs="Ebrima"/>
          <w:sz w:val="22"/>
          <w:szCs w:val="22"/>
        </w:rPr>
        <w:t>የአጥን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ስብራት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መ</w:t>
      </w:r>
      <w:r w:rsidRPr="00F91F36">
        <w:rPr>
          <w:rFonts w:asciiTheme="minorHAnsi" w:eastAsia="Calibri" w:hAnsiTheme="minorHAnsi"/>
          <w:sz w:val="22"/>
          <w:szCs w:val="22"/>
        </w:rPr>
        <w:t xml:space="preserve">. </w:t>
      </w:r>
      <w:r w:rsidRPr="00F91F36">
        <w:rPr>
          <w:rFonts w:ascii="Ebrima" w:eastAsia="Calibri" w:hAnsi="Ebrima" w:cs="Ebrima"/>
          <w:sz w:val="22"/>
          <w:szCs w:val="22"/>
        </w:rPr>
        <w:t>ምላ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ንከስ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ሠ</w:t>
      </w:r>
      <w:r w:rsidRPr="00F91F36">
        <w:rPr>
          <w:rFonts w:asciiTheme="minorHAnsi" w:eastAsia="Calibri" w:hAnsiTheme="minorHAnsi"/>
          <w:sz w:val="22"/>
          <w:szCs w:val="22"/>
        </w:rPr>
        <w:t xml:space="preserve">. </w:t>
      </w:r>
      <w:r w:rsidRPr="00F91F36">
        <w:rPr>
          <w:rFonts w:ascii="Ebrima" w:eastAsia="Calibri" w:hAnsi="Ebrima" w:cs="Ebrima"/>
          <w:sz w:val="22"/>
          <w:szCs w:val="22"/>
        </w:rPr>
        <w:t>ሌላ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፣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ይግለጹ</w:t>
      </w:r>
      <w:r w:rsidRPr="00F91F36">
        <w:rPr>
          <w:rFonts w:asciiTheme="minorHAnsi" w:eastAsia="Calibri" w:hAnsiTheme="minorHAnsi"/>
          <w:sz w:val="22"/>
          <w:szCs w:val="22"/>
        </w:rPr>
        <w:t>______________</w:t>
      </w:r>
    </w:p>
    <w:p w:rsidR="008C2C1C" w:rsidRPr="00F91F36" w:rsidRDefault="008C2C1C" w:rsidP="008C2C1C">
      <w:pPr>
        <w:numPr>
          <w:ilvl w:val="0"/>
          <w:numId w:val="4"/>
        </w:num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ከበሽታ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ወረርሽኝ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በኋላ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ከቀደሙ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ጊዜያ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ጋ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ሲነፃፀ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በለጠ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የመጣ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ክስተ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ለዎት</w:t>
      </w:r>
      <w:r w:rsidRPr="00F91F36">
        <w:rPr>
          <w:rFonts w:asciiTheme="minorHAnsi" w:eastAsia="Calibri" w:hAnsiTheme="minorHAnsi"/>
          <w:sz w:val="22"/>
          <w:szCs w:val="22"/>
        </w:rPr>
        <w:t xml:space="preserve">? </w:t>
      </w:r>
      <w:r w:rsidRPr="00F91F36">
        <w:rPr>
          <w:rFonts w:ascii="Ebrima" w:eastAsia="Calibri" w:hAnsi="Ebrima" w:cs="Ebrima"/>
          <w:sz w:val="22"/>
          <w:szCs w:val="22"/>
        </w:rPr>
        <w:t>አዎ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ወይም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ይ</w:t>
      </w:r>
    </w:p>
    <w:p w:rsidR="008C2C1C" w:rsidRPr="00F91F36" w:rsidRDefault="008C2C1C" w:rsidP="008C2C1C">
      <w:pPr>
        <w:numPr>
          <w:ilvl w:val="0"/>
          <w:numId w:val="4"/>
        </w:num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ወረርሽኙ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በተከሰተበ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ጊዜ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ድሀኒቶን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በትክክ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ሲወስዱ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  <w:r w:rsidRPr="00F91F36">
        <w:rPr>
          <w:rFonts w:asciiTheme="minorHAnsi" w:eastAsia="Calibri" w:hAnsiTheme="minorHAnsi"/>
          <w:sz w:val="22"/>
          <w:szCs w:val="22"/>
        </w:rPr>
        <w:t xml:space="preserve">? </w:t>
      </w:r>
      <w:r w:rsidRPr="00F91F36">
        <w:rPr>
          <w:rFonts w:ascii="Ebrima" w:eastAsia="Calibri" w:hAnsi="Ebrima" w:cs="Ebrima"/>
          <w:sz w:val="22"/>
          <w:szCs w:val="22"/>
        </w:rPr>
        <w:t>አዎ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ወይም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ይ</w:t>
      </w:r>
    </w:p>
    <w:p w:rsidR="008C2C1C" w:rsidRPr="00F91F36" w:rsidRDefault="008C2C1C" w:rsidP="008C2C1C">
      <w:pPr>
        <w:numPr>
          <w:ilvl w:val="0"/>
          <w:numId w:val="4"/>
        </w:num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ካልሆነ፣</w:t>
      </w:r>
      <w:r w:rsidRPr="00F91F36">
        <w:rPr>
          <w:rFonts w:asciiTheme="minorHAnsi" w:eastAsia="Calibri" w:hAnsiTheme="minorHAnsi" w:cs="Ebrima"/>
          <w:sz w:val="22"/>
          <w:szCs w:val="22"/>
        </w:rPr>
        <w:t>(</w:t>
      </w:r>
      <w:r w:rsidRPr="00F91F36">
        <w:rPr>
          <w:rFonts w:ascii="Ebrima" w:eastAsia="Calibri" w:hAnsi="Ebrima" w:cs="Ebrima"/>
          <w:sz w:val="22"/>
          <w:szCs w:val="22"/>
        </w:rPr>
        <w:t>ከአንድ</w:t>
      </w:r>
      <w:r w:rsidRPr="00F91F36">
        <w:rPr>
          <w:rFonts w:asciiTheme="minorHAnsi" w:eastAsia="Calibri" w:hAnsiTheme="minorHAnsi" w:cs="Ebrima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በላይ</w:t>
      </w:r>
      <w:r w:rsidRPr="00F91F36">
        <w:rPr>
          <w:rFonts w:asciiTheme="minorHAnsi" w:eastAsia="Calibri" w:hAnsiTheme="minorHAnsi" w:cs="Ebrima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መምረጥ</w:t>
      </w:r>
      <w:r w:rsidRPr="00F91F36">
        <w:rPr>
          <w:rFonts w:asciiTheme="minorHAnsi" w:eastAsia="Calibri" w:hAnsiTheme="minorHAnsi" w:cs="Ebrima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ይቻላል</w:t>
      </w:r>
      <w:r w:rsidRPr="00F91F36">
        <w:rPr>
          <w:rFonts w:asciiTheme="minorHAnsi" w:eastAsia="Calibri" w:hAnsiTheme="minorHAnsi" w:cs="Ebrima"/>
          <w:sz w:val="22"/>
          <w:szCs w:val="22"/>
        </w:rPr>
        <w:t>)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ሀ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በመርሳ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ችግ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ለ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ወረርሽኙን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ፈርቼ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ስለነበ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እንደገና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ለመቀበ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ልሄድኩም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ሐ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ወረርሽኙን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ስለፈራሁ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ለመግዛ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ፋርማሲ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ልሄድኩም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መ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መድሃኒቱን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ማግኘ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ልቻልኩም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ሠ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ው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ነበር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፣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ቅም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ልነበረኝም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t>ረ</w:t>
      </w:r>
      <w:r w:rsidRPr="00F91F36">
        <w:rPr>
          <w:rFonts w:asciiTheme="minorHAnsi" w:eastAsia="Calibri" w:hAnsiTheme="minorHAnsi"/>
          <w:sz w:val="22"/>
          <w:szCs w:val="22"/>
        </w:rPr>
        <w:t xml:space="preserve">) </w:t>
      </w:r>
      <w:r w:rsidRPr="00F91F36">
        <w:rPr>
          <w:rFonts w:ascii="Ebrima" w:eastAsia="Calibri" w:hAnsi="Ebrima" w:cs="Ebrima"/>
          <w:sz w:val="22"/>
          <w:szCs w:val="22"/>
        </w:rPr>
        <w:t>ሌላ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፣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ይግለጹ</w:t>
      </w:r>
      <w:r w:rsidRPr="00F91F36">
        <w:rPr>
          <w:rFonts w:asciiTheme="minorHAnsi" w:eastAsia="Calibri" w:hAnsiTheme="minorHAnsi"/>
          <w:sz w:val="22"/>
          <w:szCs w:val="22"/>
        </w:rPr>
        <w:t>_____________</w:t>
      </w:r>
    </w:p>
    <w:p w:rsidR="008C2C1C" w:rsidRPr="00F91F36" w:rsidRDefault="008C2C1C" w:rsidP="008C2C1C">
      <w:pPr>
        <w:numPr>
          <w:ilvl w:val="0"/>
          <w:numId w:val="4"/>
        </w:num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sz w:val="22"/>
          <w:szCs w:val="22"/>
        </w:rPr>
        <w:lastRenderedPageBreak/>
        <w:t>ኮቪድ</w:t>
      </w:r>
      <w:r w:rsidRPr="00F91F36">
        <w:rPr>
          <w:rFonts w:asciiTheme="minorHAnsi" w:eastAsia="Calibri" w:hAnsiTheme="minorHAnsi"/>
          <w:sz w:val="22"/>
          <w:szCs w:val="22"/>
        </w:rPr>
        <w:t xml:space="preserve">-19 </w:t>
      </w:r>
      <w:r w:rsidRPr="00F91F36">
        <w:rPr>
          <w:rFonts w:ascii="Ebrima" w:eastAsia="Calibri" w:hAnsi="Ebrima" w:cs="Ebrima"/>
          <w:sz w:val="22"/>
          <w:szCs w:val="22"/>
        </w:rPr>
        <w:t>የመጣል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ድግግሞሽ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ወይም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ከባድነት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እንደጨመረ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ያምናሉ</w:t>
      </w:r>
      <w:r w:rsidRPr="00F91F36">
        <w:rPr>
          <w:rFonts w:asciiTheme="minorHAnsi" w:eastAsia="Calibri" w:hAnsiTheme="minorHAnsi"/>
          <w:sz w:val="22"/>
          <w:szCs w:val="22"/>
        </w:rPr>
        <w:t xml:space="preserve">? </w:t>
      </w:r>
      <w:r w:rsidRPr="00F91F36">
        <w:rPr>
          <w:rFonts w:ascii="Ebrima" w:eastAsia="Calibri" w:hAnsi="Ebrima" w:cs="Ebrima"/>
          <w:sz w:val="22"/>
          <w:szCs w:val="22"/>
        </w:rPr>
        <w:t>አዎ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ወይም</w:t>
      </w:r>
      <w:r w:rsidRPr="00F91F36">
        <w:rPr>
          <w:rFonts w:asciiTheme="minorHAnsi" w:eastAsia="Calibri" w:hAnsiTheme="minorHAnsi"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sz w:val="22"/>
          <w:szCs w:val="22"/>
        </w:rPr>
        <w:t>አይ</w:t>
      </w:r>
    </w:p>
    <w:p w:rsidR="008C2C1C" w:rsidRPr="00F91F36" w:rsidRDefault="008C2C1C" w:rsidP="008C2C1C">
      <w:pPr>
        <w:spacing w:after="200" w:line="276" w:lineRule="auto"/>
        <w:ind w:left="360"/>
        <w:rPr>
          <w:rFonts w:asciiTheme="minorHAnsi" w:eastAsia="Calibri" w:hAnsiTheme="minorHAnsi"/>
          <w:b/>
          <w:sz w:val="22"/>
          <w:szCs w:val="22"/>
        </w:rPr>
      </w:pPr>
    </w:p>
    <w:tbl>
      <w:tblPr>
        <w:tblStyle w:val="TableGrid"/>
        <w:tblW w:w="10496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4212"/>
        <w:gridCol w:w="1307"/>
        <w:gridCol w:w="1302"/>
        <w:gridCol w:w="1010"/>
        <w:gridCol w:w="1300"/>
        <w:gridCol w:w="1365"/>
      </w:tblGrid>
      <w:tr w:rsidR="008C2C1C" w:rsidRPr="00F91F36" w:rsidTr="00C36E57">
        <w:trPr>
          <w:trHeight w:val="640"/>
        </w:trPr>
        <w:tc>
          <w:tcPr>
            <w:tcW w:w="4212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7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="Ebrima" w:hAnsi="Ebrima" w:cs="Ebrima"/>
                <w:sz w:val="22"/>
                <w:szCs w:val="22"/>
              </w:rPr>
              <w:t>በጣም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እስማማለሁ</w:t>
            </w:r>
          </w:p>
        </w:tc>
        <w:tc>
          <w:tcPr>
            <w:tcW w:w="1302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="Ebrima" w:hAnsi="Ebrima" w:cs="Ebrima"/>
                <w:sz w:val="22"/>
                <w:szCs w:val="22"/>
              </w:rPr>
              <w:t>እስማማለሁ</w:t>
            </w:r>
          </w:p>
        </w:tc>
        <w:tc>
          <w:tcPr>
            <w:tcW w:w="1010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="Ebrima" w:hAnsi="Ebrima" w:cs="Ebrima"/>
                <w:sz w:val="22"/>
                <w:szCs w:val="22"/>
              </w:rPr>
              <w:t>ገለልተኛ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 </w:t>
            </w:r>
          </w:p>
        </w:tc>
        <w:tc>
          <w:tcPr>
            <w:tcW w:w="1300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="Ebrima" w:hAnsi="Ebrima" w:cs="Ebrima"/>
                <w:sz w:val="22"/>
                <w:szCs w:val="22"/>
              </w:rPr>
              <w:t>አልስማማም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 </w:t>
            </w:r>
          </w:p>
        </w:tc>
        <w:tc>
          <w:tcPr>
            <w:tcW w:w="1365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="Ebrima" w:hAnsi="Ebrima" w:cs="Ebrima"/>
                <w:sz w:val="22"/>
                <w:szCs w:val="22"/>
              </w:rPr>
              <w:t>በጣም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አልስማማም</w:t>
            </w:r>
          </w:p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8C2C1C" w:rsidRPr="00F91F36" w:rsidTr="00C36E57">
        <w:trPr>
          <w:trHeight w:val="856"/>
        </w:trPr>
        <w:tc>
          <w:tcPr>
            <w:tcW w:w="4212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Theme="minorHAnsi" w:hAnsiTheme="minorHAnsi"/>
                <w:sz w:val="22"/>
                <w:szCs w:val="22"/>
              </w:rPr>
              <w:t xml:space="preserve">11. </w:t>
            </w:r>
            <w:r w:rsidRPr="00F91F36">
              <w:rPr>
                <w:rFonts w:ascii="Ebrima" w:hAnsi="Ebrima" w:cs="Ebrima"/>
                <w:sz w:val="22"/>
                <w:szCs w:val="22"/>
              </w:rPr>
              <w:t>ኮቪድ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-19 </w:t>
            </w:r>
            <w:r w:rsidRPr="00F91F36">
              <w:rPr>
                <w:rFonts w:ascii="Ebrima" w:hAnsi="Ebrima" w:cs="Ebrima"/>
                <w:sz w:val="22"/>
                <w:szCs w:val="22"/>
              </w:rPr>
              <w:t>የክትትል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ቀጠሮዎችዎን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በመከታተል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ላይ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አሉታዊ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ተጽዕኖ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አሳድሯል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ብለው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ይስማማሉ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  <w:tc>
          <w:tcPr>
            <w:tcW w:w="1307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2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10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0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65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8C2C1C" w:rsidRPr="00F91F36" w:rsidTr="00C36E57">
        <w:trPr>
          <w:trHeight w:val="583"/>
        </w:trPr>
        <w:tc>
          <w:tcPr>
            <w:tcW w:w="4212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Theme="minorHAnsi" w:hAnsiTheme="minorHAnsi"/>
                <w:sz w:val="22"/>
                <w:szCs w:val="22"/>
              </w:rPr>
              <w:t xml:space="preserve">12. </w:t>
            </w:r>
            <w:r w:rsidRPr="00F91F36">
              <w:rPr>
                <w:rFonts w:ascii="Ebrima" w:hAnsi="Ebrima" w:cs="Ebrima"/>
                <w:sz w:val="22"/>
                <w:szCs w:val="22"/>
              </w:rPr>
              <w:t>ኮቪድ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-19 </w:t>
            </w:r>
            <w:r w:rsidRPr="00F91F36">
              <w:rPr>
                <w:rFonts w:ascii="Ebrima" w:hAnsi="Ebrima" w:cs="Ebrima"/>
                <w:sz w:val="22"/>
                <w:szCs w:val="22"/>
              </w:rPr>
              <w:t>የእርስዎ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መድኃኒቶች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  <w:lang w:val="am-ET"/>
              </w:rPr>
              <w:t>ማ</w:t>
            </w:r>
            <w:r w:rsidRPr="00F91F36">
              <w:rPr>
                <w:rFonts w:ascii="Ebrima" w:hAnsi="Ebrima" w:cs="Ebrima"/>
                <w:sz w:val="22"/>
                <w:szCs w:val="22"/>
              </w:rPr>
              <w:t>ገኝነት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ላይ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ተጽዕኖ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አሳድሮል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ብለው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ይስማማሉ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  <w:tc>
          <w:tcPr>
            <w:tcW w:w="1307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2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10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0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65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8C2C1C" w:rsidRPr="00F91F36" w:rsidTr="00C36E57">
        <w:trPr>
          <w:trHeight w:val="625"/>
        </w:trPr>
        <w:tc>
          <w:tcPr>
            <w:tcW w:w="4212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Theme="minorHAnsi" w:hAnsiTheme="minorHAnsi"/>
                <w:sz w:val="22"/>
                <w:szCs w:val="22"/>
              </w:rPr>
              <w:t xml:space="preserve">13. </w:t>
            </w:r>
            <w:r w:rsidRPr="00F91F36">
              <w:rPr>
                <w:rFonts w:ascii="Ebrima" w:hAnsi="Ebrima" w:cs="Ebrima"/>
                <w:sz w:val="22"/>
                <w:szCs w:val="22"/>
              </w:rPr>
              <w:t>ኮቪድ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-19 </w:t>
            </w:r>
            <w:r w:rsidRPr="00F91F36">
              <w:rPr>
                <w:rFonts w:ascii="Ebrima" w:hAnsi="Ebrima" w:cs="Ebrima"/>
                <w:sz w:val="22"/>
                <w:szCs w:val="22"/>
              </w:rPr>
              <w:t>የመድኃኒቶችን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ዋጋ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የመጨመር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ላይ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ተጽዕኖ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አሳድሮል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ብለው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ይስማማሉ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>?</w:t>
            </w:r>
          </w:p>
        </w:tc>
        <w:tc>
          <w:tcPr>
            <w:tcW w:w="1307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2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10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0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65" w:type="dxa"/>
          </w:tcPr>
          <w:p w:rsidR="008C2C1C" w:rsidRPr="00F91F36" w:rsidRDefault="008C2C1C" w:rsidP="00C36E57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8C2C1C" w:rsidRPr="00F91F36" w:rsidRDefault="008C2C1C" w:rsidP="008C2C1C">
      <w:pPr>
        <w:spacing w:after="200" w:line="276" w:lineRule="auto"/>
        <w:rPr>
          <w:rFonts w:asciiTheme="minorHAnsi" w:eastAsia="Calibri" w:hAnsiTheme="minorHAnsi"/>
          <w:sz w:val="22"/>
          <w:szCs w:val="22"/>
        </w:rPr>
      </w:pPr>
    </w:p>
    <w:p w:rsidR="008C2C1C" w:rsidRPr="00F91F36" w:rsidRDefault="008C2C1C" w:rsidP="008C2C1C">
      <w:pPr>
        <w:spacing w:after="200" w:line="276" w:lineRule="auto"/>
        <w:ind w:left="720"/>
        <w:rPr>
          <w:rFonts w:asciiTheme="minorHAnsi" w:eastAsia="Calibri" w:hAnsiTheme="minorHAnsi"/>
          <w:b/>
          <w:sz w:val="22"/>
          <w:szCs w:val="22"/>
        </w:rPr>
      </w:pPr>
      <w:r w:rsidRPr="00F91F36">
        <w:rPr>
          <w:rFonts w:ascii="Ebrima" w:eastAsia="Calibri" w:hAnsi="Ebrima" w:cs="Ebrima"/>
          <w:b/>
          <w:sz w:val="22"/>
          <w:szCs w:val="22"/>
        </w:rPr>
        <w:t>ክፍል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4 - </w:t>
      </w:r>
      <w:r w:rsidRPr="00F91F36">
        <w:rPr>
          <w:rFonts w:ascii="Ebrima" w:eastAsia="Calibri" w:hAnsi="Ebrima" w:cs="Ebrima"/>
          <w:b/>
          <w:sz w:val="22"/>
          <w:szCs w:val="22"/>
        </w:rPr>
        <w:t>በአሁኑ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ጊዜ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መድኃኒትን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በታዘዘው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መሰረት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በአግባቡ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ስለመውሰድ</w:t>
      </w:r>
      <w:r w:rsidRPr="00F91F36">
        <w:rPr>
          <w:rFonts w:asciiTheme="minorHAnsi" w:eastAsia="Calibri" w:hAnsiTheme="minorHAnsi"/>
          <w:b/>
          <w:sz w:val="22"/>
          <w:szCs w:val="22"/>
        </w:rPr>
        <w:t xml:space="preserve"> </w:t>
      </w:r>
      <w:r w:rsidRPr="00F91F36">
        <w:rPr>
          <w:rFonts w:ascii="Ebrima" w:eastAsia="Calibri" w:hAnsi="Ebrima" w:cs="Ebrima"/>
          <w:b/>
          <w:sz w:val="22"/>
          <w:szCs w:val="22"/>
        </w:rPr>
        <w:t>ግምገማ</w:t>
      </w:r>
    </w:p>
    <w:tbl>
      <w:tblPr>
        <w:tblStyle w:val="TableGrid"/>
        <w:tblW w:w="1038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514"/>
        <w:gridCol w:w="781"/>
        <w:gridCol w:w="1094"/>
      </w:tblGrid>
      <w:tr w:rsidR="008C2C1C" w:rsidRPr="00F91F36" w:rsidTr="00F91F36">
        <w:trPr>
          <w:trHeight w:val="592"/>
        </w:trPr>
        <w:tc>
          <w:tcPr>
            <w:tcW w:w="10389" w:type="dxa"/>
            <w:gridSpan w:val="3"/>
            <w:shd w:val="clear" w:color="auto" w:fill="FFFFFF" w:themeFill="background1"/>
          </w:tcPr>
          <w:p w:rsidR="008C2C1C" w:rsidRPr="00F91F36" w:rsidRDefault="008C2C1C" w:rsidP="00F91F36">
            <w:pPr>
              <w:numPr>
                <w:ilvl w:val="0"/>
                <w:numId w:val="1"/>
              </w:num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="Ebrima" w:hAnsi="Ebrima" w:cs="Ebrima"/>
                <w:sz w:val="22"/>
                <w:szCs w:val="22"/>
              </w:rPr>
              <w:t>ሞሪስኪ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” </w:t>
            </w:r>
            <w:r w:rsidRPr="00F91F36">
              <w:rPr>
                <w:rFonts w:ascii="Ebrima" w:hAnsi="Ebrima" w:cs="Ebrima"/>
                <w:sz w:val="22"/>
                <w:szCs w:val="22"/>
              </w:rPr>
              <w:t>መድኃኒትን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በታዘዘው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መሰረት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በአግባቡ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91F36">
              <w:rPr>
                <w:rFonts w:ascii="Ebrima" w:hAnsi="Ebrima" w:cs="Ebrima"/>
                <w:sz w:val="22"/>
                <w:szCs w:val="22"/>
              </w:rPr>
              <w:t>ስለመውሰድ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” </w:t>
            </w:r>
            <w:r w:rsidRPr="00F91F36">
              <w:rPr>
                <w:rFonts w:ascii="Ebrima" w:hAnsi="Ebrima" w:cs="Ebrima"/>
                <w:sz w:val="22"/>
                <w:szCs w:val="22"/>
              </w:rPr>
              <w:t>መለኪያ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>- 8</w:t>
            </w:r>
          </w:p>
        </w:tc>
      </w:tr>
      <w:tr w:rsidR="008C2C1C" w:rsidRPr="00F91F36" w:rsidTr="00F91F36">
        <w:trPr>
          <w:trHeight w:val="489"/>
        </w:trPr>
        <w:tc>
          <w:tcPr>
            <w:tcW w:w="8514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="Ebrima" w:hAnsi="Ebrima" w:cs="Ebrima"/>
                <w:sz w:val="22"/>
                <w:szCs w:val="22"/>
              </w:rPr>
              <w:t>ጥያቄ</w:t>
            </w:r>
            <w:r w:rsidRPr="00F91F36">
              <w:rPr>
                <w:rFonts w:asciiTheme="minorHAnsi" w:hAnsiTheme="minorHAnsi"/>
                <w:sz w:val="22"/>
                <w:szCs w:val="22"/>
              </w:rPr>
              <w:t xml:space="preserve">  </w:t>
            </w:r>
          </w:p>
        </w:tc>
        <w:tc>
          <w:tcPr>
            <w:tcW w:w="781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="Ebrima" w:hAnsi="Ebrima" w:cs="Ebrima"/>
                <w:sz w:val="22"/>
                <w:szCs w:val="22"/>
              </w:rPr>
              <w:t>አዎ</w:t>
            </w:r>
          </w:p>
        </w:tc>
        <w:tc>
          <w:tcPr>
            <w:tcW w:w="1094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F91F36">
              <w:rPr>
                <w:rFonts w:ascii="Ebrima" w:hAnsi="Ebrima" w:cs="Ebrima"/>
                <w:sz w:val="22"/>
                <w:szCs w:val="22"/>
              </w:rPr>
              <w:t>አይደለም</w:t>
            </w:r>
          </w:p>
        </w:tc>
      </w:tr>
      <w:tr w:rsidR="008C2C1C" w:rsidRPr="00F91F36" w:rsidTr="00F91F36">
        <w:trPr>
          <w:trHeight w:val="592"/>
        </w:trPr>
        <w:tc>
          <w:tcPr>
            <w:tcW w:w="8514" w:type="dxa"/>
            <w:shd w:val="clear" w:color="auto" w:fill="FFFFFF" w:themeFill="background1"/>
          </w:tcPr>
          <w:p w:rsidR="00F91F36" w:rsidRPr="00F91F36" w:rsidRDefault="00F91F36" w:rsidP="00F91F36">
            <w:pPr>
              <w:pStyle w:val="HTMLPreformatted"/>
              <w:shd w:val="clear" w:color="auto" w:fill="F8F9FA"/>
              <w:spacing w:line="276" w:lineRule="auto"/>
              <w:rPr>
                <w:rFonts w:asciiTheme="minorHAnsi" w:hAnsiTheme="minorHAnsi"/>
                <w:color w:val="202124"/>
                <w:sz w:val="22"/>
                <w:szCs w:val="22"/>
              </w:rPr>
            </w:pPr>
            <w:r w:rsidRPr="00F91F36">
              <w:rPr>
                <w:rFonts w:asciiTheme="minorHAnsi" w:hAnsiTheme="minorHAnsi"/>
                <w:sz w:val="22"/>
                <w:szCs w:val="22"/>
              </w:rPr>
              <w:t xml:space="preserve">1.1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የሚጥል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በሽታ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መድሃኒትዎን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መውሰድዎን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ይረሳሉ</w:t>
            </w:r>
            <w:r w:rsidRPr="00F91F36">
              <w:rPr>
                <w:rStyle w:val="y2iqfc"/>
                <w:rFonts w:asciiTheme="minorHAnsi" w:hAnsiTheme="minorHAnsi" w:cs="Ebrima"/>
                <w:color w:val="202124"/>
                <w:sz w:val="22"/>
                <w:szCs w:val="22"/>
              </w:rPr>
              <w:t>?</w:t>
            </w:r>
          </w:p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81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8C2C1C" w:rsidRPr="00F91F36" w:rsidTr="00F91F36">
        <w:trPr>
          <w:trHeight w:val="544"/>
        </w:trPr>
        <w:tc>
          <w:tcPr>
            <w:tcW w:w="8514" w:type="dxa"/>
            <w:shd w:val="clear" w:color="auto" w:fill="FFFFFF" w:themeFill="background1"/>
          </w:tcPr>
          <w:p w:rsidR="008C2C1C" w:rsidRPr="00F91F36" w:rsidRDefault="00F91F36" w:rsidP="00F91F36">
            <w:pPr>
              <w:pStyle w:val="HTMLPreformatted"/>
              <w:shd w:val="clear" w:color="auto" w:fill="F8F9FA"/>
              <w:spacing w:line="276" w:lineRule="auto"/>
              <w:rPr>
                <w:rFonts w:asciiTheme="minorHAnsi" w:hAnsiTheme="minorHAnsi"/>
                <w:color w:val="202124"/>
                <w:sz w:val="22"/>
                <w:szCs w:val="22"/>
              </w:rPr>
            </w:pPr>
            <w:r w:rsidRPr="00F91F36">
              <w:rPr>
                <w:rStyle w:val="y2iqfc"/>
                <w:rFonts w:asciiTheme="minorHAnsi" w:hAnsiTheme="minorHAnsi" w:cs="Ebrima"/>
                <w:sz w:val="22"/>
                <w:szCs w:val="22"/>
              </w:rPr>
              <w:t xml:space="preserve">1.2 </w:t>
            </w:r>
            <w:r w:rsidRPr="00F91F36">
              <w:rPr>
                <w:rStyle w:val="y2iqfc"/>
                <w:rFonts w:ascii="Ebrima" w:hAnsi="Ebrima" w:cs="Ebrima"/>
                <w:sz w:val="22"/>
                <w:szCs w:val="22"/>
              </w:rPr>
              <w:t>ሚ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ጥል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በሽታ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መድሃኒትዎን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መውሰድዎን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በማስታወስ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ላይ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ችግሮች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አጋጥመውዎት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ያውቃሉ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>?</w:t>
            </w:r>
          </w:p>
        </w:tc>
        <w:tc>
          <w:tcPr>
            <w:tcW w:w="781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8C2C1C" w:rsidRPr="00F91F36" w:rsidTr="00F91F36">
        <w:trPr>
          <w:trHeight w:val="660"/>
        </w:trPr>
        <w:tc>
          <w:tcPr>
            <w:tcW w:w="8514" w:type="dxa"/>
            <w:shd w:val="clear" w:color="auto" w:fill="FFFFFF" w:themeFill="background1"/>
          </w:tcPr>
          <w:p w:rsidR="00F91F36" w:rsidRPr="00F91F36" w:rsidRDefault="00F91F36" w:rsidP="00F91F36">
            <w:pPr>
              <w:pStyle w:val="HTMLPreformatted"/>
              <w:shd w:val="clear" w:color="auto" w:fill="F8F9FA"/>
              <w:spacing w:line="276" w:lineRule="auto"/>
              <w:rPr>
                <w:rFonts w:asciiTheme="minorHAnsi" w:hAnsiTheme="minorHAnsi"/>
                <w:color w:val="202124"/>
                <w:sz w:val="22"/>
                <w:szCs w:val="22"/>
              </w:rPr>
            </w:pPr>
            <w:r w:rsidRPr="00F91F36">
              <w:rPr>
                <w:rFonts w:asciiTheme="minorHAnsi" w:hAnsiTheme="minorHAnsi"/>
                <w:sz w:val="22"/>
                <w:szCs w:val="22"/>
              </w:rPr>
              <w:t xml:space="preserve">1.3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ጥሩ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ስሜት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ሲሰማዎት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አንዳንድ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ጊዜ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የሚጥል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በሽታ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መድሃኒትዎን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መውሰድ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ያቆማሉ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>?</w:t>
            </w:r>
          </w:p>
        </w:tc>
        <w:tc>
          <w:tcPr>
            <w:tcW w:w="781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8C2C1C" w:rsidRPr="00F91F36" w:rsidTr="00F91F36">
        <w:trPr>
          <w:trHeight w:val="852"/>
        </w:trPr>
        <w:tc>
          <w:tcPr>
            <w:tcW w:w="8514" w:type="dxa"/>
            <w:shd w:val="clear" w:color="auto" w:fill="FFFFFF" w:themeFill="background1"/>
          </w:tcPr>
          <w:p w:rsidR="008C2C1C" w:rsidRPr="00F91F36" w:rsidRDefault="00F91F36" w:rsidP="00F91F36">
            <w:pPr>
              <w:pStyle w:val="HTMLPreformatted"/>
              <w:shd w:val="clear" w:color="auto" w:fill="F8F9FA"/>
              <w:spacing w:line="276" w:lineRule="auto"/>
              <w:rPr>
                <w:rFonts w:asciiTheme="minorHAnsi" w:hAnsiTheme="minorHAnsi"/>
                <w:color w:val="202124"/>
                <w:sz w:val="22"/>
                <w:szCs w:val="22"/>
              </w:rPr>
            </w:pPr>
            <w:r w:rsidRPr="00F91F36">
              <w:rPr>
                <w:rFonts w:asciiTheme="minorHAnsi" w:hAnsiTheme="minorHAnsi" w:cs="Ebrima"/>
                <w:sz w:val="22"/>
                <w:szCs w:val="22"/>
              </w:rPr>
              <w:t xml:space="preserve">1.4 </w:t>
            </w:r>
            <w:r w:rsidRPr="00F91F36">
              <w:rPr>
                <w:rFonts w:ascii="Ebrima" w:hAnsi="Ebrima" w:cs="Ebrima"/>
                <w:sz w:val="22"/>
                <w:szCs w:val="22"/>
              </w:rPr>
              <w:t>አ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ንዳንድ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ጊዜ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የሚጥል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በሽታ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መድሃኒትዎን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ሲወስዱ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የከፋ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ስሜት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ከተሰማዎት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,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መውሰድዎን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 xml:space="preserve"> </w:t>
            </w:r>
            <w:r w:rsidRPr="00F91F36">
              <w:rPr>
                <w:rStyle w:val="y2iqfc"/>
                <w:rFonts w:ascii="Ebrima" w:hAnsi="Ebrima" w:cs="Ebrima"/>
                <w:color w:val="202124"/>
                <w:sz w:val="22"/>
                <w:szCs w:val="22"/>
              </w:rPr>
              <w:t>ያቆማሉ</w:t>
            </w:r>
            <w:r w:rsidRPr="00F91F36">
              <w:rPr>
                <w:rStyle w:val="y2iqfc"/>
                <w:rFonts w:asciiTheme="minorHAnsi" w:hAnsiTheme="minorHAnsi"/>
                <w:color w:val="202124"/>
                <w:sz w:val="22"/>
                <w:szCs w:val="22"/>
              </w:rPr>
              <w:t>?</w:t>
            </w:r>
          </w:p>
        </w:tc>
        <w:tc>
          <w:tcPr>
            <w:tcW w:w="781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94" w:type="dxa"/>
            <w:shd w:val="clear" w:color="auto" w:fill="FFFFFF" w:themeFill="background1"/>
          </w:tcPr>
          <w:p w:rsidR="008C2C1C" w:rsidRPr="00F91F36" w:rsidRDefault="008C2C1C" w:rsidP="00F91F36">
            <w:pPr>
              <w:spacing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8C2C1C" w:rsidRPr="00F91F36" w:rsidRDefault="008C2C1C" w:rsidP="0007009F">
      <w:pPr>
        <w:spacing w:after="200" w:line="276" w:lineRule="auto"/>
        <w:rPr>
          <w:rFonts w:asciiTheme="minorHAnsi" w:eastAsia="Calibri" w:hAnsiTheme="minorHAnsi"/>
          <w:sz w:val="22"/>
          <w:szCs w:val="22"/>
        </w:rPr>
      </w:pPr>
    </w:p>
    <w:sectPr w:rsidR="008C2C1C" w:rsidRPr="00F91F36" w:rsidSect="00176230">
      <w:pgSz w:w="12240" w:h="15840"/>
      <w:pgMar w:top="1440" w:right="1080" w:bottom="1440" w:left="1080" w:header="0" w:footer="585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70CF8"/>
    <w:multiLevelType w:val="hybridMultilevel"/>
    <w:tmpl w:val="F02E9F44"/>
    <w:lvl w:ilvl="0" w:tplc="93022940">
      <w:start w:val="1"/>
      <w:numFmt w:val="upp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07694"/>
    <w:multiLevelType w:val="hybridMultilevel"/>
    <w:tmpl w:val="41CA41B2"/>
    <w:lvl w:ilvl="0" w:tplc="B42C76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D6FFD"/>
    <w:multiLevelType w:val="hybridMultilevel"/>
    <w:tmpl w:val="AEE2AD48"/>
    <w:lvl w:ilvl="0" w:tplc="9DA89F16">
      <w:start w:val="1"/>
      <w:numFmt w:val="decimal"/>
      <w:lvlText w:val="%1."/>
      <w:lvlJc w:val="left"/>
      <w:pPr>
        <w:ind w:left="72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917961"/>
    <w:multiLevelType w:val="multilevel"/>
    <w:tmpl w:val="F514A7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A313C65"/>
    <w:multiLevelType w:val="hybridMultilevel"/>
    <w:tmpl w:val="6C0EDB4C"/>
    <w:lvl w:ilvl="0" w:tplc="E3BA0DEC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F30155"/>
    <w:multiLevelType w:val="hybridMultilevel"/>
    <w:tmpl w:val="E25449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84F340A"/>
    <w:multiLevelType w:val="hybridMultilevel"/>
    <w:tmpl w:val="E7CC117C"/>
    <w:lvl w:ilvl="0" w:tplc="098230D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D73895"/>
    <w:multiLevelType w:val="multilevel"/>
    <w:tmpl w:val="F99A42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abstractNum w:abstractNumId="8" w15:restartNumberingAfterBreak="0">
    <w:nsid w:val="51A869DA"/>
    <w:multiLevelType w:val="hybridMultilevel"/>
    <w:tmpl w:val="31445B66"/>
    <w:lvl w:ilvl="0" w:tplc="86165F0E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DE22122"/>
    <w:multiLevelType w:val="hybridMultilevel"/>
    <w:tmpl w:val="B19AEDAE"/>
    <w:lvl w:ilvl="0" w:tplc="E02805D8">
      <w:start w:val="1"/>
      <w:numFmt w:val="decimal"/>
      <w:lvlText w:val="%1."/>
      <w:lvlJc w:val="left"/>
      <w:pPr>
        <w:ind w:left="720" w:hanging="360"/>
      </w:pPr>
      <w:rPr>
        <w:rFonts w:ascii="Ebrima" w:hAnsi="Ebrima" w:cs="Ebrima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A652C1"/>
    <w:multiLevelType w:val="hybridMultilevel"/>
    <w:tmpl w:val="0708326A"/>
    <w:lvl w:ilvl="0" w:tplc="24FEAB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9"/>
  </w:num>
  <w:num w:numId="5">
    <w:abstractNumId w:val="3"/>
  </w:num>
  <w:num w:numId="6">
    <w:abstractNumId w:val="5"/>
  </w:num>
  <w:num w:numId="7">
    <w:abstractNumId w:val="1"/>
  </w:num>
  <w:num w:numId="8">
    <w:abstractNumId w:val="10"/>
  </w:num>
  <w:num w:numId="9">
    <w:abstractNumId w:val="0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C1C"/>
    <w:rsid w:val="00054D38"/>
    <w:rsid w:val="0007009F"/>
    <w:rsid w:val="00394A37"/>
    <w:rsid w:val="00395AFE"/>
    <w:rsid w:val="003F014B"/>
    <w:rsid w:val="0044234E"/>
    <w:rsid w:val="00493A7B"/>
    <w:rsid w:val="004B7EC2"/>
    <w:rsid w:val="00515085"/>
    <w:rsid w:val="00515A16"/>
    <w:rsid w:val="005B48EE"/>
    <w:rsid w:val="007206C3"/>
    <w:rsid w:val="00771FD0"/>
    <w:rsid w:val="007C49CC"/>
    <w:rsid w:val="008C2C1C"/>
    <w:rsid w:val="00A1013D"/>
    <w:rsid w:val="00AB1A42"/>
    <w:rsid w:val="00AB7486"/>
    <w:rsid w:val="00B601C4"/>
    <w:rsid w:val="00B7506F"/>
    <w:rsid w:val="00F6737C"/>
    <w:rsid w:val="00F91F36"/>
    <w:rsid w:val="00FC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89327"/>
  <w15:chartTrackingRefBased/>
  <w15:docId w15:val="{E05A076E-7C2F-4CC0-AE3F-8A4622DAD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C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C1C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C1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8C2C1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C2C1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014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101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13D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A10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892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4</cp:revision>
  <dcterms:created xsi:type="dcterms:W3CDTF">2022-09-12T08:35:00Z</dcterms:created>
  <dcterms:modified xsi:type="dcterms:W3CDTF">2022-09-12T09:22:00Z</dcterms:modified>
</cp:coreProperties>
</file>